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E429D" w14:textId="7C35B6F2" w:rsidR="00940B91" w:rsidRPr="00083A74" w:rsidRDefault="00940B91" w:rsidP="00940B91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t xml:space="preserve">Table </w:t>
      </w:r>
      <w:r w:rsidR="00EA0C86" w:rsidRPr="00083A74">
        <w:rPr>
          <w:rFonts w:ascii="Arial" w:hAnsi="Arial" w:cs="Arial"/>
          <w:b/>
          <w:sz w:val="20"/>
          <w:szCs w:val="20"/>
        </w:rPr>
        <w:t>S1</w:t>
      </w:r>
      <w:r w:rsidRPr="00083A74">
        <w:rPr>
          <w:rFonts w:ascii="Arial" w:hAnsi="Arial" w:cs="Arial"/>
          <w:b/>
          <w:sz w:val="20"/>
          <w:szCs w:val="20"/>
        </w:rPr>
        <w:t xml:space="preserve"> Genomic features used in the analysis</w:t>
      </w:r>
    </w:p>
    <w:tbl>
      <w:tblPr>
        <w:tblW w:w="9106" w:type="dxa"/>
        <w:tblInd w:w="-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4"/>
        <w:gridCol w:w="2376"/>
        <w:gridCol w:w="4111"/>
        <w:gridCol w:w="2085"/>
      </w:tblGrid>
      <w:tr w:rsidR="00940B91" w:rsidRPr="00083A74" w14:paraId="65F822EC" w14:textId="77777777" w:rsidTr="00D9387F">
        <w:trPr>
          <w:trHeight w:val="125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7421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ID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C978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2ABE8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Description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9964E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Note</w:t>
            </w:r>
          </w:p>
        </w:tc>
      </w:tr>
      <w:tr w:rsidR="00940B91" w:rsidRPr="00083A74" w14:paraId="38BAB40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0A9D9" w14:textId="5AA3CE9F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0DC2C" w14:textId="36A367ED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UTR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6505" w14:textId="0AC23E0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' UTR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F2CE9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Dummy variables indicating whether the site is overlapped to the topological region on the major RNA transcript.</w:t>
            </w:r>
          </w:p>
        </w:tc>
      </w:tr>
      <w:tr w:rsidR="00940B91" w:rsidRPr="00083A74" w14:paraId="53DA3F39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9FC2F" w14:textId="3DC2B39B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C9062" w14:textId="1B2592BD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UTR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BDC70" w14:textId="0C51D2F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74908D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219C517E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84AEA" w14:textId="7C09795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EF1B7" w14:textId="2278C7C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d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BB2F4" w14:textId="5E27F72B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D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7CFA55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114B025B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F149C" w14:textId="0976E695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6633C" w14:textId="78E25A8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op_codon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E857" w14:textId="3ADD5A56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op codons flanked by 100bp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630888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5A431E6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61256" w14:textId="1044D854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A2656" w14:textId="76115B3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art_codon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9AD1" w14:textId="5E958B9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art codons flanked by 100bp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691B25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0443EAF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22597" w14:textId="1D1B7D39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8F954" w14:textId="056CBEC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TS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05CC" w14:textId="732487CB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ownstream 100bp of TS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C54DBC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79028E93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A762D" w14:textId="018318DD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471C5" w14:textId="268985E3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TSS_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D48BE" w14:textId="73814D7A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ownstream 100bp of TSS on A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5C6103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603EF3F5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48493" w14:textId="30D092E2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F003F" w14:textId="237C1ECB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xon_sto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730A" w14:textId="40E4CE0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xons containing stop codon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7F0DBD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3A38DD73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1F836" w14:textId="0E502C93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C1346" w14:textId="5FBFA87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lternative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C2E3B" w14:textId="6A13145F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lternative exon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68A69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62A1BDC2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44FA2" w14:textId="4610680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FBEEF" w14:textId="5E08F538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stitutive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CC2CC" w14:textId="56DA34E2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stitutive exon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99DC36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01F22CAF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9B9E1" w14:textId="7FD6808C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CD6FD" w14:textId="3D20EBBC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ternal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7144" w14:textId="2E2404B2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ternal exon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F610E0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256D7383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8D7BE" w14:textId="1FAA05E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96745" w14:textId="4ABBF0F3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ong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BAB58" w14:textId="48F6DE45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ong exons (exon length &gt;= 400bp)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D90A50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326B40D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51C5D" w14:textId="11B870FB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E0955" w14:textId="1BC6E2CC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ast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8CAF0" w14:textId="5FE4EE4F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last exons 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1E107D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0880ACBA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318C6" w14:textId="75353FD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A4543" w14:textId="3093A5E0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ast_exon_400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FF34E" w14:textId="2F66092E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5’ 400bp of the last exons 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65DA9E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6E50A4A3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F206E" w14:textId="2555F7B3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BF308" w14:textId="69AF4736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ast_exon_sc4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72FED" w14:textId="3420A950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5’ 400bp of the last exons containing stop codons 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2695E2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940B91" w:rsidRPr="00083A74" w14:paraId="1B815B6D" w14:textId="77777777" w:rsidTr="00D9387F">
        <w:trPr>
          <w:trHeight w:val="62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9017E" w14:textId="7844E23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B176B" w14:textId="7FBDF71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12C7" w14:textId="368F2D01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trons</w:t>
            </w:r>
          </w:p>
        </w:tc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B32AE4" w14:textId="77777777" w:rsidR="00940B91" w:rsidRPr="00083A74" w:rsidRDefault="00940B91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49C24C55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9122CF" w14:textId="691710EE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116E0" w14:textId="34F17917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os_UTR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74148" w14:textId="2EBF4026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relative position on 5'UTR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8601995" w14:textId="2F8DDB70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Relative position on the region</w:t>
            </w:r>
          </w:p>
        </w:tc>
      </w:tr>
      <w:tr w:rsidR="00EA0C86" w:rsidRPr="00083A74" w14:paraId="7E789DE9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8C9CF" w14:textId="25CAF65C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2BA00" w14:textId="73F26FE6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os_UTR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8DDB" w14:textId="5D6405F7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relative position on 3'UTR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4AECEE23" w14:textId="75614480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59A28461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EF4BE" w14:textId="4904CBAF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01C08" w14:textId="1B667FCA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os_cd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00DE3" w14:textId="4F1DC752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relative position on CDS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7F19309" w14:textId="77777777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9416610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D5B59" w14:textId="421E0427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64490" w14:textId="43D1E308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os_exon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4358" w14:textId="1534B628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relative position on exon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616A8D" w14:textId="77777777" w:rsidR="00EA0C86" w:rsidRPr="00083A74" w:rsidRDefault="00EA0C86" w:rsidP="00940B91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0E50C50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0D4256" w14:textId="74E53C1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6AA91" w14:textId="19400DD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_sj_5_p20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A67E5" w14:textId="495E9FF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ance to the upstream (5' end) splicing junction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E30B9B2" w14:textId="2AE633E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The region length in bp.</w:t>
            </w:r>
          </w:p>
        </w:tc>
      </w:tr>
      <w:tr w:rsidR="00EA0C86" w:rsidRPr="00083A74" w14:paraId="615A4FE4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8A69B" w14:textId="323A60F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C6B96" w14:textId="04A6848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_sj_3_p20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84D2F" w14:textId="0337DE2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ance to the downstream (3' end) splicing junction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3E5C8EF" w14:textId="5CA1166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587CD41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B6FCB" w14:textId="1ED727A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bookmarkStart w:id="0" w:name="_Hlk29042288"/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CAF10" w14:textId="3F1889B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UTR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4DD71" w14:textId="2B673BF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'UTR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16A00FB8" w14:textId="431B561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7A184307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9EE10" w14:textId="3273F05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E9F2C" w14:textId="24D7CDE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UTR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D4023" w14:textId="0603461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'UTR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61260CC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6B8DEF4E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06A58" w14:textId="46A520D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C5CC1" w14:textId="47E9F0A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cd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F2717" w14:textId="74C2565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DS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E1B6211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30C4F0C7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267F7" w14:textId="5E77245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B4679" w14:textId="1BBAFF3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gene_ex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B5E55" w14:textId="6FDCDAD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ature transcript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EEBC92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bookmarkEnd w:id="0"/>
      <w:tr w:rsidR="00EA0C86" w:rsidRPr="00083A74" w14:paraId="2A07F6AE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316BB" w14:textId="71C67C6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BC86C" w14:textId="671DE3C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gene_ful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8B75" w14:textId="1068114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ull transcript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38D6F87F" w14:textId="4E2C3B9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2AA7992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F4330" w14:textId="62A0E33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130FA" w14:textId="17A30E3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tx_ex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A490" w14:textId="06ACDE6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transcript exonic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F05F591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1CDD41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68ADD" w14:textId="0E2564E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A1C4C" w14:textId="5F96DA3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ength_tx_ful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6B8D" w14:textId="1C7378C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transcript exonic length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E6AED4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75163AAF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EE887" w14:textId="444E76D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B38EB" w14:textId="4236BAF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lust_DRACH_f10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59DA" w14:textId="77BD7E8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number of DRACH motif neighboors within 1000bp flanking regions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89AC8CD" w14:textId="462BA37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Clustering information</w:t>
            </w:r>
          </w:p>
        </w:tc>
      </w:tr>
      <w:tr w:rsidR="00EA0C86" w:rsidRPr="00083A74" w14:paraId="63B4B9B1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64016" w14:textId="548FB36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57736" w14:textId="32A9091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lust_DRACH_f1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501F" w14:textId="039399B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number of DRACH motif neighboors within 100bp flanking regions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2A5D989E" w14:textId="5DDE219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7308756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4A267" w14:textId="4BF47C6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720DD" w14:textId="75CD68D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_DRACH_p20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470CA" w14:textId="525F19E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ance to the nearest DRACH motif (peaked at 2000bp)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377B932" w14:textId="4F9685D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28FEF76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CB9C6" w14:textId="20DE601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bookmarkStart w:id="1" w:name="_Hlk29042498"/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FB42C" w14:textId="04EFC88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_DRACH_p2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F49E" w14:textId="51E7D8A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istance to the nearest DRACH motif (peaked at 200bp)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83C51" w14:textId="461B8EF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bookmarkEnd w:id="1"/>
      <w:tr w:rsidR="00EA0C86" w:rsidRPr="00083A74" w14:paraId="39F6EE91" w14:textId="77777777" w:rsidTr="00B8492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6B7C9" w14:textId="53A18E0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573C8" w14:textId="3746AD9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C_1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157B0BA" w14:textId="755D071F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hastCons scores of the nucleotide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vAlign w:val="center"/>
          </w:tcPr>
          <w:p w14:paraId="3C2386CB" w14:textId="7DA9BF0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 xml:space="preserve">Scores related to evolutionary conservation </w:t>
            </w:r>
          </w:p>
        </w:tc>
      </w:tr>
      <w:tr w:rsidR="00EA0C86" w:rsidRPr="00083A74" w14:paraId="1510FC04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AFBD4" w14:textId="6F96693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BD4F8" w14:textId="0C2BE31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C_101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5F62FF2" w14:textId="1909EC3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 phastCons scores within the flanking 50bp region</w:t>
            </w:r>
          </w:p>
        </w:tc>
        <w:tc>
          <w:tcPr>
            <w:tcW w:w="2085" w:type="dxa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609A2882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52ABD89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A0D170" w14:textId="13F6DEC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F8110" w14:textId="3A31658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C_1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F5738AD" w14:textId="069D168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fitCons scores of the nucleotide </w:t>
            </w:r>
          </w:p>
        </w:tc>
        <w:tc>
          <w:tcPr>
            <w:tcW w:w="2085" w:type="dxa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1FDBE9FA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55D716C3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0D83F" w14:textId="45F7315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4B5FD" w14:textId="6B00E96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C_101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216813B" w14:textId="6F4E953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 fitCons scores within the flanking 50bp region</w:t>
            </w:r>
          </w:p>
        </w:tc>
        <w:tc>
          <w:tcPr>
            <w:tcW w:w="2085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4687181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40DF91E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119D2" w14:textId="4720AFD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8651B" w14:textId="4357EF4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ruct_hybridiz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B9226" w14:textId="508ABFF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 RNA hybridized region 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vAlign w:val="center"/>
            <w:hideMark/>
          </w:tcPr>
          <w:p w14:paraId="3AD2B7BD" w14:textId="213C1C3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RNA secondary structure</w:t>
            </w:r>
          </w:p>
        </w:tc>
      </w:tr>
      <w:tr w:rsidR="00EA0C86" w:rsidRPr="00083A74" w14:paraId="1160C174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DD06B" w14:textId="13AE2C6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16FDD" w14:textId="2A6F3C8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truct_loo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D46B4" w14:textId="76D1AD3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 RNA loop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E5E43ED" w14:textId="7834EB8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E9C3C71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A3743" w14:textId="712DB3D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6E10C" w14:textId="414CCF6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HNRNPC_eCLI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49626" w14:textId="0196EDF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CLIP data of HNRNPC RNA binding sites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vAlign w:val="center"/>
          </w:tcPr>
          <w:p w14:paraId="22011556" w14:textId="3F12CD0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RNA binding protein annotation from MeTDB database</w:t>
            </w:r>
          </w:p>
        </w:tc>
      </w:tr>
      <w:tr w:rsidR="00EA0C86" w:rsidRPr="00083A74" w14:paraId="55212CEB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7775E" w14:textId="39F863D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B3375" w14:textId="6926BC3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iR_targeted_gen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1CEF8" w14:textId="579A59D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miRNA targeted genes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CDDD42A" w14:textId="32E21C20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3B9AB161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50F28" w14:textId="3BC028F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35EED" w14:textId="75E1F48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TargetSca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D8B6F" w14:textId="74B0646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iRNA targeted sites verified by experiment[8]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19AD2ED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56529C67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3A391" w14:textId="41A1C7C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6B68A" w14:textId="549F97F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Verified_miRtarget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57CD7" w14:textId="69EA48F8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redicted miRNA targeted sites by TargetScan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C52FA21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2E40CB0D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70225" w14:textId="2060173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A2067" w14:textId="73D85C2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TL3_TREW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9FCE3" w14:textId="739B6F7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METTL3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D778C3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0966A7AD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A6F05" w14:textId="6F3CA62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1B642" w14:textId="5CA4AA5F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TL14_TREW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9D898" w14:textId="2D11FA2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METTL14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F71829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172588BB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B55F7" w14:textId="5A93959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DAE75" w14:textId="04BDE67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WTAP_TREW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AB485" w14:textId="659BED3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WTAP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EC0917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4E9C8FDE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B2B74" w14:textId="48B3B87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EB97C" w14:textId="32C9149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TL16_CLI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EBAAA" w14:textId="17CF51D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METTL16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5ABE5D3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29E404BA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804AC" w14:textId="34E6049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83032" w14:textId="3A2B76B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LKBH5_PARCLI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DD5B6" w14:textId="32F92C8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ALKBH5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A4CA85F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6E64C452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62099" w14:textId="3281257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D5CEF" w14:textId="37467FEF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TO_CLI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2FE03" w14:textId="6968F63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FTO binding region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2793FB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2AC2D21D" w14:textId="77777777" w:rsidTr="00B8492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BE0E3" w14:textId="7ABA0952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F3DEE" w14:textId="4E04863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TO_eCLI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7A8A8" w14:textId="1E9E273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TO binding region (eCLIP)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DFCAA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7B10467D" w14:textId="77777777" w:rsidTr="00B8492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35989" w14:textId="3453B2D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E9CB0" w14:textId="0A00A29F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ncRN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DBD18" w14:textId="556B704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sncRNA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FEBFB30" w14:textId="4FE259B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eastAsia="宋体" w:hAnsi="Arial" w:cs="Arial"/>
                <w:sz w:val="20"/>
                <w:szCs w:val="20"/>
              </w:rPr>
              <w:t>Gene characteristic</w:t>
            </w:r>
          </w:p>
        </w:tc>
      </w:tr>
      <w:tr w:rsidR="00EA0C86" w:rsidRPr="00083A74" w14:paraId="75D8F6AF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D1263" w14:textId="15BFF8D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725E0" w14:textId="00BA12C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4C7E8" w14:textId="7D6FC28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B15FEB3" w14:textId="6B8E5F13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2A1F78F6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C99BA" w14:textId="438755A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23BAE" w14:textId="39EE5A3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soform_num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84425" w14:textId="0807A256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soform number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B3B39A5" w14:textId="303C515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7BD0F1BD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03F53" w14:textId="27EB731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A1158" w14:textId="0EAC1061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xon_num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82DAB" w14:textId="79FD21D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xon number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3BCC4A7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4896C52C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6CCE9" w14:textId="7F0835A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FB3D3" w14:textId="790048B9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HK_gen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293CD" w14:textId="7CC1885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housekeeping genes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8CD366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5AB492E7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71002" w14:textId="6F996F1A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E1391" w14:textId="6C481BCC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GC_cont_gen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1584C" w14:textId="255F5BE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gene level GC content z score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4354569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419CFB92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90FD4" w14:textId="5656151F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134D8" w14:textId="3F751C6E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GC_cont_101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533D7" w14:textId="0AD07D75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101bp GC content z score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5726BC3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EA0C86" w:rsidRPr="00083A74" w14:paraId="37336E50" w14:textId="77777777" w:rsidTr="00D9387F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59160" w14:textId="7B69AEA4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6ED77" w14:textId="205DD22D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GC_cont_101bp_ab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09CAF" w14:textId="4A54C0EB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 xml:space="preserve">101bp GC content z score 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7D716" w14:textId="77777777" w:rsidR="00EA0C86" w:rsidRPr="00083A74" w:rsidRDefault="00EA0C86" w:rsidP="00EA0C86">
            <w:pPr>
              <w:tabs>
                <w:tab w:val="left" w:pos="752"/>
              </w:tabs>
              <w:spacing w:after="0" w:line="24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14:paraId="7BCAE251" w14:textId="56485BDD" w:rsidR="00940B91" w:rsidRPr="00083A74" w:rsidRDefault="00EA0C86">
      <w:pPr>
        <w:rPr>
          <w:rFonts w:ascii="Arial" w:hAnsi="Arial" w:cs="Arial"/>
          <w:sz w:val="20"/>
          <w:szCs w:val="20"/>
        </w:rPr>
        <w:sectPr w:rsidR="00940B91" w:rsidRPr="00083A74" w:rsidSect="00940B9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083A74">
        <w:rPr>
          <w:rFonts w:ascii="Arial" w:hAnsi="Arial" w:cs="Arial"/>
          <w:sz w:val="20"/>
          <w:szCs w:val="20"/>
        </w:rPr>
        <w:t xml:space="preserve"> </w:t>
      </w:r>
    </w:p>
    <w:p w14:paraId="1DF6502B" w14:textId="09310ABB" w:rsidR="00A91DCE" w:rsidRPr="00083A74" w:rsidRDefault="00611EC8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2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</w:t>
      </w:r>
      <w:r w:rsidR="00A91DCE" w:rsidRPr="00083A74">
        <w:rPr>
          <w:rFonts w:ascii="Arial" w:hAnsi="Arial" w:cs="Arial"/>
          <w:b/>
          <w:sz w:val="20"/>
          <w:szCs w:val="20"/>
        </w:rPr>
        <w:t>YTHD</w:t>
      </w:r>
      <w:r w:rsidR="00153173" w:rsidRPr="00083A74">
        <w:rPr>
          <w:rFonts w:ascii="Arial" w:hAnsi="Arial" w:cs="Arial"/>
          <w:b/>
          <w:sz w:val="20"/>
          <w:szCs w:val="20"/>
        </w:rPr>
        <w:t>C</w:t>
      </w:r>
      <w:r w:rsidR="00A91DCE" w:rsidRPr="00083A74">
        <w:rPr>
          <w:rFonts w:ascii="Arial" w:hAnsi="Arial" w:cs="Arial"/>
          <w:b/>
          <w:sz w:val="20"/>
          <w:szCs w:val="20"/>
        </w:rPr>
        <w:t>1</w:t>
      </w:r>
      <w:r w:rsidRPr="00083A74">
        <w:rPr>
          <w:rFonts w:ascii="Arial" w:hAnsi="Arial" w:cs="Arial"/>
          <w:b/>
          <w:sz w:val="20"/>
          <w:szCs w:val="20"/>
        </w:rPr>
        <w:t xml:space="preserve">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Pr="00083A74">
        <w:rPr>
          <w:rFonts w:ascii="Arial" w:hAnsi="Arial" w:cs="Arial"/>
          <w:b/>
          <w:sz w:val="20"/>
          <w:szCs w:val="20"/>
        </w:rPr>
        <w:t xml:space="preserve"> prediction using </w:t>
      </w:r>
      <w:r w:rsidR="00765061">
        <w:rPr>
          <w:rFonts w:ascii="Arial" w:hAnsi="Arial" w:cs="Arial"/>
          <w:b/>
          <w:sz w:val="20"/>
          <w:szCs w:val="20"/>
        </w:rPr>
        <w:t>c</w:t>
      </w:r>
      <w:r w:rsidR="00765061" w:rsidRPr="00765061">
        <w:rPr>
          <w:rFonts w:ascii="Arial" w:hAnsi="Arial" w:cs="Arial"/>
          <w:b/>
          <w:sz w:val="20"/>
          <w:szCs w:val="20"/>
        </w:rPr>
        <w:t xml:space="preserve">ross-condition </w:t>
      </w:r>
      <w:r w:rsidR="00765061">
        <w:rPr>
          <w:rFonts w:ascii="Arial" w:hAnsi="Arial" w:cs="Arial"/>
          <w:b/>
          <w:sz w:val="20"/>
          <w:szCs w:val="20"/>
        </w:rPr>
        <w:t>t</w:t>
      </w:r>
      <w:r w:rsidR="00765061" w:rsidRPr="00765061">
        <w:rPr>
          <w:rFonts w:ascii="Arial" w:hAnsi="Arial" w:cs="Arial"/>
          <w:b/>
          <w:sz w:val="20"/>
          <w:szCs w:val="20"/>
        </w:rPr>
        <w:t>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617"/>
        <w:gridCol w:w="1076"/>
        <w:gridCol w:w="1076"/>
        <w:gridCol w:w="1077"/>
        <w:gridCol w:w="963"/>
        <w:gridCol w:w="961"/>
        <w:gridCol w:w="718"/>
        <w:gridCol w:w="1077"/>
        <w:gridCol w:w="1077"/>
        <w:gridCol w:w="1077"/>
        <w:gridCol w:w="1004"/>
      </w:tblGrid>
      <w:tr w:rsidR="00A91DCE" w:rsidRPr="00083A74" w14:paraId="1BB2E8F4" w14:textId="77777777" w:rsidTr="00164CE8">
        <w:tc>
          <w:tcPr>
            <w:tcW w:w="13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D6E49C8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5B112E0F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ncoding Method</w:t>
            </w:r>
          </w:p>
        </w:tc>
        <w:tc>
          <w:tcPr>
            <w:tcW w:w="5140" w:type="dxa"/>
            <w:gridSpan w:val="5"/>
            <w:vAlign w:val="center"/>
          </w:tcPr>
          <w:p w14:paraId="3D20DC54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  <w:tc>
          <w:tcPr>
            <w:tcW w:w="4953" w:type="dxa"/>
            <w:gridSpan w:val="5"/>
            <w:tcBorders>
              <w:right w:val="single" w:sz="4" w:space="0" w:color="FFFFFF" w:themeColor="background1"/>
            </w:tcBorders>
          </w:tcPr>
          <w:p w14:paraId="30B1450E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A91DCE" w:rsidRPr="00083A74" w14:paraId="4203F356" w14:textId="77777777" w:rsidTr="00164CE8"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99F9B54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left w:val="single" w:sz="4" w:space="0" w:color="000000" w:themeColor="text1"/>
            </w:tcBorders>
            <w:vAlign w:val="center"/>
          </w:tcPr>
          <w:p w14:paraId="3B16B251" w14:textId="77777777" w:rsidR="00A91DCE" w:rsidRPr="00083A74" w:rsidRDefault="00A91DCE" w:rsidP="00A91D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vAlign w:val="center"/>
          </w:tcPr>
          <w:p w14:paraId="70C3AE3B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076" w:type="dxa"/>
            <w:vAlign w:val="center"/>
          </w:tcPr>
          <w:p w14:paraId="1E00015A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077" w:type="dxa"/>
            <w:vAlign w:val="center"/>
          </w:tcPr>
          <w:p w14:paraId="01408D2D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963" w:type="dxa"/>
            <w:vAlign w:val="center"/>
          </w:tcPr>
          <w:p w14:paraId="2474A2A9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948" w:type="dxa"/>
            <w:vAlign w:val="center"/>
          </w:tcPr>
          <w:p w14:paraId="2990E06C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718" w:type="dxa"/>
            <w:vAlign w:val="center"/>
          </w:tcPr>
          <w:p w14:paraId="35FE68F6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077" w:type="dxa"/>
            <w:vAlign w:val="center"/>
          </w:tcPr>
          <w:p w14:paraId="7C0D7FC4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077" w:type="dxa"/>
            <w:vAlign w:val="center"/>
          </w:tcPr>
          <w:p w14:paraId="2CEB74FF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1077" w:type="dxa"/>
            <w:vAlign w:val="center"/>
          </w:tcPr>
          <w:p w14:paraId="5FF4189A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  <w:vAlign w:val="center"/>
          </w:tcPr>
          <w:p w14:paraId="3260AE1A" w14:textId="77777777" w:rsidR="00A91DCE" w:rsidRPr="00083A74" w:rsidRDefault="00A91DCE" w:rsidP="00A91D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</w:tr>
      <w:tr w:rsidR="00164CE8" w:rsidRPr="00083A74" w14:paraId="0F955559" w14:textId="77777777" w:rsidTr="00164CE8">
        <w:tc>
          <w:tcPr>
            <w:tcW w:w="1369" w:type="dxa"/>
            <w:vMerge w:val="restart"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2C9B068E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Cross</w:t>
            </w:r>
          </w:p>
          <w:p w14:paraId="52574708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794CE8C0" w14:textId="0C6886E7" w:rsidR="00164CE8" w:rsidRPr="00083A74" w:rsidRDefault="004D5C7D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076" w:type="dxa"/>
          </w:tcPr>
          <w:p w14:paraId="168A0EB4" w14:textId="45A7745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1076" w:type="dxa"/>
          </w:tcPr>
          <w:p w14:paraId="4962DA18" w14:textId="28E52B9F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1077" w:type="dxa"/>
          </w:tcPr>
          <w:p w14:paraId="7055A83A" w14:textId="489F1AF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963" w:type="dxa"/>
          </w:tcPr>
          <w:p w14:paraId="2123AD49" w14:textId="4470629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948" w:type="dxa"/>
          </w:tcPr>
          <w:p w14:paraId="70BB98DE" w14:textId="27185E5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18" w:type="dxa"/>
          </w:tcPr>
          <w:p w14:paraId="67E46432" w14:textId="7CB91CE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077" w:type="dxa"/>
          </w:tcPr>
          <w:p w14:paraId="3FE4D391" w14:textId="20E4B85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077" w:type="dxa"/>
          </w:tcPr>
          <w:p w14:paraId="48952FC0" w14:textId="563614A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077" w:type="dxa"/>
          </w:tcPr>
          <w:p w14:paraId="1E55BCEE" w14:textId="3BAE11B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5A3DCAAE" w14:textId="7D0408B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164CE8" w:rsidRPr="00083A74" w14:paraId="712E6DC0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EF7EC87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3839F5E6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076" w:type="dxa"/>
          </w:tcPr>
          <w:p w14:paraId="229B3FF7" w14:textId="3432D04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076" w:type="dxa"/>
          </w:tcPr>
          <w:p w14:paraId="38F19E2E" w14:textId="01DDFD8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077" w:type="dxa"/>
          </w:tcPr>
          <w:p w14:paraId="284E0E13" w14:textId="5942D74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963" w:type="dxa"/>
          </w:tcPr>
          <w:p w14:paraId="557EADB1" w14:textId="347A1F7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948" w:type="dxa"/>
          </w:tcPr>
          <w:p w14:paraId="77DA4161" w14:textId="6372421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718" w:type="dxa"/>
          </w:tcPr>
          <w:p w14:paraId="0B0B1D87" w14:textId="7927B11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1077" w:type="dxa"/>
          </w:tcPr>
          <w:p w14:paraId="44787E1D" w14:textId="4BE7719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1077" w:type="dxa"/>
          </w:tcPr>
          <w:p w14:paraId="5D8AEF9B" w14:textId="29CBEDD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077" w:type="dxa"/>
          </w:tcPr>
          <w:p w14:paraId="3616FBAE" w14:textId="7B88F9E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2AC20B0B" w14:textId="587046A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164CE8" w:rsidRPr="00083A74" w14:paraId="2E650268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1D3546E7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1FEDD1FA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076" w:type="dxa"/>
          </w:tcPr>
          <w:p w14:paraId="019D374B" w14:textId="50A28BF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076" w:type="dxa"/>
          </w:tcPr>
          <w:p w14:paraId="075EF910" w14:textId="5297B8B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1077" w:type="dxa"/>
          </w:tcPr>
          <w:p w14:paraId="618592DC" w14:textId="7DFD828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963" w:type="dxa"/>
          </w:tcPr>
          <w:p w14:paraId="5C5FE22A" w14:textId="5021AE2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948" w:type="dxa"/>
          </w:tcPr>
          <w:p w14:paraId="65745E7D" w14:textId="6918FE4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718" w:type="dxa"/>
          </w:tcPr>
          <w:p w14:paraId="3C59DD91" w14:textId="5D183D01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1077" w:type="dxa"/>
          </w:tcPr>
          <w:p w14:paraId="5E95DCB0" w14:textId="5FC9DFF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1077" w:type="dxa"/>
          </w:tcPr>
          <w:p w14:paraId="3640440C" w14:textId="5B491E5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077" w:type="dxa"/>
          </w:tcPr>
          <w:p w14:paraId="5A7F60B7" w14:textId="4DAD3DD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63AE3CF2" w14:textId="73B33AA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164CE8" w:rsidRPr="00083A74" w14:paraId="601614F0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41A183C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2820A870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076" w:type="dxa"/>
          </w:tcPr>
          <w:p w14:paraId="07EAA73C" w14:textId="2CE5FEC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076" w:type="dxa"/>
          </w:tcPr>
          <w:p w14:paraId="501E5468" w14:textId="331F643F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077" w:type="dxa"/>
          </w:tcPr>
          <w:p w14:paraId="3698E8AF" w14:textId="2EAB6C4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963" w:type="dxa"/>
          </w:tcPr>
          <w:p w14:paraId="23233F51" w14:textId="0D7F467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948" w:type="dxa"/>
          </w:tcPr>
          <w:p w14:paraId="1A40D3AE" w14:textId="5190C1C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718" w:type="dxa"/>
          </w:tcPr>
          <w:p w14:paraId="4405781A" w14:textId="0D5FF14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1077" w:type="dxa"/>
          </w:tcPr>
          <w:p w14:paraId="20DD58A3" w14:textId="16BB752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1077" w:type="dxa"/>
          </w:tcPr>
          <w:p w14:paraId="669E1ADD" w14:textId="3AC08B5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077" w:type="dxa"/>
          </w:tcPr>
          <w:p w14:paraId="5A796C39" w14:textId="6B1A4CF1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7F399BAC" w14:textId="7803419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164CE8" w:rsidRPr="00083A74" w14:paraId="7D271157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4A2E13FA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64C14106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076" w:type="dxa"/>
          </w:tcPr>
          <w:p w14:paraId="64E86FE6" w14:textId="0A733EE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076" w:type="dxa"/>
          </w:tcPr>
          <w:p w14:paraId="4419B9E6" w14:textId="0BCDB84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077" w:type="dxa"/>
          </w:tcPr>
          <w:p w14:paraId="29FD8340" w14:textId="6A65D19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963" w:type="dxa"/>
          </w:tcPr>
          <w:p w14:paraId="7DA0E7CB" w14:textId="4A545BF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948" w:type="dxa"/>
          </w:tcPr>
          <w:p w14:paraId="20E943C5" w14:textId="576A95B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718" w:type="dxa"/>
          </w:tcPr>
          <w:p w14:paraId="2FD99B22" w14:textId="47AA605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1077" w:type="dxa"/>
          </w:tcPr>
          <w:p w14:paraId="4A213487" w14:textId="4E37694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1077" w:type="dxa"/>
          </w:tcPr>
          <w:p w14:paraId="76E8FC53" w14:textId="06E03AB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077" w:type="dxa"/>
          </w:tcPr>
          <w:p w14:paraId="632501D3" w14:textId="3155FEE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1DC3D74B" w14:textId="23D6E9D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164CE8" w:rsidRPr="00083A74" w14:paraId="725DAF4F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5ED1202E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17CC5C01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076" w:type="dxa"/>
          </w:tcPr>
          <w:p w14:paraId="15F25D4B" w14:textId="2549DDBC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076" w:type="dxa"/>
          </w:tcPr>
          <w:p w14:paraId="0DF1D24D" w14:textId="3CF17DD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077" w:type="dxa"/>
          </w:tcPr>
          <w:p w14:paraId="111D9577" w14:textId="141983A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963" w:type="dxa"/>
          </w:tcPr>
          <w:p w14:paraId="36FBA044" w14:textId="55DACAB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948" w:type="dxa"/>
          </w:tcPr>
          <w:p w14:paraId="6E4026B8" w14:textId="7CF1270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718" w:type="dxa"/>
          </w:tcPr>
          <w:p w14:paraId="2E1A4EC4" w14:textId="4589B9F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077" w:type="dxa"/>
          </w:tcPr>
          <w:p w14:paraId="424C7AA9" w14:textId="225782E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1077" w:type="dxa"/>
          </w:tcPr>
          <w:p w14:paraId="0B0A8DD9" w14:textId="0B6713E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1077" w:type="dxa"/>
          </w:tcPr>
          <w:p w14:paraId="2EF07940" w14:textId="38EE876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5A6867A9" w14:textId="1E6DC33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164CE8" w:rsidRPr="00083A74" w14:paraId="5823649C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F1B5FA4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2830C676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076" w:type="dxa"/>
          </w:tcPr>
          <w:p w14:paraId="723A52F6" w14:textId="5F9AB71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076" w:type="dxa"/>
          </w:tcPr>
          <w:p w14:paraId="428DAD1D" w14:textId="0581ABA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1077" w:type="dxa"/>
          </w:tcPr>
          <w:p w14:paraId="50371437" w14:textId="1DCE36D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  <w:tc>
          <w:tcPr>
            <w:tcW w:w="963" w:type="dxa"/>
          </w:tcPr>
          <w:p w14:paraId="6C0F6449" w14:textId="1187C88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948" w:type="dxa"/>
          </w:tcPr>
          <w:p w14:paraId="25872A59" w14:textId="346D44E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718" w:type="dxa"/>
          </w:tcPr>
          <w:p w14:paraId="4D706C7A" w14:textId="6E5CA37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1077" w:type="dxa"/>
          </w:tcPr>
          <w:p w14:paraId="6CFE5D7C" w14:textId="2AFD156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077" w:type="dxa"/>
          </w:tcPr>
          <w:p w14:paraId="75553DBA" w14:textId="58BA8ED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7" w:type="dxa"/>
          </w:tcPr>
          <w:p w14:paraId="622E071F" w14:textId="0C640D7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1AD42886" w14:textId="6D4867C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164CE8" w:rsidRPr="00083A74" w14:paraId="6C2C9C4F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0D79CE5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 w:themeColor="text1"/>
            </w:tcBorders>
            <w:vAlign w:val="center"/>
          </w:tcPr>
          <w:p w14:paraId="4AAAF06E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076" w:type="dxa"/>
          </w:tcPr>
          <w:p w14:paraId="1AD693BD" w14:textId="7AE1829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076" w:type="dxa"/>
          </w:tcPr>
          <w:p w14:paraId="34EE8317" w14:textId="34ADDA4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077" w:type="dxa"/>
          </w:tcPr>
          <w:p w14:paraId="3D27E37F" w14:textId="3A1B15E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963" w:type="dxa"/>
          </w:tcPr>
          <w:p w14:paraId="3E4F4652" w14:textId="676DEC6F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948" w:type="dxa"/>
          </w:tcPr>
          <w:p w14:paraId="024980B3" w14:textId="476D816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718" w:type="dxa"/>
          </w:tcPr>
          <w:p w14:paraId="58DAFC63" w14:textId="521752E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1077" w:type="dxa"/>
          </w:tcPr>
          <w:p w14:paraId="641145FF" w14:textId="6A7C92F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1077" w:type="dxa"/>
          </w:tcPr>
          <w:p w14:paraId="05B724ED" w14:textId="6193012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  <w:tc>
          <w:tcPr>
            <w:tcW w:w="1077" w:type="dxa"/>
          </w:tcPr>
          <w:p w14:paraId="5E10510B" w14:textId="1159F9E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3301EEA2" w14:textId="4DCFF2C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164CE8" w:rsidRPr="00083A74" w14:paraId="16CA14EF" w14:textId="77777777" w:rsidTr="00164CE8">
        <w:tc>
          <w:tcPr>
            <w:tcW w:w="1369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61C790B8" w14:textId="01286339" w:rsidR="00164CE8" w:rsidRPr="00083A74" w:rsidRDefault="00765061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ndition Test</w:t>
            </w:r>
          </w:p>
        </w:tc>
        <w:tc>
          <w:tcPr>
            <w:tcW w:w="1488" w:type="dxa"/>
            <w:vAlign w:val="center"/>
          </w:tcPr>
          <w:p w14:paraId="4007D423" w14:textId="42AF6B1E" w:rsidR="00164CE8" w:rsidRPr="00083A74" w:rsidRDefault="004D5C7D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076" w:type="dxa"/>
          </w:tcPr>
          <w:p w14:paraId="07620EC5" w14:textId="2228257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1076" w:type="dxa"/>
          </w:tcPr>
          <w:p w14:paraId="57DD5D0D" w14:textId="00393CB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1077" w:type="dxa"/>
          </w:tcPr>
          <w:p w14:paraId="6247B27B" w14:textId="1307788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963" w:type="dxa"/>
          </w:tcPr>
          <w:p w14:paraId="73971510" w14:textId="5403437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948" w:type="dxa"/>
          </w:tcPr>
          <w:p w14:paraId="060FF4BC" w14:textId="16271975" w:rsidR="00164CE8" w:rsidRPr="00083A74" w:rsidRDefault="007B0B3A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718" w:type="dxa"/>
          </w:tcPr>
          <w:p w14:paraId="2D2C95C2" w14:textId="6053C7A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077" w:type="dxa"/>
          </w:tcPr>
          <w:p w14:paraId="2279F591" w14:textId="1D87201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1077" w:type="dxa"/>
          </w:tcPr>
          <w:p w14:paraId="3BCE7718" w14:textId="1FBA64B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1077" w:type="dxa"/>
          </w:tcPr>
          <w:p w14:paraId="7ABBAF21" w14:textId="7D1298E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0D3A75E9" w14:textId="636C6BF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</w:tr>
      <w:tr w:rsidR="00164CE8" w:rsidRPr="00083A74" w14:paraId="32699793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191CB85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31399E16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076" w:type="dxa"/>
          </w:tcPr>
          <w:p w14:paraId="0A7273A2" w14:textId="45AAFA4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1076" w:type="dxa"/>
          </w:tcPr>
          <w:p w14:paraId="63CAC5D2" w14:textId="758A168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077" w:type="dxa"/>
          </w:tcPr>
          <w:p w14:paraId="7513FD6D" w14:textId="7F7357B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963" w:type="dxa"/>
          </w:tcPr>
          <w:p w14:paraId="1AEE2D45" w14:textId="1D35190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948" w:type="dxa"/>
          </w:tcPr>
          <w:p w14:paraId="3E4B6E7B" w14:textId="59800BD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718" w:type="dxa"/>
          </w:tcPr>
          <w:p w14:paraId="6EDA4A49" w14:textId="1B6D988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077" w:type="dxa"/>
          </w:tcPr>
          <w:p w14:paraId="4760B80C" w14:textId="294CA59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077" w:type="dxa"/>
          </w:tcPr>
          <w:p w14:paraId="648182FE" w14:textId="7DAC18A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077" w:type="dxa"/>
          </w:tcPr>
          <w:p w14:paraId="578B33EC" w14:textId="251F69A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1253C2EC" w14:textId="16DA498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  <w:tr w:rsidR="00164CE8" w:rsidRPr="00083A74" w14:paraId="1A010D4D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7E8B2F4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525F83B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076" w:type="dxa"/>
          </w:tcPr>
          <w:p w14:paraId="2CB0D51D" w14:textId="0059622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1076" w:type="dxa"/>
          </w:tcPr>
          <w:p w14:paraId="16EC7FAC" w14:textId="03A14E2F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077" w:type="dxa"/>
          </w:tcPr>
          <w:p w14:paraId="09EA9D90" w14:textId="00E6272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963" w:type="dxa"/>
          </w:tcPr>
          <w:p w14:paraId="08AB5A02" w14:textId="6449AB9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948" w:type="dxa"/>
          </w:tcPr>
          <w:p w14:paraId="30A8B726" w14:textId="54EA299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718" w:type="dxa"/>
          </w:tcPr>
          <w:p w14:paraId="5386FE07" w14:textId="6A15F94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77" w:type="dxa"/>
          </w:tcPr>
          <w:p w14:paraId="7CCC287B" w14:textId="45B3BF6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077" w:type="dxa"/>
          </w:tcPr>
          <w:p w14:paraId="3F3A0400" w14:textId="7FB4365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077" w:type="dxa"/>
          </w:tcPr>
          <w:p w14:paraId="2FB83DA8" w14:textId="10FC9031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4A221EB6" w14:textId="26E96C9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</w:tr>
      <w:tr w:rsidR="00164CE8" w:rsidRPr="00083A74" w14:paraId="4FA27B19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5680D01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73C7A485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076" w:type="dxa"/>
          </w:tcPr>
          <w:p w14:paraId="4CFF7542" w14:textId="523FBF3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1076" w:type="dxa"/>
          </w:tcPr>
          <w:p w14:paraId="7F423106" w14:textId="34F422A1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077" w:type="dxa"/>
          </w:tcPr>
          <w:p w14:paraId="295FC165" w14:textId="240DE4F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963" w:type="dxa"/>
          </w:tcPr>
          <w:p w14:paraId="598B103D" w14:textId="72630C9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948" w:type="dxa"/>
          </w:tcPr>
          <w:p w14:paraId="46FAD81D" w14:textId="275B599C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718" w:type="dxa"/>
          </w:tcPr>
          <w:p w14:paraId="2041B637" w14:textId="112641E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7" w:type="dxa"/>
          </w:tcPr>
          <w:p w14:paraId="13F8221E" w14:textId="1B8AD38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077" w:type="dxa"/>
          </w:tcPr>
          <w:p w14:paraId="31418CFA" w14:textId="1149D99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077" w:type="dxa"/>
          </w:tcPr>
          <w:p w14:paraId="3ACA0F83" w14:textId="602E3D8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74C1F35F" w14:textId="6CA0A56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</w:tr>
      <w:tr w:rsidR="00164CE8" w:rsidRPr="00083A74" w14:paraId="411E17DF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7594407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26938122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076" w:type="dxa"/>
          </w:tcPr>
          <w:p w14:paraId="03CDBEDC" w14:textId="21FE379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076" w:type="dxa"/>
          </w:tcPr>
          <w:p w14:paraId="071FB8AB" w14:textId="0BE06DC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077" w:type="dxa"/>
          </w:tcPr>
          <w:p w14:paraId="66FC3B2E" w14:textId="06C8801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963" w:type="dxa"/>
          </w:tcPr>
          <w:p w14:paraId="7577435A" w14:textId="388A256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948" w:type="dxa"/>
          </w:tcPr>
          <w:p w14:paraId="7B5FC642" w14:textId="46F554CC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718" w:type="dxa"/>
          </w:tcPr>
          <w:p w14:paraId="2445C7D7" w14:textId="6F9B5681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077" w:type="dxa"/>
          </w:tcPr>
          <w:p w14:paraId="2410524F" w14:textId="3A11F9D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7" w:type="dxa"/>
          </w:tcPr>
          <w:p w14:paraId="213253F4" w14:textId="3040C61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1077" w:type="dxa"/>
          </w:tcPr>
          <w:p w14:paraId="22CB7469" w14:textId="2A4E328C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723D9F88" w14:textId="37E63C7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</w:tr>
      <w:tr w:rsidR="00164CE8" w:rsidRPr="00083A74" w14:paraId="4C890186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A869C68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92B05D1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076" w:type="dxa"/>
          </w:tcPr>
          <w:p w14:paraId="628AFA11" w14:textId="49BB6F0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076" w:type="dxa"/>
          </w:tcPr>
          <w:p w14:paraId="08A84189" w14:textId="1B0395B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077" w:type="dxa"/>
          </w:tcPr>
          <w:p w14:paraId="39E6D2B4" w14:textId="1DA43FB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963" w:type="dxa"/>
          </w:tcPr>
          <w:p w14:paraId="672E0420" w14:textId="5EDB56E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948" w:type="dxa"/>
          </w:tcPr>
          <w:p w14:paraId="6B613D6D" w14:textId="2D8F814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718" w:type="dxa"/>
          </w:tcPr>
          <w:p w14:paraId="0C7E7DD4" w14:textId="647B5DA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1077" w:type="dxa"/>
          </w:tcPr>
          <w:p w14:paraId="6BADF1F9" w14:textId="0345F28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1077" w:type="dxa"/>
          </w:tcPr>
          <w:p w14:paraId="0B28D3FF" w14:textId="74CD86F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1077" w:type="dxa"/>
          </w:tcPr>
          <w:p w14:paraId="38599EE6" w14:textId="6082409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6131BF69" w14:textId="6C519D5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164CE8" w:rsidRPr="00083A74" w14:paraId="2095CE66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F0C5E7A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8913E45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076" w:type="dxa"/>
          </w:tcPr>
          <w:p w14:paraId="570EAFA3" w14:textId="255ADED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076" w:type="dxa"/>
          </w:tcPr>
          <w:p w14:paraId="6974E07F" w14:textId="274EA923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077" w:type="dxa"/>
          </w:tcPr>
          <w:p w14:paraId="43D551A3" w14:textId="22A7D1F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963" w:type="dxa"/>
          </w:tcPr>
          <w:p w14:paraId="69A9AA76" w14:textId="01F8048F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948" w:type="dxa"/>
          </w:tcPr>
          <w:p w14:paraId="2CFD5F50" w14:textId="274108FE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718" w:type="dxa"/>
          </w:tcPr>
          <w:p w14:paraId="0F3E4FDD" w14:textId="56EA83B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4</w:t>
            </w:r>
          </w:p>
        </w:tc>
        <w:tc>
          <w:tcPr>
            <w:tcW w:w="1077" w:type="dxa"/>
          </w:tcPr>
          <w:p w14:paraId="648A95EB" w14:textId="218365D6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077" w:type="dxa"/>
          </w:tcPr>
          <w:p w14:paraId="33A640E6" w14:textId="500C691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1077" w:type="dxa"/>
          </w:tcPr>
          <w:p w14:paraId="0C1479F2" w14:textId="26294E04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0896E9D9" w14:textId="10374BCA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164CE8" w:rsidRPr="00083A74" w14:paraId="77484049" w14:textId="77777777" w:rsidTr="00164CE8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E1BEB1C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001752AA" w14:textId="77777777" w:rsidR="00164CE8" w:rsidRPr="00083A74" w:rsidRDefault="00164CE8" w:rsidP="00164C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076" w:type="dxa"/>
          </w:tcPr>
          <w:p w14:paraId="19CAEDCC" w14:textId="5FA76A78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6" w:type="dxa"/>
          </w:tcPr>
          <w:p w14:paraId="19115AC5" w14:textId="544C7BD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077" w:type="dxa"/>
          </w:tcPr>
          <w:p w14:paraId="49D3E66A" w14:textId="2E7506C7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963" w:type="dxa"/>
          </w:tcPr>
          <w:p w14:paraId="613B56A7" w14:textId="28AF18EC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948" w:type="dxa"/>
          </w:tcPr>
          <w:p w14:paraId="3C782CBE" w14:textId="3E9E9322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718" w:type="dxa"/>
          </w:tcPr>
          <w:p w14:paraId="69595A53" w14:textId="0146243D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077" w:type="dxa"/>
          </w:tcPr>
          <w:p w14:paraId="23EB122C" w14:textId="56AFC659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077" w:type="dxa"/>
          </w:tcPr>
          <w:p w14:paraId="0C24EAAB" w14:textId="6A25DEC5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077" w:type="dxa"/>
          </w:tcPr>
          <w:p w14:paraId="7F4B5CF0" w14:textId="346F9F1B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004" w:type="dxa"/>
            <w:tcBorders>
              <w:right w:val="single" w:sz="4" w:space="0" w:color="FFFFFF" w:themeColor="background1"/>
            </w:tcBorders>
          </w:tcPr>
          <w:p w14:paraId="09395395" w14:textId="26EBFE60" w:rsidR="00164CE8" w:rsidRPr="00083A74" w:rsidRDefault="00164CE8" w:rsidP="00164C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</w:tbl>
    <w:p w14:paraId="29D72376" w14:textId="77777777" w:rsidR="00A0780D" w:rsidRPr="00083A74" w:rsidRDefault="00A0780D">
      <w:pPr>
        <w:rPr>
          <w:rFonts w:ascii="Arial" w:hAnsi="Arial" w:cs="Arial"/>
          <w:sz w:val="20"/>
          <w:szCs w:val="20"/>
        </w:rPr>
      </w:pPr>
    </w:p>
    <w:p w14:paraId="3D7831EB" w14:textId="77777777" w:rsidR="00A0780D" w:rsidRPr="00083A74" w:rsidRDefault="00A0780D">
      <w:pPr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br w:type="page"/>
      </w:r>
    </w:p>
    <w:p w14:paraId="471FEC39" w14:textId="5D0A6A7F" w:rsidR="00A91DCE" w:rsidRPr="00083A74" w:rsidRDefault="00611EC8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3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YTHDC2 and </w:t>
      </w:r>
      <w:r w:rsidR="009075B6" w:rsidRPr="00083A74">
        <w:rPr>
          <w:rFonts w:ascii="Arial" w:hAnsi="Arial" w:cs="Arial"/>
          <w:b/>
          <w:sz w:val="20"/>
          <w:szCs w:val="20"/>
        </w:rPr>
        <w:t>EIF3A</w:t>
      </w:r>
      <w:r w:rsidRPr="00083A74">
        <w:rPr>
          <w:rFonts w:ascii="Arial" w:hAnsi="Arial" w:cs="Arial"/>
          <w:b/>
          <w:sz w:val="20"/>
          <w:szCs w:val="20"/>
        </w:rPr>
        <w:t xml:space="preserve">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Pr="00083A74">
        <w:rPr>
          <w:rFonts w:ascii="Arial" w:hAnsi="Arial" w:cs="Arial"/>
          <w:b/>
          <w:sz w:val="20"/>
          <w:szCs w:val="20"/>
        </w:rPr>
        <w:t xml:space="preserve"> prediction using </w:t>
      </w:r>
      <w:r w:rsidR="00765061">
        <w:rPr>
          <w:rFonts w:ascii="Arial" w:hAnsi="Arial" w:cs="Arial"/>
          <w:b/>
          <w:sz w:val="20"/>
          <w:szCs w:val="20"/>
        </w:rPr>
        <w:t>c</w:t>
      </w:r>
      <w:r w:rsidR="00765061" w:rsidRPr="00765061">
        <w:rPr>
          <w:rFonts w:ascii="Arial" w:hAnsi="Arial" w:cs="Arial"/>
          <w:b/>
          <w:sz w:val="20"/>
          <w:szCs w:val="20"/>
        </w:rPr>
        <w:t xml:space="preserve">ross-condition </w:t>
      </w:r>
      <w:r w:rsidR="00765061">
        <w:rPr>
          <w:rFonts w:ascii="Arial" w:hAnsi="Arial" w:cs="Arial"/>
          <w:b/>
          <w:sz w:val="20"/>
          <w:szCs w:val="20"/>
        </w:rPr>
        <w:t>t</w:t>
      </w:r>
      <w:r w:rsidR="00765061" w:rsidRPr="00765061">
        <w:rPr>
          <w:rFonts w:ascii="Arial" w:hAnsi="Arial" w:cs="Arial"/>
          <w:b/>
          <w:sz w:val="20"/>
          <w:szCs w:val="20"/>
        </w:rPr>
        <w:t>es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699"/>
        <w:gridCol w:w="2698"/>
        <w:gridCol w:w="1945"/>
        <w:gridCol w:w="1947"/>
        <w:gridCol w:w="1945"/>
        <w:gridCol w:w="1942"/>
      </w:tblGrid>
      <w:tr w:rsidR="00425689" w:rsidRPr="00083A74" w14:paraId="248F1A6C" w14:textId="77777777" w:rsidTr="00425689">
        <w:tc>
          <w:tcPr>
            <w:tcW w:w="1024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710A7BB4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A38A885" w14:textId="5965396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ncoding Method</w:t>
            </w:r>
          </w:p>
        </w:tc>
        <w:tc>
          <w:tcPr>
            <w:tcW w:w="1477" w:type="pct"/>
            <w:gridSpan w:val="2"/>
            <w:vAlign w:val="center"/>
          </w:tcPr>
          <w:p w14:paraId="33EABA54" w14:textId="2E06F99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  <w:tc>
          <w:tcPr>
            <w:tcW w:w="1475" w:type="pct"/>
            <w:gridSpan w:val="2"/>
            <w:tcBorders>
              <w:right w:val="nil"/>
            </w:tcBorders>
            <w:vAlign w:val="center"/>
          </w:tcPr>
          <w:p w14:paraId="203A3EF0" w14:textId="1BB0A39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425689" w:rsidRPr="00083A74" w14:paraId="7C499849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C3E6F41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5949C432" w14:textId="1F863F7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pct"/>
            <w:vAlign w:val="center"/>
          </w:tcPr>
          <w:p w14:paraId="7DF89D4F" w14:textId="422C9D8E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IF3A</w:t>
            </w:r>
          </w:p>
        </w:tc>
        <w:tc>
          <w:tcPr>
            <w:tcW w:w="739" w:type="pct"/>
            <w:vAlign w:val="center"/>
          </w:tcPr>
          <w:p w14:paraId="45B7D629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YTHDC2</w:t>
            </w:r>
          </w:p>
        </w:tc>
        <w:tc>
          <w:tcPr>
            <w:tcW w:w="738" w:type="pct"/>
            <w:vAlign w:val="center"/>
          </w:tcPr>
          <w:p w14:paraId="7A9BC2A4" w14:textId="0F426A4F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IF3A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486FD85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YTHDC2</w:t>
            </w:r>
          </w:p>
        </w:tc>
      </w:tr>
      <w:tr w:rsidR="00425689" w:rsidRPr="00083A74" w14:paraId="1F2B7319" w14:textId="77777777" w:rsidTr="00425689">
        <w:tc>
          <w:tcPr>
            <w:tcW w:w="1024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17F9E7E3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Cross</w:t>
            </w:r>
          </w:p>
          <w:p w14:paraId="4866943E" w14:textId="6941ABB4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2E641850" w14:textId="023F1072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738" w:type="pct"/>
            <w:vAlign w:val="center"/>
          </w:tcPr>
          <w:p w14:paraId="51058F33" w14:textId="204CCBA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739" w:type="pct"/>
            <w:vAlign w:val="center"/>
          </w:tcPr>
          <w:p w14:paraId="5D538512" w14:textId="21FE175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738" w:type="pct"/>
            <w:vAlign w:val="center"/>
          </w:tcPr>
          <w:p w14:paraId="154047C4" w14:textId="5ED9156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E0DF08F" w14:textId="587A680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425689" w:rsidRPr="00083A74" w14:paraId="08F8A894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E515DAC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60EB4CBD" w14:textId="2251FC86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738" w:type="pct"/>
            <w:vAlign w:val="center"/>
          </w:tcPr>
          <w:p w14:paraId="3DEBD384" w14:textId="0F8A96FA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739" w:type="pct"/>
            <w:vAlign w:val="center"/>
          </w:tcPr>
          <w:p w14:paraId="1B1E352A" w14:textId="60C4531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738" w:type="pct"/>
            <w:vAlign w:val="center"/>
          </w:tcPr>
          <w:p w14:paraId="29DA2A84" w14:textId="52C9A49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19DDEA0" w14:textId="5B1E04C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425689" w:rsidRPr="00083A74" w14:paraId="21E973DF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1597B066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4667E7F8" w14:textId="528363C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738" w:type="pct"/>
            <w:vAlign w:val="center"/>
          </w:tcPr>
          <w:p w14:paraId="1B3AE365" w14:textId="5108A4E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739" w:type="pct"/>
            <w:vAlign w:val="center"/>
          </w:tcPr>
          <w:p w14:paraId="3D326C6A" w14:textId="7356B1B6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738" w:type="pct"/>
            <w:vAlign w:val="center"/>
          </w:tcPr>
          <w:p w14:paraId="5231F9FE" w14:textId="413C9C3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2506CAC" w14:textId="4584DED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</w:tr>
      <w:tr w:rsidR="00425689" w:rsidRPr="00083A74" w14:paraId="637FCAFD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5C60F337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140EE62A" w14:textId="7756EA21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738" w:type="pct"/>
            <w:vAlign w:val="center"/>
          </w:tcPr>
          <w:p w14:paraId="1AA09CEC" w14:textId="1F8224C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  <w:tc>
          <w:tcPr>
            <w:tcW w:w="739" w:type="pct"/>
            <w:vAlign w:val="center"/>
          </w:tcPr>
          <w:p w14:paraId="1EB0BE09" w14:textId="6B89519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738" w:type="pct"/>
            <w:vAlign w:val="center"/>
          </w:tcPr>
          <w:p w14:paraId="233C8FE3" w14:textId="078DE421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568C2D7" w14:textId="5865F70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425689" w:rsidRPr="00083A74" w14:paraId="35860CCE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E3813C4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389B332A" w14:textId="0E5F6F28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738" w:type="pct"/>
            <w:vAlign w:val="center"/>
          </w:tcPr>
          <w:p w14:paraId="35069146" w14:textId="78B3035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739" w:type="pct"/>
            <w:vAlign w:val="center"/>
          </w:tcPr>
          <w:p w14:paraId="57FFFB0D" w14:textId="52A8900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738" w:type="pct"/>
            <w:vAlign w:val="center"/>
          </w:tcPr>
          <w:p w14:paraId="3CB7B002" w14:textId="15CE96D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DE813B7" w14:textId="28B7648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425689" w:rsidRPr="00083A74" w14:paraId="677E163D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6E3071FA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72A5F9EC" w14:textId="485B35EC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738" w:type="pct"/>
            <w:vAlign w:val="center"/>
          </w:tcPr>
          <w:p w14:paraId="6471D0B0" w14:textId="5BB030F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739" w:type="pct"/>
            <w:vAlign w:val="center"/>
          </w:tcPr>
          <w:p w14:paraId="7D5FD6D0" w14:textId="6643BF11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738" w:type="pct"/>
            <w:vAlign w:val="center"/>
          </w:tcPr>
          <w:p w14:paraId="7F9327C4" w14:textId="6A824B8A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B697D5E" w14:textId="38EA9B0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425689" w:rsidRPr="00083A74" w14:paraId="77DD6781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0F6058EB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6B281399" w14:textId="53917C74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_Hlk29040326"/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738" w:type="pct"/>
            <w:vAlign w:val="center"/>
          </w:tcPr>
          <w:p w14:paraId="7B84D4EE" w14:textId="135A714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739" w:type="pct"/>
            <w:vAlign w:val="center"/>
          </w:tcPr>
          <w:p w14:paraId="31E9B482" w14:textId="0C75C7C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738" w:type="pct"/>
            <w:vAlign w:val="center"/>
          </w:tcPr>
          <w:p w14:paraId="3DD74EA1" w14:textId="13667FB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7F03C7A" w14:textId="1C1FF16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425689" w:rsidRPr="00083A74" w14:paraId="663254DD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2FFDB3C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bookmarkEnd w:id="2"/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03D8BE7F" w14:textId="7E3FDCA0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738" w:type="pct"/>
            <w:vAlign w:val="center"/>
          </w:tcPr>
          <w:p w14:paraId="2D10C0B7" w14:textId="0FF37211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739" w:type="pct"/>
            <w:vAlign w:val="center"/>
          </w:tcPr>
          <w:p w14:paraId="76BDF742" w14:textId="02B4393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738" w:type="pct"/>
            <w:vAlign w:val="center"/>
          </w:tcPr>
          <w:p w14:paraId="13815265" w14:textId="42196CE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342A63C" w14:textId="38F41EB6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425689" w:rsidRPr="00083A74" w14:paraId="06DAEA6F" w14:textId="77777777" w:rsidTr="00425689">
        <w:tc>
          <w:tcPr>
            <w:tcW w:w="1024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57893C04" w14:textId="6BF03865" w:rsidR="00425689" w:rsidRPr="00083A74" w:rsidRDefault="00765061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ndition Test</w:t>
            </w: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46D04E21" w14:textId="51F1934D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738" w:type="pct"/>
            <w:vAlign w:val="center"/>
          </w:tcPr>
          <w:p w14:paraId="40521850" w14:textId="5F141B4D" w:rsidR="00425689" w:rsidRPr="00425689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287B841D" w14:textId="585B7E8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69B360E9" w14:textId="2E4D3821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2199C528" w14:textId="636F0BE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0056CC9C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B7F9E99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29F423AF" w14:textId="3BACE051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738" w:type="pct"/>
            <w:vAlign w:val="center"/>
          </w:tcPr>
          <w:p w14:paraId="1609AAB9" w14:textId="7EB5583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0BE72CE3" w14:textId="4910D5D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0D3F5828" w14:textId="6E6BB78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225A3B6" w14:textId="356B9A7E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272A1692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0008A6B1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66EF7DF5" w14:textId="72265A1D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738" w:type="pct"/>
            <w:vAlign w:val="center"/>
          </w:tcPr>
          <w:p w14:paraId="0CC01FE9" w14:textId="0E06913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4194F115" w14:textId="25E8245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2D019465" w14:textId="731CB76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0A6C39B" w14:textId="2FB492F5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4EE7D332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2C466B5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73A5269C" w14:textId="445C10CF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738" w:type="pct"/>
            <w:vAlign w:val="center"/>
          </w:tcPr>
          <w:p w14:paraId="21C72E6D" w14:textId="2CFDFD9E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714CD9E5" w14:textId="55C7273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7F54F78F" w14:textId="05EC1283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9AA204F" w14:textId="4C8EE55C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3E207B34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D5C500F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49781A61" w14:textId="1AFD9BDC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738" w:type="pct"/>
            <w:vAlign w:val="center"/>
          </w:tcPr>
          <w:p w14:paraId="1F98C74B" w14:textId="26F75BEF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432249BC" w14:textId="54398F93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32BA8422" w14:textId="2101D5FD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86BD1BC" w14:textId="5E7AFD09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21671138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AF36FE1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2817DA2A" w14:textId="0E51056A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738" w:type="pct"/>
            <w:vAlign w:val="center"/>
          </w:tcPr>
          <w:p w14:paraId="3619456A" w14:textId="7A8EA8E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0288CA47" w14:textId="3F45E5A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28690508" w14:textId="2F4A2FF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FF2BD86" w14:textId="4C1EED9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6D6F2403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55E4FE1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4E2B3EBB" w14:textId="554979B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738" w:type="pct"/>
            <w:vAlign w:val="center"/>
          </w:tcPr>
          <w:p w14:paraId="6C127D86" w14:textId="4DF19D66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1C66659C" w14:textId="77870230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117D2936" w14:textId="598CE7E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9A2BEDC" w14:textId="0DA8ADE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  <w:tr w:rsidR="00425689" w:rsidRPr="00083A74" w14:paraId="648AAE20" w14:textId="77777777" w:rsidTr="00425689">
        <w:tc>
          <w:tcPr>
            <w:tcW w:w="1024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1246A942" w14:textId="77777777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single" w:sz="4" w:space="0" w:color="FFFFFF" w:themeColor="background1"/>
            </w:tcBorders>
            <w:vAlign w:val="center"/>
          </w:tcPr>
          <w:p w14:paraId="3BD801C6" w14:textId="7ECF42E2" w:rsidR="00425689" w:rsidRPr="00083A74" w:rsidRDefault="00425689" w:rsidP="004256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738" w:type="pct"/>
            <w:vAlign w:val="center"/>
          </w:tcPr>
          <w:p w14:paraId="68C8D6A1" w14:textId="49302DD7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9" w:type="pct"/>
            <w:vAlign w:val="center"/>
          </w:tcPr>
          <w:p w14:paraId="7BDEC630" w14:textId="4C2E136B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8" w:type="pct"/>
            <w:vAlign w:val="center"/>
          </w:tcPr>
          <w:p w14:paraId="00ED4AA1" w14:textId="1B237658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2A54A46F" w14:textId="3A7FCD22" w:rsidR="00425689" w:rsidRPr="00083A74" w:rsidRDefault="00425689" w:rsidP="004256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\</w:t>
            </w:r>
          </w:p>
        </w:tc>
      </w:tr>
    </w:tbl>
    <w:p w14:paraId="33EE83B1" w14:textId="2324F1A9" w:rsidR="00153173" w:rsidRPr="00083A74" w:rsidRDefault="00611EC8" w:rsidP="00611EC8">
      <w:pPr>
        <w:jc w:val="both"/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t xml:space="preserve">Note: According to the limitation of number of YTHDC2 and </w:t>
      </w:r>
      <w:r w:rsidR="009075B6" w:rsidRPr="00083A74">
        <w:rPr>
          <w:rFonts w:ascii="Arial" w:hAnsi="Arial" w:cs="Arial"/>
          <w:sz w:val="20"/>
          <w:szCs w:val="20"/>
        </w:rPr>
        <w:t>EIF3A</w:t>
      </w:r>
      <w:r w:rsidRPr="00083A74">
        <w:rPr>
          <w:rFonts w:ascii="Arial" w:hAnsi="Arial" w:cs="Arial"/>
          <w:sz w:val="20"/>
          <w:szCs w:val="20"/>
        </w:rPr>
        <w:t xml:space="preserve"> </w:t>
      </w:r>
      <w:r w:rsidR="00733D65" w:rsidRPr="00083A74">
        <w:rPr>
          <w:rFonts w:ascii="Arial" w:hAnsi="Arial" w:cs="Arial"/>
          <w:sz w:val="20"/>
          <w:szCs w:val="20"/>
        </w:rPr>
        <w:t>target</w:t>
      </w:r>
      <w:r w:rsidRPr="00083A74">
        <w:rPr>
          <w:rFonts w:ascii="Arial" w:hAnsi="Arial" w:cs="Arial"/>
          <w:sz w:val="20"/>
          <w:szCs w:val="20"/>
        </w:rPr>
        <w:t xml:space="preserve"> sites,</w:t>
      </w:r>
      <w:r w:rsidR="00086584">
        <w:rPr>
          <w:rFonts w:ascii="Arial" w:hAnsi="Arial" w:cs="Arial"/>
          <w:sz w:val="20"/>
          <w:szCs w:val="20"/>
        </w:rPr>
        <w:t xml:space="preserve"> testing on independent sample could not be performed for these two readers.</w:t>
      </w:r>
    </w:p>
    <w:p w14:paraId="603EFC3C" w14:textId="77777777" w:rsidR="00153173" w:rsidRPr="00083A74" w:rsidRDefault="00153173">
      <w:pPr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br w:type="page"/>
      </w:r>
    </w:p>
    <w:p w14:paraId="6B5F68F4" w14:textId="76DEBD46" w:rsidR="00153173" w:rsidRPr="00083A74" w:rsidRDefault="00611EC8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4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YTHDF1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Pr="00083A74">
        <w:rPr>
          <w:rFonts w:ascii="Arial" w:hAnsi="Arial" w:cs="Arial"/>
          <w:b/>
          <w:sz w:val="20"/>
          <w:szCs w:val="20"/>
        </w:rPr>
        <w:t xml:space="preserve"> prediction using </w:t>
      </w:r>
      <w:r w:rsidR="00765061">
        <w:rPr>
          <w:rFonts w:ascii="Arial" w:hAnsi="Arial" w:cs="Arial"/>
          <w:b/>
          <w:sz w:val="20"/>
          <w:szCs w:val="20"/>
        </w:rPr>
        <w:t>c</w:t>
      </w:r>
      <w:r w:rsidR="00765061" w:rsidRPr="00765061">
        <w:rPr>
          <w:rFonts w:ascii="Arial" w:hAnsi="Arial" w:cs="Arial"/>
          <w:b/>
          <w:sz w:val="20"/>
          <w:szCs w:val="20"/>
        </w:rPr>
        <w:t xml:space="preserve">ross-condition </w:t>
      </w:r>
      <w:r w:rsidR="00765061">
        <w:rPr>
          <w:rFonts w:ascii="Arial" w:hAnsi="Arial" w:cs="Arial"/>
          <w:b/>
          <w:sz w:val="20"/>
          <w:szCs w:val="20"/>
        </w:rPr>
        <w:t>t</w:t>
      </w:r>
      <w:r w:rsidR="00765061" w:rsidRPr="00765061">
        <w:rPr>
          <w:rFonts w:ascii="Arial" w:hAnsi="Arial" w:cs="Arial"/>
          <w:b/>
          <w:sz w:val="20"/>
          <w:szCs w:val="20"/>
        </w:rPr>
        <w:t>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617"/>
        <w:gridCol w:w="1268"/>
        <w:gridCol w:w="1268"/>
        <w:gridCol w:w="1268"/>
        <w:gridCol w:w="1242"/>
        <w:gridCol w:w="1268"/>
        <w:gridCol w:w="1268"/>
        <w:gridCol w:w="1268"/>
        <w:gridCol w:w="1242"/>
      </w:tblGrid>
      <w:tr w:rsidR="00153173" w:rsidRPr="00083A74" w14:paraId="0549C579" w14:textId="77777777" w:rsidTr="00767A00">
        <w:trPr>
          <w:trHeight w:val="50"/>
        </w:trPr>
        <w:tc>
          <w:tcPr>
            <w:tcW w:w="13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464A4CB4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2B6D7D2B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ncoding Method</w:t>
            </w:r>
          </w:p>
        </w:tc>
        <w:tc>
          <w:tcPr>
            <w:tcW w:w="5046" w:type="dxa"/>
            <w:gridSpan w:val="4"/>
            <w:vAlign w:val="center"/>
          </w:tcPr>
          <w:p w14:paraId="2267A40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  <w:tc>
          <w:tcPr>
            <w:tcW w:w="5046" w:type="dxa"/>
            <w:gridSpan w:val="4"/>
            <w:tcBorders>
              <w:right w:val="single" w:sz="4" w:space="0" w:color="FFFFFF" w:themeColor="background1"/>
            </w:tcBorders>
            <w:vAlign w:val="center"/>
          </w:tcPr>
          <w:p w14:paraId="7D0D60DC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153173" w:rsidRPr="00083A74" w14:paraId="415304FE" w14:textId="77777777" w:rsidTr="00766FF0"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A2955A5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000000" w:themeColor="text1"/>
            </w:tcBorders>
            <w:vAlign w:val="center"/>
          </w:tcPr>
          <w:p w14:paraId="1EC79EF8" w14:textId="77777777" w:rsidR="00153173" w:rsidRPr="00083A74" w:rsidRDefault="00153173" w:rsidP="00766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B2A45AA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268" w:type="dxa"/>
            <w:vAlign w:val="center"/>
          </w:tcPr>
          <w:p w14:paraId="4FBF8617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8</w:t>
            </w:r>
          </w:p>
        </w:tc>
        <w:tc>
          <w:tcPr>
            <w:tcW w:w="1268" w:type="dxa"/>
            <w:vAlign w:val="center"/>
          </w:tcPr>
          <w:p w14:paraId="0187F999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9</w:t>
            </w:r>
          </w:p>
        </w:tc>
        <w:tc>
          <w:tcPr>
            <w:tcW w:w="1242" w:type="dxa"/>
            <w:vAlign w:val="center"/>
          </w:tcPr>
          <w:p w14:paraId="587F22D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8" w:type="dxa"/>
            <w:vAlign w:val="center"/>
          </w:tcPr>
          <w:p w14:paraId="20699902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268" w:type="dxa"/>
            <w:vAlign w:val="center"/>
          </w:tcPr>
          <w:p w14:paraId="0E1FB86C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8</w:t>
            </w:r>
          </w:p>
        </w:tc>
        <w:tc>
          <w:tcPr>
            <w:tcW w:w="1268" w:type="dxa"/>
            <w:vAlign w:val="center"/>
          </w:tcPr>
          <w:p w14:paraId="71F2C0C7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  <w:vAlign w:val="center"/>
          </w:tcPr>
          <w:p w14:paraId="08DA7F51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025EFB" w:rsidRPr="00083A74" w14:paraId="5133A9B4" w14:textId="77777777" w:rsidTr="00025EFB">
        <w:tc>
          <w:tcPr>
            <w:tcW w:w="1369" w:type="dxa"/>
            <w:vMerge w:val="restart"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28F35174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Cross</w:t>
            </w:r>
          </w:p>
          <w:p w14:paraId="19888611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58BF320" w14:textId="626B6BB1" w:rsidR="00025EFB" w:rsidRPr="00083A74" w:rsidRDefault="004D5C7D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04FAC7E7" w14:textId="090B85D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1268" w:type="dxa"/>
          </w:tcPr>
          <w:p w14:paraId="23D3A204" w14:textId="7F58C65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268" w:type="dxa"/>
          </w:tcPr>
          <w:p w14:paraId="08FB36AB" w14:textId="16FD16B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242" w:type="dxa"/>
          </w:tcPr>
          <w:p w14:paraId="286CEEFA" w14:textId="42E7B16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68" w:type="dxa"/>
          </w:tcPr>
          <w:p w14:paraId="7618B0C7" w14:textId="497CEE2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268" w:type="dxa"/>
          </w:tcPr>
          <w:p w14:paraId="2C42B8D5" w14:textId="439E815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1268" w:type="dxa"/>
          </w:tcPr>
          <w:p w14:paraId="16B984A5" w14:textId="0CC0F44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6622696F" w14:textId="7F5E659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</w:tr>
      <w:tr w:rsidR="00025EFB" w:rsidRPr="00083A74" w14:paraId="7CB35296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46024B30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610B4062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07B1E88A" w14:textId="3ECB259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1268" w:type="dxa"/>
          </w:tcPr>
          <w:p w14:paraId="4F32B00D" w14:textId="22B7C6A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1268" w:type="dxa"/>
          </w:tcPr>
          <w:p w14:paraId="6698CC38" w14:textId="21446BD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242" w:type="dxa"/>
          </w:tcPr>
          <w:p w14:paraId="0EDF76F5" w14:textId="2C2D4E1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68" w:type="dxa"/>
          </w:tcPr>
          <w:p w14:paraId="2DE35D16" w14:textId="2DE37BA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268" w:type="dxa"/>
          </w:tcPr>
          <w:p w14:paraId="0676E4CB" w14:textId="02773A9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1268" w:type="dxa"/>
          </w:tcPr>
          <w:p w14:paraId="1A340462" w14:textId="7E0FC43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5898E5C3" w14:textId="62172A9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025EFB" w:rsidRPr="00083A74" w14:paraId="5CE33F7A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6744227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351A76CF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534CB638" w14:textId="0C2AFF8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268" w:type="dxa"/>
          </w:tcPr>
          <w:p w14:paraId="40F76613" w14:textId="584D6FC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68" w:type="dxa"/>
          </w:tcPr>
          <w:p w14:paraId="6E13B7AC" w14:textId="4F2D8BE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42" w:type="dxa"/>
          </w:tcPr>
          <w:p w14:paraId="057A3A59" w14:textId="18E04DE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268" w:type="dxa"/>
          </w:tcPr>
          <w:p w14:paraId="3D1D1B5C" w14:textId="3BD9BA21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1268" w:type="dxa"/>
          </w:tcPr>
          <w:p w14:paraId="20AF66A6" w14:textId="17049FF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268" w:type="dxa"/>
          </w:tcPr>
          <w:p w14:paraId="0401BA10" w14:textId="647E105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514B9D6D" w14:textId="2D33FC7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</w:tr>
      <w:tr w:rsidR="00025EFB" w:rsidRPr="00083A74" w14:paraId="0D36A75D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15072635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4E516E88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250A48DA" w14:textId="5B0AF1F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268" w:type="dxa"/>
          </w:tcPr>
          <w:p w14:paraId="169986D3" w14:textId="2C146C3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1268" w:type="dxa"/>
          </w:tcPr>
          <w:p w14:paraId="1AD605E6" w14:textId="7CECBC5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242" w:type="dxa"/>
          </w:tcPr>
          <w:p w14:paraId="1FAD19B4" w14:textId="04CA9B5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268" w:type="dxa"/>
          </w:tcPr>
          <w:p w14:paraId="4EBFDD5D" w14:textId="24B4847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268" w:type="dxa"/>
          </w:tcPr>
          <w:p w14:paraId="319C23DC" w14:textId="0558FF4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1268" w:type="dxa"/>
          </w:tcPr>
          <w:p w14:paraId="4E18780D" w14:textId="0AF3879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1BC26F5B" w14:textId="28DDEE8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</w:tr>
      <w:tr w:rsidR="00025EFB" w:rsidRPr="00083A74" w14:paraId="4A5F3427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4BF6232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3D26CF9D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14F77D66" w14:textId="3E8E147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1268" w:type="dxa"/>
          </w:tcPr>
          <w:p w14:paraId="759270D7" w14:textId="6709C3B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268" w:type="dxa"/>
          </w:tcPr>
          <w:p w14:paraId="0DFFF08E" w14:textId="349ECDB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242" w:type="dxa"/>
          </w:tcPr>
          <w:p w14:paraId="2EBC2239" w14:textId="7404000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1268" w:type="dxa"/>
          </w:tcPr>
          <w:p w14:paraId="0279A5C0" w14:textId="750945D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268" w:type="dxa"/>
          </w:tcPr>
          <w:p w14:paraId="0FD85D57" w14:textId="679292E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1268" w:type="dxa"/>
          </w:tcPr>
          <w:p w14:paraId="7A819AFC" w14:textId="28AFC94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5923B838" w14:textId="3961AA1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025EFB" w:rsidRPr="00083A74" w14:paraId="1D5CA40E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4160A704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33F41F0B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3757B3A0" w14:textId="74F5293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1268" w:type="dxa"/>
          </w:tcPr>
          <w:p w14:paraId="3A92D7AB" w14:textId="2C2242C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268" w:type="dxa"/>
          </w:tcPr>
          <w:p w14:paraId="2E688D18" w14:textId="6CCE866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1242" w:type="dxa"/>
          </w:tcPr>
          <w:p w14:paraId="7BF9A09D" w14:textId="2D4506B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1268" w:type="dxa"/>
          </w:tcPr>
          <w:p w14:paraId="3293B181" w14:textId="7B1805B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  <w:tc>
          <w:tcPr>
            <w:tcW w:w="1268" w:type="dxa"/>
          </w:tcPr>
          <w:p w14:paraId="670D6F1D" w14:textId="6EB1127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1268" w:type="dxa"/>
          </w:tcPr>
          <w:p w14:paraId="096C8FCB" w14:textId="7124709B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4D51393" w14:textId="2206AE6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025EFB" w:rsidRPr="00083A74" w14:paraId="5EFFD65D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60E62AA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70EBC25C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1F8C42E1" w14:textId="716584C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268" w:type="dxa"/>
          </w:tcPr>
          <w:p w14:paraId="62EE642A" w14:textId="70A3620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268" w:type="dxa"/>
          </w:tcPr>
          <w:p w14:paraId="6E858276" w14:textId="25CCB36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1242" w:type="dxa"/>
          </w:tcPr>
          <w:p w14:paraId="12EAD597" w14:textId="77BB5CC1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268" w:type="dxa"/>
          </w:tcPr>
          <w:p w14:paraId="5610CAE9" w14:textId="2AF2D22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268" w:type="dxa"/>
          </w:tcPr>
          <w:p w14:paraId="5D452A4E" w14:textId="52BB054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268" w:type="dxa"/>
          </w:tcPr>
          <w:p w14:paraId="4174CE20" w14:textId="2D3D02A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91468A8" w14:textId="14E1F2E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025EFB" w:rsidRPr="00083A74" w14:paraId="3180DA0D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17CF85C1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0F4AFA09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4A66D23B" w14:textId="641EB5E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1268" w:type="dxa"/>
          </w:tcPr>
          <w:p w14:paraId="659C0CA7" w14:textId="4531A99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68" w:type="dxa"/>
          </w:tcPr>
          <w:p w14:paraId="2E9E6019" w14:textId="5125B31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242" w:type="dxa"/>
          </w:tcPr>
          <w:p w14:paraId="0CD97B79" w14:textId="11C4206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268" w:type="dxa"/>
          </w:tcPr>
          <w:p w14:paraId="0E628303" w14:textId="26658481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268" w:type="dxa"/>
          </w:tcPr>
          <w:p w14:paraId="7448CA73" w14:textId="4E45C28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268" w:type="dxa"/>
          </w:tcPr>
          <w:p w14:paraId="278B9F1B" w14:textId="31AC1AE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2639611" w14:textId="62E1AEF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</w:tr>
      <w:tr w:rsidR="00025EFB" w:rsidRPr="00083A74" w14:paraId="232A2B20" w14:textId="77777777" w:rsidTr="00025EFB">
        <w:tc>
          <w:tcPr>
            <w:tcW w:w="1369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44C5848E" w14:textId="3BEBEAA8" w:rsidR="00025EFB" w:rsidRPr="00083A74" w:rsidRDefault="00765061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ndition Test</w:t>
            </w:r>
          </w:p>
        </w:tc>
        <w:tc>
          <w:tcPr>
            <w:tcW w:w="1489" w:type="dxa"/>
            <w:vAlign w:val="center"/>
          </w:tcPr>
          <w:p w14:paraId="687B24B5" w14:textId="3B5A89B7" w:rsidR="00025EFB" w:rsidRPr="00083A74" w:rsidRDefault="004D5C7D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573C2DE3" w14:textId="073F8FB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68" w:type="dxa"/>
          </w:tcPr>
          <w:p w14:paraId="3AB93A27" w14:textId="31790A2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68" w:type="dxa"/>
          </w:tcPr>
          <w:p w14:paraId="6EF8B817" w14:textId="7FD7870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42" w:type="dxa"/>
          </w:tcPr>
          <w:p w14:paraId="56BB46F6" w14:textId="39CAF05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68" w:type="dxa"/>
          </w:tcPr>
          <w:p w14:paraId="699E27E7" w14:textId="15EA9B7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268" w:type="dxa"/>
          </w:tcPr>
          <w:p w14:paraId="736DAF44" w14:textId="770FDE6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268" w:type="dxa"/>
          </w:tcPr>
          <w:p w14:paraId="51E9C88D" w14:textId="6FE9AEE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10BFA503" w14:textId="470E698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</w:tr>
      <w:tr w:rsidR="00025EFB" w:rsidRPr="00083A74" w14:paraId="76CFC4DA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3C52598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5D40102F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7DB9BE5A" w14:textId="47B5498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268" w:type="dxa"/>
          </w:tcPr>
          <w:p w14:paraId="59C87662" w14:textId="6B6031C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268" w:type="dxa"/>
          </w:tcPr>
          <w:p w14:paraId="7A7278D2" w14:textId="62ED9DC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42" w:type="dxa"/>
          </w:tcPr>
          <w:p w14:paraId="14920DB9" w14:textId="1ABF1C4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268" w:type="dxa"/>
          </w:tcPr>
          <w:p w14:paraId="42252861" w14:textId="1266973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1268" w:type="dxa"/>
          </w:tcPr>
          <w:p w14:paraId="268AF798" w14:textId="58D1B41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1268" w:type="dxa"/>
          </w:tcPr>
          <w:p w14:paraId="3C493A57" w14:textId="2B301A4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604FF751" w14:textId="6D91EC6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025EFB" w:rsidRPr="00083A74" w14:paraId="11B10ECE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BBFC4A7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26E7EC0C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2A5756BC" w14:textId="23265AE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268" w:type="dxa"/>
          </w:tcPr>
          <w:p w14:paraId="73A743FC" w14:textId="26D4AE8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268" w:type="dxa"/>
          </w:tcPr>
          <w:p w14:paraId="72E804A4" w14:textId="383DB0FB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42" w:type="dxa"/>
          </w:tcPr>
          <w:p w14:paraId="4A070F93" w14:textId="7E66379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68" w:type="dxa"/>
          </w:tcPr>
          <w:p w14:paraId="0BED47F5" w14:textId="0834305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1268" w:type="dxa"/>
          </w:tcPr>
          <w:p w14:paraId="28EE3568" w14:textId="2E577A6C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268" w:type="dxa"/>
          </w:tcPr>
          <w:p w14:paraId="5583A17C" w14:textId="3E6E3F3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5D6EF8F" w14:textId="73428FD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025EFB" w:rsidRPr="00083A74" w14:paraId="335D3DC9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0919DBF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7D5D88F7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085C711B" w14:textId="7A8A7C1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268" w:type="dxa"/>
          </w:tcPr>
          <w:p w14:paraId="5D6BD892" w14:textId="5F6D9F2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1268" w:type="dxa"/>
          </w:tcPr>
          <w:p w14:paraId="0D6048FC" w14:textId="1F462AE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1242" w:type="dxa"/>
          </w:tcPr>
          <w:p w14:paraId="41DCAD42" w14:textId="35E3936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1268" w:type="dxa"/>
          </w:tcPr>
          <w:p w14:paraId="49EFA248" w14:textId="263AD33B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1268" w:type="dxa"/>
          </w:tcPr>
          <w:p w14:paraId="09316DD0" w14:textId="0502377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268" w:type="dxa"/>
          </w:tcPr>
          <w:p w14:paraId="484E8D3E" w14:textId="2438792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88D64B6" w14:textId="02FD56C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</w:tr>
      <w:tr w:rsidR="00025EFB" w:rsidRPr="00083A74" w14:paraId="003D5CA8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B180D2E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04BE6A4B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180064CA" w14:textId="7C8C63E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268" w:type="dxa"/>
          </w:tcPr>
          <w:p w14:paraId="62274CEF" w14:textId="5E38BD5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268" w:type="dxa"/>
          </w:tcPr>
          <w:p w14:paraId="18BF4578" w14:textId="39AC490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1242" w:type="dxa"/>
          </w:tcPr>
          <w:p w14:paraId="7CD8BB7F" w14:textId="1EBC2B53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268" w:type="dxa"/>
          </w:tcPr>
          <w:p w14:paraId="219DEC1A" w14:textId="52B2F81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268" w:type="dxa"/>
          </w:tcPr>
          <w:p w14:paraId="427769C0" w14:textId="1754602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68" w:type="dxa"/>
          </w:tcPr>
          <w:p w14:paraId="7A20CF73" w14:textId="1274E28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57C373C6" w14:textId="6C9B86B1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025EFB" w:rsidRPr="00083A74" w14:paraId="167BC5B3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D1857D2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39EDF55F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78EB1CD1" w14:textId="664AC32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268" w:type="dxa"/>
          </w:tcPr>
          <w:p w14:paraId="6EBD7FED" w14:textId="1272A79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268" w:type="dxa"/>
          </w:tcPr>
          <w:p w14:paraId="76E186A1" w14:textId="643A95D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242" w:type="dxa"/>
          </w:tcPr>
          <w:p w14:paraId="44F6BF1B" w14:textId="58A620D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  <w:tc>
          <w:tcPr>
            <w:tcW w:w="1268" w:type="dxa"/>
          </w:tcPr>
          <w:p w14:paraId="490E48F2" w14:textId="3D026568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268" w:type="dxa"/>
          </w:tcPr>
          <w:p w14:paraId="44115976" w14:textId="34BE35EA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268" w:type="dxa"/>
          </w:tcPr>
          <w:p w14:paraId="68A1CCC5" w14:textId="7A59AF09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23997A8" w14:textId="65F55770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</w:tr>
      <w:tr w:rsidR="00025EFB" w:rsidRPr="00083A74" w14:paraId="3B497DA8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55C2A50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5BD00113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55C610B7" w14:textId="735FCF1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268" w:type="dxa"/>
          </w:tcPr>
          <w:p w14:paraId="2A7C1C04" w14:textId="4980E194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268" w:type="dxa"/>
          </w:tcPr>
          <w:p w14:paraId="764B8FA1" w14:textId="64ED633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242" w:type="dxa"/>
          </w:tcPr>
          <w:p w14:paraId="4BD20CF2" w14:textId="6EDC356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268" w:type="dxa"/>
          </w:tcPr>
          <w:p w14:paraId="54478AB0" w14:textId="776FAB0B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68" w:type="dxa"/>
          </w:tcPr>
          <w:p w14:paraId="57A0558E" w14:textId="66DD7F62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68" w:type="dxa"/>
          </w:tcPr>
          <w:p w14:paraId="3CFF1DB3" w14:textId="169057AF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2233232" w14:textId="6EC819B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025EFB" w:rsidRPr="00083A74" w14:paraId="34C08B77" w14:textId="77777777" w:rsidTr="00025EFB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D66798A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2F515F00" w14:textId="7777777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5FB661DC" w14:textId="4FFCC71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1268" w:type="dxa"/>
          </w:tcPr>
          <w:p w14:paraId="72D50D1C" w14:textId="6B815D7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268" w:type="dxa"/>
          </w:tcPr>
          <w:p w14:paraId="7264E35B" w14:textId="45EA7521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242" w:type="dxa"/>
          </w:tcPr>
          <w:p w14:paraId="23730163" w14:textId="5FB1B65D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268" w:type="dxa"/>
          </w:tcPr>
          <w:p w14:paraId="0E08F907" w14:textId="1044F826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1268" w:type="dxa"/>
          </w:tcPr>
          <w:p w14:paraId="09462EA7" w14:textId="680E01C7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1268" w:type="dxa"/>
          </w:tcPr>
          <w:p w14:paraId="64787D7B" w14:textId="1CE0D4F5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D72B617" w14:textId="2B34842E" w:rsidR="00025EFB" w:rsidRPr="00083A74" w:rsidRDefault="00025EFB" w:rsidP="00025E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</w:tbl>
    <w:p w14:paraId="59B3187D" w14:textId="77777777" w:rsidR="00153173" w:rsidRPr="00083A74" w:rsidRDefault="00153173" w:rsidP="00153173">
      <w:pPr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br w:type="page"/>
      </w:r>
    </w:p>
    <w:p w14:paraId="46BF5F75" w14:textId="39421F9E" w:rsidR="00F70AFC" w:rsidRPr="00083A74" w:rsidRDefault="00F70AFC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5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YTHDF2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Pr="00083A74">
        <w:rPr>
          <w:rFonts w:ascii="Arial" w:hAnsi="Arial" w:cs="Arial"/>
          <w:b/>
          <w:sz w:val="20"/>
          <w:szCs w:val="20"/>
        </w:rPr>
        <w:t xml:space="preserve"> prediction using </w:t>
      </w:r>
      <w:r w:rsidR="00765061">
        <w:rPr>
          <w:rFonts w:ascii="Arial" w:hAnsi="Arial" w:cs="Arial"/>
          <w:b/>
          <w:sz w:val="20"/>
          <w:szCs w:val="20"/>
        </w:rPr>
        <w:t>c</w:t>
      </w:r>
      <w:r w:rsidR="00765061" w:rsidRPr="00765061">
        <w:rPr>
          <w:rFonts w:ascii="Arial" w:hAnsi="Arial" w:cs="Arial"/>
          <w:b/>
          <w:sz w:val="20"/>
          <w:szCs w:val="20"/>
        </w:rPr>
        <w:t xml:space="preserve">ross-condition </w:t>
      </w:r>
      <w:r w:rsidR="00765061">
        <w:rPr>
          <w:rFonts w:ascii="Arial" w:hAnsi="Arial" w:cs="Arial"/>
          <w:b/>
          <w:sz w:val="20"/>
          <w:szCs w:val="20"/>
        </w:rPr>
        <w:t>t</w:t>
      </w:r>
      <w:r w:rsidR="00765061" w:rsidRPr="00765061">
        <w:rPr>
          <w:rFonts w:ascii="Arial" w:hAnsi="Arial" w:cs="Arial"/>
          <w:b/>
          <w:sz w:val="20"/>
          <w:szCs w:val="20"/>
        </w:rPr>
        <w:t>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617"/>
        <w:gridCol w:w="1268"/>
        <w:gridCol w:w="1268"/>
        <w:gridCol w:w="1268"/>
        <w:gridCol w:w="1242"/>
        <w:gridCol w:w="1268"/>
        <w:gridCol w:w="1268"/>
        <w:gridCol w:w="1268"/>
        <w:gridCol w:w="1242"/>
      </w:tblGrid>
      <w:tr w:rsidR="00153173" w:rsidRPr="00083A74" w14:paraId="53C2FBAB" w14:textId="77777777" w:rsidTr="00766FF0">
        <w:tc>
          <w:tcPr>
            <w:tcW w:w="13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6BDE27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2DA6F78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ncoding Method</w:t>
            </w:r>
          </w:p>
        </w:tc>
        <w:tc>
          <w:tcPr>
            <w:tcW w:w="5046" w:type="dxa"/>
            <w:gridSpan w:val="4"/>
            <w:vAlign w:val="center"/>
          </w:tcPr>
          <w:p w14:paraId="7973DF1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  <w:tc>
          <w:tcPr>
            <w:tcW w:w="5046" w:type="dxa"/>
            <w:gridSpan w:val="4"/>
            <w:tcBorders>
              <w:right w:val="single" w:sz="4" w:space="0" w:color="FFFFFF" w:themeColor="background1"/>
            </w:tcBorders>
            <w:vAlign w:val="center"/>
          </w:tcPr>
          <w:p w14:paraId="6D438E9D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153173" w:rsidRPr="00083A74" w14:paraId="114E274E" w14:textId="77777777" w:rsidTr="00766FF0"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A3DB8D7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000000" w:themeColor="text1"/>
            </w:tcBorders>
            <w:vAlign w:val="center"/>
          </w:tcPr>
          <w:p w14:paraId="2CE91BA0" w14:textId="77777777" w:rsidR="00153173" w:rsidRPr="00083A74" w:rsidRDefault="00153173" w:rsidP="00766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5D584F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268" w:type="dxa"/>
            <w:vAlign w:val="center"/>
          </w:tcPr>
          <w:p w14:paraId="6B5BE321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268" w:type="dxa"/>
            <w:vAlign w:val="center"/>
          </w:tcPr>
          <w:p w14:paraId="3F25678B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42" w:type="dxa"/>
            <w:vAlign w:val="center"/>
          </w:tcPr>
          <w:p w14:paraId="19021165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8" w:type="dxa"/>
            <w:vAlign w:val="center"/>
          </w:tcPr>
          <w:p w14:paraId="7F62179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268" w:type="dxa"/>
            <w:vAlign w:val="center"/>
          </w:tcPr>
          <w:p w14:paraId="713116FC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268" w:type="dxa"/>
            <w:vAlign w:val="center"/>
          </w:tcPr>
          <w:p w14:paraId="034BB4D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  <w:vAlign w:val="center"/>
          </w:tcPr>
          <w:p w14:paraId="0A664AB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8A52B1" w:rsidRPr="00083A74" w14:paraId="61749437" w14:textId="77777777" w:rsidTr="009E4273">
        <w:tc>
          <w:tcPr>
            <w:tcW w:w="1369" w:type="dxa"/>
            <w:vMerge w:val="restart"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46A25B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Cross</w:t>
            </w:r>
          </w:p>
          <w:p w14:paraId="76CF7581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0FDBC270" w14:textId="19707073" w:rsidR="008A52B1" w:rsidRPr="00083A74" w:rsidRDefault="004D5C7D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7CBEFDCD" w14:textId="31B8319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1268" w:type="dxa"/>
          </w:tcPr>
          <w:p w14:paraId="461BADBD" w14:textId="2C74022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1268" w:type="dxa"/>
          </w:tcPr>
          <w:p w14:paraId="2EE506B3" w14:textId="283C782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42" w:type="dxa"/>
          </w:tcPr>
          <w:p w14:paraId="233ECF1B" w14:textId="61DEA5B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1268" w:type="dxa"/>
          </w:tcPr>
          <w:p w14:paraId="3B9BFCA0" w14:textId="3DD1B1C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1268" w:type="dxa"/>
          </w:tcPr>
          <w:p w14:paraId="6A375A58" w14:textId="252F310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1268" w:type="dxa"/>
          </w:tcPr>
          <w:p w14:paraId="6891C219" w14:textId="36CEDFF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AD03B02" w14:textId="10F4216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</w:tr>
      <w:tr w:rsidR="008A52B1" w:rsidRPr="00083A74" w14:paraId="60FCE7B6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5066EFA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180596B1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2972CBC9" w14:textId="6E56201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68" w:type="dxa"/>
          </w:tcPr>
          <w:p w14:paraId="34009C70" w14:textId="5CCA11D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268" w:type="dxa"/>
          </w:tcPr>
          <w:p w14:paraId="167E33EE" w14:textId="4CF25CF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1242" w:type="dxa"/>
          </w:tcPr>
          <w:p w14:paraId="029AF0A1" w14:textId="412112D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268" w:type="dxa"/>
          </w:tcPr>
          <w:p w14:paraId="0D0E08B0" w14:textId="0B5EDB3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268" w:type="dxa"/>
          </w:tcPr>
          <w:p w14:paraId="6E700441" w14:textId="7EBED04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268" w:type="dxa"/>
          </w:tcPr>
          <w:p w14:paraId="5A602AE9" w14:textId="091A46D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65B208F" w14:textId="7C5D6EB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</w:tr>
      <w:tr w:rsidR="008A52B1" w:rsidRPr="00083A74" w14:paraId="4456203B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152222F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6F64296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50654258" w14:textId="32ECC38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68" w:type="dxa"/>
          </w:tcPr>
          <w:p w14:paraId="57AEF93E" w14:textId="4649243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1268" w:type="dxa"/>
          </w:tcPr>
          <w:p w14:paraId="6E9CA01A" w14:textId="08A941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242" w:type="dxa"/>
          </w:tcPr>
          <w:p w14:paraId="09B70AD2" w14:textId="5B3F90A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268" w:type="dxa"/>
          </w:tcPr>
          <w:p w14:paraId="4E26DA0D" w14:textId="19A5798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268" w:type="dxa"/>
          </w:tcPr>
          <w:p w14:paraId="438814AA" w14:textId="000AE36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268" w:type="dxa"/>
          </w:tcPr>
          <w:p w14:paraId="568DA5D5" w14:textId="2345E0A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131FC1AF" w14:textId="14089EF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8A52B1" w:rsidRPr="00083A74" w14:paraId="6D427437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71F401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44EB79B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18A951E0" w14:textId="3622833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68" w:type="dxa"/>
          </w:tcPr>
          <w:p w14:paraId="32B6C389" w14:textId="617C093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268" w:type="dxa"/>
          </w:tcPr>
          <w:p w14:paraId="28782B59" w14:textId="5BF0789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242" w:type="dxa"/>
          </w:tcPr>
          <w:p w14:paraId="2523C13D" w14:textId="6D16AEE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268" w:type="dxa"/>
          </w:tcPr>
          <w:p w14:paraId="67B8F4B5" w14:textId="461623F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1268" w:type="dxa"/>
          </w:tcPr>
          <w:p w14:paraId="3D90C2C2" w14:textId="020CC63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268" w:type="dxa"/>
          </w:tcPr>
          <w:p w14:paraId="758C61BE" w14:textId="30F4766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58EAAFD" w14:textId="38A499B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8A52B1" w:rsidRPr="00083A74" w14:paraId="44C1EDB5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297146B0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79B18635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2A7688E8" w14:textId="1502907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268" w:type="dxa"/>
          </w:tcPr>
          <w:p w14:paraId="206EE441" w14:textId="70C8789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1268" w:type="dxa"/>
          </w:tcPr>
          <w:p w14:paraId="59375F63" w14:textId="4EF7618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1242" w:type="dxa"/>
          </w:tcPr>
          <w:p w14:paraId="3C5347A2" w14:textId="38D34BA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268" w:type="dxa"/>
          </w:tcPr>
          <w:p w14:paraId="61EFF68E" w14:textId="08811F5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268" w:type="dxa"/>
          </w:tcPr>
          <w:p w14:paraId="4DD28438" w14:textId="463D591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268" w:type="dxa"/>
          </w:tcPr>
          <w:p w14:paraId="202741FF" w14:textId="245E172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1D1B8B76" w14:textId="6D87D68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8A52B1" w:rsidRPr="00083A74" w14:paraId="40B8B062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5EC9094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6176B2E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21BB13C7" w14:textId="5A9AB4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268" w:type="dxa"/>
          </w:tcPr>
          <w:p w14:paraId="20F27F6E" w14:textId="4A5F0C9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1268" w:type="dxa"/>
          </w:tcPr>
          <w:p w14:paraId="120F530A" w14:textId="161D5A9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1242" w:type="dxa"/>
          </w:tcPr>
          <w:p w14:paraId="70F16352" w14:textId="5F7DEF3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1268" w:type="dxa"/>
          </w:tcPr>
          <w:p w14:paraId="777C45EF" w14:textId="0626B38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268" w:type="dxa"/>
          </w:tcPr>
          <w:p w14:paraId="7593D97B" w14:textId="43CB2A8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268" w:type="dxa"/>
          </w:tcPr>
          <w:p w14:paraId="440B4708" w14:textId="602649B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FB0E7C7" w14:textId="51AAA97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</w:tr>
      <w:tr w:rsidR="008A52B1" w:rsidRPr="00083A74" w14:paraId="56A3A941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8537972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0566B5BA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50565399" w14:textId="4B262B1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268" w:type="dxa"/>
          </w:tcPr>
          <w:p w14:paraId="1AD1E2CF" w14:textId="78756AA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268" w:type="dxa"/>
          </w:tcPr>
          <w:p w14:paraId="00F6EAF5" w14:textId="1C9EABC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  <w:tc>
          <w:tcPr>
            <w:tcW w:w="1242" w:type="dxa"/>
          </w:tcPr>
          <w:p w14:paraId="1BA05E9F" w14:textId="6362DD4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268" w:type="dxa"/>
          </w:tcPr>
          <w:p w14:paraId="725AB447" w14:textId="5B8D7DC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268" w:type="dxa"/>
          </w:tcPr>
          <w:p w14:paraId="1CC30E2E" w14:textId="75D75CA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268" w:type="dxa"/>
          </w:tcPr>
          <w:p w14:paraId="0203B8AE" w14:textId="278624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63D0A700" w14:textId="0F1E114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</w:tr>
      <w:tr w:rsidR="008A52B1" w:rsidRPr="00083A74" w14:paraId="53A0D73D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5FA115E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41D313D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59AD0AC7" w14:textId="0CAECA4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268" w:type="dxa"/>
          </w:tcPr>
          <w:p w14:paraId="5E834ECE" w14:textId="1A45BE0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268" w:type="dxa"/>
          </w:tcPr>
          <w:p w14:paraId="6E731EDB" w14:textId="4A800D2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242" w:type="dxa"/>
          </w:tcPr>
          <w:p w14:paraId="5173B896" w14:textId="109E4CD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268" w:type="dxa"/>
          </w:tcPr>
          <w:p w14:paraId="5F7D243D" w14:textId="534C3D8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268" w:type="dxa"/>
          </w:tcPr>
          <w:p w14:paraId="5EE41884" w14:textId="3AE3828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268" w:type="dxa"/>
          </w:tcPr>
          <w:p w14:paraId="6F8D706B" w14:textId="2A15224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01EAB5D" w14:textId="6B5E7F0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8A52B1" w:rsidRPr="00083A74" w14:paraId="53806B2E" w14:textId="77777777" w:rsidTr="009E4273">
        <w:tc>
          <w:tcPr>
            <w:tcW w:w="1369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0A795BDE" w14:textId="1B07D900" w:rsidR="008A52B1" w:rsidRPr="00083A74" w:rsidRDefault="0076506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ndition Test</w:t>
            </w:r>
          </w:p>
        </w:tc>
        <w:tc>
          <w:tcPr>
            <w:tcW w:w="1489" w:type="dxa"/>
            <w:vAlign w:val="center"/>
          </w:tcPr>
          <w:p w14:paraId="6CC617AE" w14:textId="73D841BB" w:rsidR="008A52B1" w:rsidRPr="00083A74" w:rsidRDefault="004D5C7D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06876BB8" w14:textId="72270B6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1268" w:type="dxa"/>
          </w:tcPr>
          <w:p w14:paraId="143C2EEA" w14:textId="6F28568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268" w:type="dxa"/>
          </w:tcPr>
          <w:p w14:paraId="63E07BE8" w14:textId="7E7B381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242" w:type="dxa"/>
          </w:tcPr>
          <w:p w14:paraId="35FE5643" w14:textId="18CFCD0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268" w:type="dxa"/>
          </w:tcPr>
          <w:p w14:paraId="79402027" w14:textId="4B92B11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68" w:type="dxa"/>
          </w:tcPr>
          <w:p w14:paraId="2C1E73E0" w14:textId="29B85B9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  <w:tc>
          <w:tcPr>
            <w:tcW w:w="1268" w:type="dxa"/>
          </w:tcPr>
          <w:p w14:paraId="27502E05" w14:textId="632AEDD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A0240E5" w14:textId="6E8BE81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8A52B1" w:rsidRPr="00083A74" w14:paraId="670715EA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09CA353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143251F0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697E3329" w14:textId="0C48FE5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1268" w:type="dxa"/>
          </w:tcPr>
          <w:p w14:paraId="297DA278" w14:textId="59BE818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268" w:type="dxa"/>
          </w:tcPr>
          <w:p w14:paraId="53CEAD69" w14:textId="49322D8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1242" w:type="dxa"/>
          </w:tcPr>
          <w:p w14:paraId="3ADF6A7D" w14:textId="03C6E7A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268" w:type="dxa"/>
          </w:tcPr>
          <w:p w14:paraId="280512FB" w14:textId="23E94DA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1268" w:type="dxa"/>
          </w:tcPr>
          <w:p w14:paraId="65B5EB4B" w14:textId="071E582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268" w:type="dxa"/>
          </w:tcPr>
          <w:p w14:paraId="0F107A5C" w14:textId="6521A36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632D44C" w14:textId="10C55F6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8A52B1" w:rsidRPr="00083A74" w14:paraId="0DB324EC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5E09597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63D784B1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5E0A550A" w14:textId="106CBA9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68" w:type="dxa"/>
          </w:tcPr>
          <w:p w14:paraId="4D6D3933" w14:textId="27C6492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1268" w:type="dxa"/>
          </w:tcPr>
          <w:p w14:paraId="723827D3" w14:textId="4C2021A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242" w:type="dxa"/>
          </w:tcPr>
          <w:p w14:paraId="6F5CC2BC" w14:textId="5574916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68" w:type="dxa"/>
          </w:tcPr>
          <w:p w14:paraId="54A79484" w14:textId="7F75403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268" w:type="dxa"/>
          </w:tcPr>
          <w:p w14:paraId="3BF96D49" w14:textId="2994996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1268" w:type="dxa"/>
          </w:tcPr>
          <w:p w14:paraId="6AE2617C" w14:textId="069805F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9C2B555" w14:textId="0454E8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8A52B1" w:rsidRPr="00083A74" w14:paraId="167AAB80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C9C1733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7B32D27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67C148B7" w14:textId="4814525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68" w:type="dxa"/>
          </w:tcPr>
          <w:p w14:paraId="7D0F8FE2" w14:textId="3BB73C4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268" w:type="dxa"/>
          </w:tcPr>
          <w:p w14:paraId="590FD786" w14:textId="5E1AB56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242" w:type="dxa"/>
          </w:tcPr>
          <w:p w14:paraId="4FCC046C" w14:textId="25D5D86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268" w:type="dxa"/>
          </w:tcPr>
          <w:p w14:paraId="60D28DC8" w14:textId="6E95DF4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1268" w:type="dxa"/>
          </w:tcPr>
          <w:p w14:paraId="089616BD" w14:textId="5BC106D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268" w:type="dxa"/>
          </w:tcPr>
          <w:p w14:paraId="00F3056A" w14:textId="252DE18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6236231" w14:textId="63D9C49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8A52B1" w:rsidRPr="00083A74" w14:paraId="12F0DAC7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7B120739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7DAC1FB4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4F493480" w14:textId="2D74F9F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268" w:type="dxa"/>
          </w:tcPr>
          <w:p w14:paraId="466FF2EF" w14:textId="611514E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1268" w:type="dxa"/>
          </w:tcPr>
          <w:p w14:paraId="4FC78BE5" w14:textId="2FB8650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242" w:type="dxa"/>
          </w:tcPr>
          <w:p w14:paraId="354EBE90" w14:textId="75901D2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1268" w:type="dxa"/>
          </w:tcPr>
          <w:p w14:paraId="28F16325" w14:textId="280B7F9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268" w:type="dxa"/>
          </w:tcPr>
          <w:p w14:paraId="4F754B32" w14:textId="50314FE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1268" w:type="dxa"/>
          </w:tcPr>
          <w:p w14:paraId="61D2A550" w14:textId="3560FF2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691CDA55" w14:textId="61A5625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8A52B1" w:rsidRPr="00083A74" w14:paraId="5E7429FE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D05CD59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22A3ACFF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7C30680F" w14:textId="17B12A5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268" w:type="dxa"/>
          </w:tcPr>
          <w:p w14:paraId="6814F4D8" w14:textId="7AF6867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1268" w:type="dxa"/>
          </w:tcPr>
          <w:p w14:paraId="0701E3CE" w14:textId="16AA2E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242" w:type="dxa"/>
          </w:tcPr>
          <w:p w14:paraId="6E8D0770" w14:textId="622DFDE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268" w:type="dxa"/>
          </w:tcPr>
          <w:p w14:paraId="336336F8" w14:textId="2E33D71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1268" w:type="dxa"/>
          </w:tcPr>
          <w:p w14:paraId="00409580" w14:textId="3565157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  <w:tc>
          <w:tcPr>
            <w:tcW w:w="1268" w:type="dxa"/>
          </w:tcPr>
          <w:p w14:paraId="48B3F4F7" w14:textId="59C9123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AC97AAE" w14:textId="20416DE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</w:tr>
      <w:tr w:rsidR="008A52B1" w:rsidRPr="00083A74" w14:paraId="0F041564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97BEBB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120F6BCF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74A795E0" w14:textId="1E429D0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1268" w:type="dxa"/>
          </w:tcPr>
          <w:p w14:paraId="5C2D9C9F" w14:textId="173F5DB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268" w:type="dxa"/>
          </w:tcPr>
          <w:p w14:paraId="5CDE6F7A" w14:textId="458EAE1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242" w:type="dxa"/>
          </w:tcPr>
          <w:p w14:paraId="5C6794DA" w14:textId="14AF94F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268" w:type="dxa"/>
          </w:tcPr>
          <w:p w14:paraId="0CC660DD" w14:textId="52F8BC6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268" w:type="dxa"/>
          </w:tcPr>
          <w:p w14:paraId="317EC6D1" w14:textId="2FE0FDF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68" w:type="dxa"/>
          </w:tcPr>
          <w:p w14:paraId="679E132B" w14:textId="5672783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6525142" w14:textId="2ECF278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8A52B1" w:rsidRPr="00083A74" w14:paraId="76416419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AB54A96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07FB2B3F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49B6BFB1" w14:textId="474E7CB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268" w:type="dxa"/>
          </w:tcPr>
          <w:p w14:paraId="02E4BECC" w14:textId="4C70A3A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1268" w:type="dxa"/>
          </w:tcPr>
          <w:p w14:paraId="1C785541" w14:textId="6AC2967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242" w:type="dxa"/>
          </w:tcPr>
          <w:p w14:paraId="4F6B5A7C" w14:textId="7E6F02F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68" w:type="dxa"/>
          </w:tcPr>
          <w:p w14:paraId="647B168B" w14:textId="1B6B654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268" w:type="dxa"/>
          </w:tcPr>
          <w:p w14:paraId="611CC7FB" w14:textId="43659EA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268" w:type="dxa"/>
          </w:tcPr>
          <w:p w14:paraId="2830E132" w14:textId="4AE7931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63BFC0D" w14:textId="50538ED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</w:tr>
    </w:tbl>
    <w:p w14:paraId="45AA0A25" w14:textId="77777777" w:rsidR="00153173" w:rsidRPr="00083A74" w:rsidRDefault="00153173" w:rsidP="00153173">
      <w:pPr>
        <w:rPr>
          <w:rFonts w:ascii="Arial" w:hAnsi="Arial" w:cs="Arial"/>
          <w:sz w:val="20"/>
          <w:szCs w:val="20"/>
        </w:rPr>
      </w:pPr>
    </w:p>
    <w:p w14:paraId="2753F90C" w14:textId="77777777" w:rsidR="00153173" w:rsidRPr="00083A74" w:rsidRDefault="00153173" w:rsidP="00153173">
      <w:pPr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br w:type="page"/>
      </w:r>
    </w:p>
    <w:p w14:paraId="5B85FF66" w14:textId="4691E19B" w:rsidR="00F70AFC" w:rsidRPr="00083A74" w:rsidRDefault="00F70AFC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6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YTHDF3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Pr="00083A74">
        <w:rPr>
          <w:rFonts w:ascii="Arial" w:hAnsi="Arial" w:cs="Arial"/>
          <w:b/>
          <w:sz w:val="20"/>
          <w:szCs w:val="20"/>
        </w:rPr>
        <w:t xml:space="preserve"> prediction using </w:t>
      </w:r>
      <w:r w:rsidR="00765061">
        <w:rPr>
          <w:rFonts w:ascii="Arial" w:hAnsi="Arial" w:cs="Arial"/>
          <w:b/>
          <w:sz w:val="20"/>
          <w:szCs w:val="20"/>
        </w:rPr>
        <w:t>c</w:t>
      </w:r>
      <w:r w:rsidR="00765061" w:rsidRPr="00765061">
        <w:rPr>
          <w:rFonts w:ascii="Arial" w:hAnsi="Arial" w:cs="Arial"/>
          <w:b/>
          <w:sz w:val="20"/>
          <w:szCs w:val="20"/>
        </w:rPr>
        <w:t xml:space="preserve">ross-condition </w:t>
      </w:r>
      <w:r w:rsidR="00765061">
        <w:rPr>
          <w:rFonts w:ascii="Arial" w:hAnsi="Arial" w:cs="Arial"/>
          <w:b/>
          <w:sz w:val="20"/>
          <w:szCs w:val="20"/>
        </w:rPr>
        <w:t>t</w:t>
      </w:r>
      <w:r w:rsidR="00765061" w:rsidRPr="00765061">
        <w:rPr>
          <w:rFonts w:ascii="Arial" w:hAnsi="Arial" w:cs="Arial"/>
          <w:b/>
          <w:sz w:val="20"/>
          <w:szCs w:val="20"/>
        </w:rPr>
        <w:t>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617"/>
        <w:gridCol w:w="1268"/>
        <w:gridCol w:w="1268"/>
        <w:gridCol w:w="1268"/>
        <w:gridCol w:w="1242"/>
        <w:gridCol w:w="1268"/>
        <w:gridCol w:w="1268"/>
        <w:gridCol w:w="1268"/>
        <w:gridCol w:w="1242"/>
      </w:tblGrid>
      <w:tr w:rsidR="00153173" w:rsidRPr="00083A74" w14:paraId="17F3A0EF" w14:textId="77777777" w:rsidTr="00766FF0">
        <w:tc>
          <w:tcPr>
            <w:tcW w:w="13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EA3D52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2E36197B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Encoding Method</w:t>
            </w:r>
          </w:p>
        </w:tc>
        <w:tc>
          <w:tcPr>
            <w:tcW w:w="5046" w:type="dxa"/>
            <w:gridSpan w:val="4"/>
            <w:vAlign w:val="center"/>
          </w:tcPr>
          <w:p w14:paraId="6C7C605E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  <w:tc>
          <w:tcPr>
            <w:tcW w:w="5046" w:type="dxa"/>
            <w:gridSpan w:val="4"/>
            <w:tcBorders>
              <w:right w:val="single" w:sz="4" w:space="0" w:color="FFFFFF" w:themeColor="background1"/>
            </w:tcBorders>
            <w:vAlign w:val="center"/>
          </w:tcPr>
          <w:p w14:paraId="7A89EA6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153173" w:rsidRPr="00083A74" w14:paraId="37455825" w14:textId="77777777" w:rsidTr="00766FF0"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871A6F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single" w:sz="4" w:space="0" w:color="000000" w:themeColor="text1"/>
            </w:tcBorders>
            <w:vAlign w:val="center"/>
          </w:tcPr>
          <w:p w14:paraId="3B206AFD" w14:textId="77777777" w:rsidR="00153173" w:rsidRPr="00083A74" w:rsidRDefault="00153173" w:rsidP="00766F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5B54A8B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68" w:type="dxa"/>
            <w:vAlign w:val="center"/>
          </w:tcPr>
          <w:p w14:paraId="76F9A024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1268" w:type="dxa"/>
            <w:vAlign w:val="center"/>
          </w:tcPr>
          <w:p w14:paraId="618189A0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5</w:t>
            </w:r>
          </w:p>
        </w:tc>
        <w:tc>
          <w:tcPr>
            <w:tcW w:w="1242" w:type="dxa"/>
            <w:vAlign w:val="center"/>
          </w:tcPr>
          <w:p w14:paraId="4189A567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8" w:type="dxa"/>
            <w:vAlign w:val="center"/>
          </w:tcPr>
          <w:p w14:paraId="589B37EF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1268" w:type="dxa"/>
            <w:vAlign w:val="center"/>
          </w:tcPr>
          <w:p w14:paraId="55BDABA8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1268" w:type="dxa"/>
            <w:vAlign w:val="center"/>
          </w:tcPr>
          <w:p w14:paraId="686F3215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D1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  <w:vAlign w:val="center"/>
          </w:tcPr>
          <w:p w14:paraId="0CE1389B" w14:textId="77777777" w:rsidR="00153173" w:rsidRPr="00083A74" w:rsidRDefault="00153173" w:rsidP="00766F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8A52B1" w:rsidRPr="00083A74" w14:paraId="6B70E060" w14:textId="77777777" w:rsidTr="009E4273">
        <w:tc>
          <w:tcPr>
            <w:tcW w:w="1369" w:type="dxa"/>
            <w:vMerge w:val="restart"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A534201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Cross</w:t>
            </w:r>
          </w:p>
          <w:p w14:paraId="671813E7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1C0625B" w14:textId="274439E7" w:rsidR="008A52B1" w:rsidRPr="00083A74" w:rsidRDefault="004D5C7D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6C8A03F0" w14:textId="375B482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268" w:type="dxa"/>
          </w:tcPr>
          <w:p w14:paraId="05C607F3" w14:textId="275100E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268" w:type="dxa"/>
          </w:tcPr>
          <w:p w14:paraId="192BAF33" w14:textId="4D89C9A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242" w:type="dxa"/>
          </w:tcPr>
          <w:p w14:paraId="3BECFAAA" w14:textId="450AD79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1268" w:type="dxa"/>
          </w:tcPr>
          <w:p w14:paraId="0D591C02" w14:textId="76ECB6B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268" w:type="dxa"/>
          </w:tcPr>
          <w:p w14:paraId="2E9440CF" w14:textId="65424B7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268" w:type="dxa"/>
          </w:tcPr>
          <w:p w14:paraId="08871500" w14:textId="5DA00FB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13D65A2" w14:textId="4D14C78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</w:tr>
      <w:tr w:rsidR="008A52B1" w:rsidRPr="00083A74" w14:paraId="0DAB1012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645CAB9F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5230F091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3A89C38B" w14:textId="5B3473D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1268" w:type="dxa"/>
          </w:tcPr>
          <w:p w14:paraId="521F6F4E" w14:textId="34AB67C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268" w:type="dxa"/>
          </w:tcPr>
          <w:p w14:paraId="1AFDEBF0" w14:textId="0A2CEDE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242" w:type="dxa"/>
          </w:tcPr>
          <w:p w14:paraId="1A511F8C" w14:textId="70B03F3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1268" w:type="dxa"/>
          </w:tcPr>
          <w:p w14:paraId="3533EAAB" w14:textId="0894C12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1268" w:type="dxa"/>
          </w:tcPr>
          <w:p w14:paraId="23BE6D6D" w14:textId="172F876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268" w:type="dxa"/>
          </w:tcPr>
          <w:p w14:paraId="5B78B720" w14:textId="1181416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116403C" w14:textId="66B9F12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8A52B1" w:rsidRPr="00083A74" w14:paraId="3867D1DE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69446F2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3172ABE6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1739654F" w14:textId="03F8B71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268" w:type="dxa"/>
          </w:tcPr>
          <w:p w14:paraId="0FF03782" w14:textId="0D9FA1B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68" w:type="dxa"/>
          </w:tcPr>
          <w:p w14:paraId="0D8E255C" w14:textId="6ED1D58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242" w:type="dxa"/>
          </w:tcPr>
          <w:p w14:paraId="213BF791" w14:textId="1CA0E29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1268" w:type="dxa"/>
          </w:tcPr>
          <w:p w14:paraId="1495318C" w14:textId="03FCFA9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1268" w:type="dxa"/>
          </w:tcPr>
          <w:p w14:paraId="3A9A805B" w14:textId="073C0C3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268" w:type="dxa"/>
          </w:tcPr>
          <w:p w14:paraId="543AFB40" w14:textId="7FFDC72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5C59812" w14:textId="1CAC357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</w:tr>
      <w:tr w:rsidR="008A52B1" w:rsidRPr="00083A74" w14:paraId="05162D96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01EAF7B6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E2DAE3A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2981A7E3" w14:textId="1BE5EFD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1268" w:type="dxa"/>
          </w:tcPr>
          <w:p w14:paraId="6E127E83" w14:textId="0B91EF4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268" w:type="dxa"/>
          </w:tcPr>
          <w:p w14:paraId="568C59A1" w14:textId="1E6F47D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242" w:type="dxa"/>
          </w:tcPr>
          <w:p w14:paraId="61576102" w14:textId="373AF86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1268" w:type="dxa"/>
          </w:tcPr>
          <w:p w14:paraId="70317CAA" w14:textId="7FACEF1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1268" w:type="dxa"/>
          </w:tcPr>
          <w:p w14:paraId="35887806" w14:textId="1B6AE5E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268" w:type="dxa"/>
          </w:tcPr>
          <w:p w14:paraId="4F71582B" w14:textId="5897580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A50493B" w14:textId="761D38F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8A52B1" w:rsidRPr="00083A74" w14:paraId="78E00E8D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3EDF7C1B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1EA8DC85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4F20A372" w14:textId="08E44C2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1268" w:type="dxa"/>
          </w:tcPr>
          <w:p w14:paraId="322B310B" w14:textId="1A95C82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268" w:type="dxa"/>
          </w:tcPr>
          <w:p w14:paraId="3E054AAA" w14:textId="3F27534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1242" w:type="dxa"/>
          </w:tcPr>
          <w:p w14:paraId="6C0E232A" w14:textId="057AACC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268" w:type="dxa"/>
          </w:tcPr>
          <w:p w14:paraId="7567E011" w14:textId="58548B1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268" w:type="dxa"/>
          </w:tcPr>
          <w:p w14:paraId="2D0BD5E7" w14:textId="606B8E8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1268" w:type="dxa"/>
          </w:tcPr>
          <w:p w14:paraId="3A19BDC9" w14:textId="06E50CB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8928AB6" w14:textId="73D80D7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</w:tr>
      <w:tr w:rsidR="008A52B1" w:rsidRPr="00083A74" w14:paraId="3FEC8A5B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469B3E65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4CB5763E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68860249" w14:textId="46FB5A4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268" w:type="dxa"/>
          </w:tcPr>
          <w:p w14:paraId="78129B95" w14:textId="0493FD9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268" w:type="dxa"/>
          </w:tcPr>
          <w:p w14:paraId="7CE7A700" w14:textId="54F9B9A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42" w:type="dxa"/>
          </w:tcPr>
          <w:p w14:paraId="5DFE9F36" w14:textId="5748351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68" w:type="dxa"/>
          </w:tcPr>
          <w:p w14:paraId="0C2ED055" w14:textId="4B0F881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268" w:type="dxa"/>
          </w:tcPr>
          <w:p w14:paraId="7AFB0E10" w14:textId="310B799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268" w:type="dxa"/>
          </w:tcPr>
          <w:p w14:paraId="0C577D11" w14:textId="2207410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1365B564" w14:textId="6807CFE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8A52B1" w:rsidRPr="00083A74" w14:paraId="459EBBB1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084946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93E4155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545D34EA" w14:textId="0B1DC90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268" w:type="dxa"/>
          </w:tcPr>
          <w:p w14:paraId="16C3E973" w14:textId="2AB866F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1268" w:type="dxa"/>
          </w:tcPr>
          <w:p w14:paraId="74DF9E97" w14:textId="0943B7E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1242" w:type="dxa"/>
          </w:tcPr>
          <w:p w14:paraId="41D40170" w14:textId="3DD1919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1268" w:type="dxa"/>
          </w:tcPr>
          <w:p w14:paraId="7D4805D1" w14:textId="177D12A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268" w:type="dxa"/>
          </w:tcPr>
          <w:p w14:paraId="4F1424DA" w14:textId="3A18E44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1268" w:type="dxa"/>
          </w:tcPr>
          <w:p w14:paraId="52D697D6" w14:textId="15F2F19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D8BC204" w14:textId="0B63CBB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8A52B1" w:rsidRPr="00083A74" w14:paraId="35F19E44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5933D87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000000" w:themeColor="text1"/>
            </w:tcBorders>
            <w:vAlign w:val="center"/>
          </w:tcPr>
          <w:p w14:paraId="2CAC6825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6D240FE8" w14:textId="1B237CF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268" w:type="dxa"/>
          </w:tcPr>
          <w:p w14:paraId="1B832787" w14:textId="51B69DB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268" w:type="dxa"/>
          </w:tcPr>
          <w:p w14:paraId="11901D6B" w14:textId="1F8020A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242" w:type="dxa"/>
          </w:tcPr>
          <w:p w14:paraId="60C54E43" w14:textId="4262E8B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68" w:type="dxa"/>
          </w:tcPr>
          <w:p w14:paraId="0C58499E" w14:textId="3749DE2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268" w:type="dxa"/>
          </w:tcPr>
          <w:p w14:paraId="320CEDBE" w14:textId="6C8DD5C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68" w:type="dxa"/>
          </w:tcPr>
          <w:p w14:paraId="35096678" w14:textId="346E3EB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4ACD845" w14:textId="6A9A948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</w:tr>
      <w:tr w:rsidR="008A52B1" w:rsidRPr="00083A74" w14:paraId="75046C07" w14:textId="77777777" w:rsidTr="009E4273">
        <w:tc>
          <w:tcPr>
            <w:tcW w:w="1369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7C4EB68D" w14:textId="4734376E" w:rsidR="008A52B1" w:rsidRPr="00083A74" w:rsidRDefault="0076506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ndition Test</w:t>
            </w:r>
          </w:p>
        </w:tc>
        <w:tc>
          <w:tcPr>
            <w:tcW w:w="1489" w:type="dxa"/>
            <w:vAlign w:val="center"/>
          </w:tcPr>
          <w:p w14:paraId="72BE4B56" w14:textId="3B56FE19" w:rsidR="008A52B1" w:rsidRPr="00083A74" w:rsidRDefault="004D5C7D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1268" w:type="dxa"/>
          </w:tcPr>
          <w:p w14:paraId="095D15DC" w14:textId="77E7BC3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1268" w:type="dxa"/>
          </w:tcPr>
          <w:p w14:paraId="531C56E3" w14:textId="4312ABD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268" w:type="dxa"/>
          </w:tcPr>
          <w:p w14:paraId="013E24A0" w14:textId="1FA778C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242" w:type="dxa"/>
          </w:tcPr>
          <w:p w14:paraId="480FBFA7" w14:textId="51C8A53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268" w:type="dxa"/>
          </w:tcPr>
          <w:p w14:paraId="1F3845FC" w14:textId="7E3412B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1268" w:type="dxa"/>
          </w:tcPr>
          <w:p w14:paraId="4CE18B18" w14:textId="4E80201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268" w:type="dxa"/>
          </w:tcPr>
          <w:p w14:paraId="03A1FA8E" w14:textId="0F40434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815BD19" w14:textId="6C40498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8A52B1" w:rsidRPr="00083A74" w14:paraId="7D6E483E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5B143C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3C82E1AB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NPOSITION</w:t>
            </w:r>
          </w:p>
        </w:tc>
        <w:tc>
          <w:tcPr>
            <w:tcW w:w="1268" w:type="dxa"/>
          </w:tcPr>
          <w:p w14:paraId="041840EE" w14:textId="3FDB9FC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268" w:type="dxa"/>
          </w:tcPr>
          <w:p w14:paraId="317F9BD7" w14:textId="21C8BC0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68" w:type="dxa"/>
          </w:tcPr>
          <w:p w14:paraId="078A557C" w14:textId="23EF2769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242" w:type="dxa"/>
          </w:tcPr>
          <w:p w14:paraId="60FE295F" w14:textId="10496BF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268" w:type="dxa"/>
          </w:tcPr>
          <w:p w14:paraId="11860B9D" w14:textId="4C15BCD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1268" w:type="dxa"/>
          </w:tcPr>
          <w:p w14:paraId="5E78414D" w14:textId="30FCAEC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1268" w:type="dxa"/>
          </w:tcPr>
          <w:p w14:paraId="466E1AD0" w14:textId="161FA35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0907705D" w14:textId="358D3C7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8A52B1" w:rsidRPr="00083A74" w14:paraId="529DFFDF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0AD67607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607A95A0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1268" w:type="dxa"/>
          </w:tcPr>
          <w:p w14:paraId="59CB05F9" w14:textId="0B4D49C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268" w:type="dxa"/>
          </w:tcPr>
          <w:p w14:paraId="5CB0FC0B" w14:textId="06D806E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68" w:type="dxa"/>
          </w:tcPr>
          <w:p w14:paraId="0CC222FE" w14:textId="0823E59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242" w:type="dxa"/>
          </w:tcPr>
          <w:p w14:paraId="0EC51A75" w14:textId="5FA7916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1268" w:type="dxa"/>
          </w:tcPr>
          <w:p w14:paraId="3A94A61D" w14:textId="14CE631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68" w:type="dxa"/>
          </w:tcPr>
          <w:p w14:paraId="73B5756F" w14:textId="695A15A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268" w:type="dxa"/>
          </w:tcPr>
          <w:p w14:paraId="1367076E" w14:textId="7AA6322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7294D436" w14:textId="2660463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8A52B1" w:rsidRPr="00083A74" w14:paraId="4E41253E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126DE95A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1D9DE54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1268" w:type="dxa"/>
          </w:tcPr>
          <w:p w14:paraId="4D71CEDA" w14:textId="233A023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268" w:type="dxa"/>
          </w:tcPr>
          <w:p w14:paraId="221956EA" w14:textId="2A68875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68" w:type="dxa"/>
          </w:tcPr>
          <w:p w14:paraId="4128210E" w14:textId="1A0362E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242" w:type="dxa"/>
          </w:tcPr>
          <w:p w14:paraId="3B88EBF4" w14:textId="70FFA2A1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268" w:type="dxa"/>
          </w:tcPr>
          <w:p w14:paraId="0ED0CFA1" w14:textId="4B161116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1268" w:type="dxa"/>
          </w:tcPr>
          <w:p w14:paraId="7BB9FABF" w14:textId="42D02DE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268" w:type="dxa"/>
          </w:tcPr>
          <w:p w14:paraId="28D5787C" w14:textId="44A9A70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07BF3B5" w14:textId="2DA9362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8A52B1" w:rsidRPr="00083A74" w14:paraId="349F5A24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43EA81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62C38220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1268" w:type="dxa"/>
          </w:tcPr>
          <w:p w14:paraId="0163E490" w14:textId="4B69E6F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268" w:type="dxa"/>
          </w:tcPr>
          <w:p w14:paraId="7044211B" w14:textId="520CE97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68" w:type="dxa"/>
          </w:tcPr>
          <w:p w14:paraId="00B6FCE1" w14:textId="68FC355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242" w:type="dxa"/>
          </w:tcPr>
          <w:p w14:paraId="070FEA55" w14:textId="5B0F611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1268" w:type="dxa"/>
          </w:tcPr>
          <w:p w14:paraId="089D60E7" w14:textId="3B0E32A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1268" w:type="dxa"/>
          </w:tcPr>
          <w:p w14:paraId="189B285E" w14:textId="3E826B4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268" w:type="dxa"/>
          </w:tcPr>
          <w:p w14:paraId="136860F3" w14:textId="2183C5D2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65C0E5A" w14:textId="1CDA78BD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</w:tr>
      <w:tr w:rsidR="008A52B1" w:rsidRPr="00083A74" w14:paraId="2B63CFDD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051E530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40D25D48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1268" w:type="dxa"/>
          </w:tcPr>
          <w:p w14:paraId="61517875" w14:textId="0D2811E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1268" w:type="dxa"/>
          </w:tcPr>
          <w:p w14:paraId="0D871086" w14:textId="345303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268" w:type="dxa"/>
          </w:tcPr>
          <w:p w14:paraId="1191AD5D" w14:textId="1D1DC30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242" w:type="dxa"/>
          </w:tcPr>
          <w:p w14:paraId="1CB4839B" w14:textId="4B9C6F9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1268" w:type="dxa"/>
          </w:tcPr>
          <w:p w14:paraId="54299B56" w14:textId="6B2E91D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268" w:type="dxa"/>
          </w:tcPr>
          <w:p w14:paraId="5B391DC3" w14:textId="56422AF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268" w:type="dxa"/>
          </w:tcPr>
          <w:p w14:paraId="3937B4C8" w14:textId="3BE32F6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291F288F" w14:textId="156F0648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8A52B1" w:rsidRPr="00083A74" w14:paraId="0EB877CA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F2A29E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7F973E5D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1268" w:type="dxa"/>
          </w:tcPr>
          <w:p w14:paraId="68406ABF" w14:textId="3770198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1268" w:type="dxa"/>
          </w:tcPr>
          <w:p w14:paraId="0A4C100F" w14:textId="4485D4C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1268" w:type="dxa"/>
          </w:tcPr>
          <w:p w14:paraId="2310CDCB" w14:textId="3FDE744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1242" w:type="dxa"/>
          </w:tcPr>
          <w:p w14:paraId="56B39D04" w14:textId="59B9F5D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68" w:type="dxa"/>
          </w:tcPr>
          <w:p w14:paraId="439B8C1A" w14:textId="4911A113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268" w:type="dxa"/>
          </w:tcPr>
          <w:p w14:paraId="415A9FA1" w14:textId="4396395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268" w:type="dxa"/>
          </w:tcPr>
          <w:p w14:paraId="4CAAC9B1" w14:textId="791A8EEA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4F085BD9" w14:textId="425E81BE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8A52B1" w:rsidRPr="00083A74" w14:paraId="686826D2" w14:textId="77777777" w:rsidTr="009E4273">
        <w:tc>
          <w:tcPr>
            <w:tcW w:w="1369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5D83FB2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14:paraId="64107C29" w14:textId="77777777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1268" w:type="dxa"/>
          </w:tcPr>
          <w:p w14:paraId="67780B55" w14:textId="3A1536BF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1268" w:type="dxa"/>
          </w:tcPr>
          <w:p w14:paraId="03579EF0" w14:textId="2B51E3E5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68" w:type="dxa"/>
          </w:tcPr>
          <w:p w14:paraId="5379159C" w14:textId="4E9A93EB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42" w:type="dxa"/>
          </w:tcPr>
          <w:p w14:paraId="673ED2E4" w14:textId="1F51D42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68" w:type="dxa"/>
          </w:tcPr>
          <w:p w14:paraId="702D7122" w14:textId="7EE3070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1268" w:type="dxa"/>
          </w:tcPr>
          <w:p w14:paraId="1A5A0C4E" w14:textId="1769BEBC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268" w:type="dxa"/>
          </w:tcPr>
          <w:p w14:paraId="0B96D5FE" w14:textId="40C57EF4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1242" w:type="dxa"/>
            <w:tcBorders>
              <w:right w:val="single" w:sz="4" w:space="0" w:color="FFFFFF" w:themeColor="background1"/>
            </w:tcBorders>
          </w:tcPr>
          <w:p w14:paraId="349C39F4" w14:textId="7CD65100" w:rsidR="008A52B1" w:rsidRPr="00083A74" w:rsidRDefault="008A52B1" w:rsidP="008A52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</w:tbl>
    <w:p w14:paraId="7EA636AE" w14:textId="77777777" w:rsidR="00153173" w:rsidRPr="00083A74" w:rsidRDefault="00153173">
      <w:pPr>
        <w:rPr>
          <w:rFonts w:ascii="Arial" w:hAnsi="Arial" w:cs="Arial"/>
          <w:sz w:val="20"/>
          <w:szCs w:val="20"/>
        </w:rPr>
      </w:pPr>
    </w:p>
    <w:p w14:paraId="498C9CBC" w14:textId="77777777" w:rsidR="00766FF0" w:rsidRPr="00083A74" w:rsidRDefault="00766FF0">
      <w:pPr>
        <w:rPr>
          <w:rFonts w:ascii="Arial" w:hAnsi="Arial" w:cs="Arial"/>
          <w:sz w:val="20"/>
          <w:szCs w:val="20"/>
        </w:rPr>
        <w:sectPr w:rsidR="00766FF0" w:rsidRPr="00083A74" w:rsidSect="00D953E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265A4F3" w14:textId="7FBB394F" w:rsidR="00F70AFC" w:rsidRPr="00083A74" w:rsidRDefault="00F70AFC" w:rsidP="00767A0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 w:rsidR="00EA0C86" w:rsidRPr="00083A74">
        <w:rPr>
          <w:rFonts w:ascii="Arial" w:hAnsi="Arial" w:cs="Arial"/>
          <w:b/>
          <w:sz w:val="20"/>
          <w:szCs w:val="20"/>
        </w:rPr>
        <w:t>7</w:t>
      </w:r>
      <w:r w:rsidRPr="00083A74">
        <w:rPr>
          <w:rFonts w:ascii="Arial" w:hAnsi="Arial" w:cs="Arial"/>
          <w:b/>
          <w:sz w:val="20"/>
          <w:szCs w:val="20"/>
        </w:rPr>
        <w:t xml:space="preserve"> Performance of reader</w:t>
      </w:r>
      <w:r w:rsidR="00083A74" w:rsidRPr="00083A74">
        <w:rPr>
          <w:rFonts w:ascii="Arial" w:hAnsi="Arial" w:cs="Arial"/>
          <w:b/>
          <w:sz w:val="20"/>
          <w:szCs w:val="20"/>
        </w:rPr>
        <w:t>-specific</w:t>
      </w:r>
      <w:r w:rsidRPr="00083A74">
        <w:rPr>
          <w:rFonts w:ascii="Arial" w:hAnsi="Arial" w:cs="Arial"/>
          <w:b/>
          <w:sz w:val="20"/>
          <w:szCs w:val="20"/>
        </w:rPr>
        <w:t xml:space="preserve"> </w:t>
      </w:r>
      <w:r w:rsidR="00733D65" w:rsidRPr="00083A74">
        <w:rPr>
          <w:rFonts w:ascii="Arial" w:hAnsi="Arial" w:cs="Arial"/>
          <w:b/>
          <w:sz w:val="20"/>
          <w:szCs w:val="20"/>
        </w:rPr>
        <w:t>target</w:t>
      </w:r>
      <w:r w:rsidR="00083A74" w:rsidRPr="00083A74">
        <w:rPr>
          <w:rFonts w:ascii="Arial" w:hAnsi="Arial" w:cs="Arial"/>
          <w:b/>
          <w:sz w:val="20"/>
          <w:szCs w:val="20"/>
        </w:rPr>
        <w:t xml:space="preserve"> prediction evaluated using</w:t>
      </w:r>
      <w:r w:rsidR="00733D65" w:rsidRPr="00083A74">
        <w:rPr>
          <w:rFonts w:ascii="Arial" w:hAnsi="Arial" w:cs="Arial"/>
          <w:b/>
          <w:sz w:val="20"/>
          <w:szCs w:val="20"/>
        </w:rPr>
        <w:t xml:space="preserve"> </w:t>
      </w:r>
      <w:r w:rsidR="00765061">
        <w:rPr>
          <w:rFonts w:ascii="Arial" w:hAnsi="Arial" w:cs="Arial"/>
          <w:b/>
          <w:sz w:val="20"/>
          <w:szCs w:val="20"/>
        </w:rPr>
        <w:t>mixed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9"/>
        <w:gridCol w:w="1771"/>
        <w:gridCol w:w="1660"/>
        <w:gridCol w:w="1220"/>
        <w:gridCol w:w="1220"/>
        <w:gridCol w:w="1220"/>
        <w:gridCol w:w="1220"/>
        <w:gridCol w:w="1220"/>
        <w:gridCol w:w="1104"/>
        <w:gridCol w:w="1102"/>
      </w:tblGrid>
      <w:tr w:rsidR="00733D65" w:rsidRPr="00083A74" w14:paraId="6498A4A2" w14:textId="7D12127C" w:rsidTr="00765061">
        <w:tc>
          <w:tcPr>
            <w:tcW w:w="5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5D127" w14:textId="54D02D66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tcBorders>
              <w:left w:val="single" w:sz="4" w:space="0" w:color="FFFFFF" w:themeColor="background1"/>
            </w:tcBorders>
            <w:vAlign w:val="center"/>
          </w:tcPr>
          <w:p w14:paraId="42E57499" w14:textId="516A734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7B6EA98" w14:textId="29727A8C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463" w:type="pct"/>
            <w:vAlign w:val="center"/>
          </w:tcPr>
          <w:p w14:paraId="3F52CCCB" w14:textId="0E06336C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YTHDC1</w:t>
            </w:r>
          </w:p>
        </w:tc>
        <w:tc>
          <w:tcPr>
            <w:tcW w:w="463" w:type="pct"/>
            <w:vAlign w:val="center"/>
          </w:tcPr>
          <w:p w14:paraId="66876016" w14:textId="62AB91CB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YTHDC2</w:t>
            </w:r>
          </w:p>
        </w:tc>
        <w:tc>
          <w:tcPr>
            <w:tcW w:w="463" w:type="pct"/>
            <w:vAlign w:val="center"/>
          </w:tcPr>
          <w:p w14:paraId="727E0BBF" w14:textId="3CC91D64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YTHDF1</w:t>
            </w:r>
          </w:p>
        </w:tc>
        <w:tc>
          <w:tcPr>
            <w:tcW w:w="463" w:type="pct"/>
            <w:vAlign w:val="center"/>
          </w:tcPr>
          <w:p w14:paraId="6895A3D5" w14:textId="6C4D916A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YTHDF2</w:t>
            </w:r>
          </w:p>
        </w:tc>
        <w:tc>
          <w:tcPr>
            <w:tcW w:w="463" w:type="pct"/>
            <w:vAlign w:val="center"/>
          </w:tcPr>
          <w:p w14:paraId="4FBB0F8C" w14:textId="35B3BE14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YTHDF3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565060A6" w14:textId="23DA33F4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F3A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95C2AA4" w14:textId="0DAEAA6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733D65" w:rsidRPr="00083A74" w14:paraId="083D0232" w14:textId="1FDC9857" w:rsidTr="00765061">
        <w:tc>
          <w:tcPr>
            <w:tcW w:w="546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4EF0BD02" w14:textId="756C511D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Full transcript model</w:t>
            </w:r>
          </w:p>
        </w:tc>
        <w:tc>
          <w:tcPr>
            <w:tcW w:w="672" w:type="pct"/>
            <w:vMerge w:val="restart"/>
            <w:vAlign w:val="center"/>
          </w:tcPr>
          <w:p w14:paraId="32844D72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ross</w:t>
            </w:r>
          </w:p>
          <w:p w14:paraId="1BD002B6" w14:textId="195F3B90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630" w:type="pct"/>
            <w:vAlign w:val="center"/>
          </w:tcPr>
          <w:p w14:paraId="1604D191" w14:textId="366A7A2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463" w:type="pct"/>
            <w:vAlign w:val="center"/>
          </w:tcPr>
          <w:p w14:paraId="51E86C29" w14:textId="38CDEDD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463" w:type="pct"/>
            <w:vAlign w:val="center"/>
          </w:tcPr>
          <w:p w14:paraId="5C8A3B7B" w14:textId="48A6207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463" w:type="pct"/>
            <w:vAlign w:val="center"/>
          </w:tcPr>
          <w:p w14:paraId="3E18CEAD" w14:textId="7FFC750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463" w:type="pct"/>
            <w:vAlign w:val="center"/>
          </w:tcPr>
          <w:p w14:paraId="58BD9963" w14:textId="08A58B5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463" w:type="pct"/>
            <w:vAlign w:val="center"/>
          </w:tcPr>
          <w:p w14:paraId="7CB2634C" w14:textId="1B44FBE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2984FDF" w14:textId="2533738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6CCD155F" w14:textId="2451ECE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733D65" w:rsidRPr="00083A74" w14:paraId="34305C68" w14:textId="12B9E090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789E606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704A2DF2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68D19ED6" w14:textId="2CE0D5C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463" w:type="pct"/>
            <w:vAlign w:val="center"/>
          </w:tcPr>
          <w:p w14:paraId="4CC776BF" w14:textId="111A128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463" w:type="pct"/>
            <w:vAlign w:val="center"/>
          </w:tcPr>
          <w:p w14:paraId="1B2352A8" w14:textId="6B6B3CD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463" w:type="pct"/>
            <w:vAlign w:val="center"/>
          </w:tcPr>
          <w:p w14:paraId="3526C5A2" w14:textId="12CB201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463" w:type="pct"/>
            <w:vAlign w:val="center"/>
          </w:tcPr>
          <w:p w14:paraId="2B78A016" w14:textId="1846C30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463" w:type="pct"/>
            <w:vAlign w:val="center"/>
          </w:tcPr>
          <w:p w14:paraId="4DA2235D" w14:textId="223212A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033898A" w14:textId="6774C2D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7FE8C24F" w14:textId="75FAA7A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733D65" w:rsidRPr="00083A74" w14:paraId="25C9A242" w14:textId="1F735447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E55E37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000506DC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5BE4CE3B" w14:textId="440B82A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463" w:type="pct"/>
            <w:vAlign w:val="center"/>
          </w:tcPr>
          <w:p w14:paraId="73C8A2FF" w14:textId="213FED2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463" w:type="pct"/>
            <w:vAlign w:val="center"/>
          </w:tcPr>
          <w:p w14:paraId="7321F81C" w14:textId="5C6D03D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463" w:type="pct"/>
            <w:vAlign w:val="center"/>
          </w:tcPr>
          <w:p w14:paraId="79384487" w14:textId="01752CE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463" w:type="pct"/>
            <w:vAlign w:val="center"/>
          </w:tcPr>
          <w:p w14:paraId="7EA9E0B5" w14:textId="5250AB3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463" w:type="pct"/>
            <w:vAlign w:val="center"/>
          </w:tcPr>
          <w:p w14:paraId="561E6EB9" w14:textId="648C457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88A897E" w14:textId="7AE6F66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674D9C6" w14:textId="2BFF431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733D65" w:rsidRPr="00083A74" w14:paraId="7AA52DFC" w14:textId="6BD33A53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3627EA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34A12A0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5D711B6" w14:textId="1A522D0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463" w:type="pct"/>
            <w:vAlign w:val="center"/>
          </w:tcPr>
          <w:p w14:paraId="46CF368D" w14:textId="5589396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63" w:type="pct"/>
            <w:vAlign w:val="center"/>
          </w:tcPr>
          <w:p w14:paraId="166CAB59" w14:textId="2622BA5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463" w:type="pct"/>
            <w:vAlign w:val="center"/>
          </w:tcPr>
          <w:p w14:paraId="61F62CED" w14:textId="3C4DE4E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463" w:type="pct"/>
            <w:vAlign w:val="center"/>
          </w:tcPr>
          <w:p w14:paraId="3C2677C2" w14:textId="12E96D2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463" w:type="pct"/>
            <w:vAlign w:val="center"/>
          </w:tcPr>
          <w:p w14:paraId="2ACD2A64" w14:textId="53DF280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1BDFFACC" w14:textId="14BCA7A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171613D" w14:textId="7ABD4F1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733D65" w:rsidRPr="00083A74" w14:paraId="7C2333FE" w14:textId="15AC27F8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DE2207F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57057D08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089A6E08" w14:textId="4365CD1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463" w:type="pct"/>
            <w:vAlign w:val="center"/>
          </w:tcPr>
          <w:p w14:paraId="277BDF62" w14:textId="5F419B5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463" w:type="pct"/>
            <w:vAlign w:val="center"/>
          </w:tcPr>
          <w:p w14:paraId="56356819" w14:textId="35B6EC0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463" w:type="pct"/>
            <w:vAlign w:val="center"/>
          </w:tcPr>
          <w:p w14:paraId="59E77B72" w14:textId="3203885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463" w:type="pct"/>
            <w:vAlign w:val="center"/>
          </w:tcPr>
          <w:p w14:paraId="2077A1A1" w14:textId="29869F7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463" w:type="pct"/>
            <w:vAlign w:val="center"/>
          </w:tcPr>
          <w:p w14:paraId="28804F78" w14:textId="2FB2D38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5D7567FD" w14:textId="53CA387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08862186" w14:textId="4B9157F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733D65" w:rsidRPr="00083A74" w14:paraId="318BBAF1" w14:textId="1CC0CFA6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6D8E845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0F78F5F9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E81139F" w14:textId="077547F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463" w:type="pct"/>
            <w:vAlign w:val="center"/>
          </w:tcPr>
          <w:p w14:paraId="28DA7D26" w14:textId="334CFD9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463" w:type="pct"/>
            <w:vAlign w:val="center"/>
          </w:tcPr>
          <w:p w14:paraId="60FFF218" w14:textId="7779FE6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463" w:type="pct"/>
            <w:vAlign w:val="center"/>
          </w:tcPr>
          <w:p w14:paraId="55F77402" w14:textId="313B73B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463" w:type="pct"/>
            <w:vAlign w:val="center"/>
          </w:tcPr>
          <w:p w14:paraId="112A6325" w14:textId="66E7BB1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463" w:type="pct"/>
            <w:vAlign w:val="center"/>
          </w:tcPr>
          <w:p w14:paraId="222A43EE" w14:textId="5695A98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4A7CD1DC" w14:textId="4E26C43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BEACF19" w14:textId="21E77FC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</w:tr>
      <w:tr w:rsidR="00733D65" w:rsidRPr="00083A74" w14:paraId="3535BDE0" w14:textId="6A17C9F8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588F771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12D9328F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31755312" w14:textId="6688056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463" w:type="pct"/>
            <w:vAlign w:val="center"/>
          </w:tcPr>
          <w:p w14:paraId="7D009913" w14:textId="70C9FEE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463" w:type="pct"/>
            <w:vAlign w:val="center"/>
          </w:tcPr>
          <w:p w14:paraId="1AFD6F4E" w14:textId="1FBEC6D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463" w:type="pct"/>
            <w:vAlign w:val="center"/>
          </w:tcPr>
          <w:p w14:paraId="07A3D17D" w14:textId="2B414AC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463" w:type="pct"/>
            <w:vAlign w:val="center"/>
          </w:tcPr>
          <w:p w14:paraId="32A86D32" w14:textId="03DBB0E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463" w:type="pct"/>
            <w:vAlign w:val="center"/>
          </w:tcPr>
          <w:p w14:paraId="0271E744" w14:textId="024AFE3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6C1D5D8" w14:textId="54D2EF1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DAC31C5" w14:textId="491EF81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733D65" w:rsidRPr="00083A74" w14:paraId="5125E18E" w14:textId="41FE2403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69C21543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55B691D7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5805D187" w14:textId="3771332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463" w:type="pct"/>
            <w:vAlign w:val="center"/>
          </w:tcPr>
          <w:p w14:paraId="7243FB83" w14:textId="6DBDC74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463" w:type="pct"/>
            <w:vAlign w:val="center"/>
          </w:tcPr>
          <w:p w14:paraId="3514B7C4" w14:textId="1CF6E68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463" w:type="pct"/>
            <w:vAlign w:val="center"/>
          </w:tcPr>
          <w:p w14:paraId="76DAB8AF" w14:textId="75EC105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63" w:type="pct"/>
            <w:vAlign w:val="center"/>
          </w:tcPr>
          <w:p w14:paraId="3FEC13A6" w14:textId="0920893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463" w:type="pct"/>
            <w:vAlign w:val="center"/>
          </w:tcPr>
          <w:p w14:paraId="5EBAADBB" w14:textId="0228574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3AA7C463" w14:textId="6B2CF02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4DB871F0" w14:textId="441FBC8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733D65" w:rsidRPr="00083A74" w14:paraId="4CD24A2D" w14:textId="37F7DEC7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54AEB63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vAlign w:val="center"/>
          </w:tcPr>
          <w:p w14:paraId="01A6206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dependent</w:t>
            </w:r>
          </w:p>
          <w:p w14:paraId="0DBC388B" w14:textId="757CB0DE" w:rsidR="00733D65" w:rsidRPr="00083A74" w:rsidRDefault="00765061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t of Sites</w:t>
            </w:r>
          </w:p>
        </w:tc>
        <w:tc>
          <w:tcPr>
            <w:tcW w:w="630" w:type="pct"/>
            <w:vAlign w:val="center"/>
          </w:tcPr>
          <w:p w14:paraId="08D1EED0" w14:textId="790AFC9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463" w:type="pct"/>
            <w:vAlign w:val="center"/>
          </w:tcPr>
          <w:p w14:paraId="78C34B85" w14:textId="5066420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463" w:type="pct"/>
            <w:vAlign w:val="center"/>
          </w:tcPr>
          <w:p w14:paraId="773522BA" w14:textId="45A4466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463" w:type="pct"/>
            <w:vAlign w:val="center"/>
          </w:tcPr>
          <w:p w14:paraId="4C822BB0" w14:textId="3965840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463" w:type="pct"/>
            <w:vAlign w:val="center"/>
          </w:tcPr>
          <w:p w14:paraId="38D2CAFE" w14:textId="556D4BD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463" w:type="pct"/>
            <w:vAlign w:val="center"/>
          </w:tcPr>
          <w:p w14:paraId="09C233C4" w14:textId="54F14A9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7A48903C" w14:textId="5D911D9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B2A42EC" w14:textId="108F854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</w:tr>
      <w:tr w:rsidR="00733D65" w:rsidRPr="00083A74" w14:paraId="7FB48D98" w14:textId="5F562E46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A748E45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482B27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4504C742" w14:textId="3C85820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463" w:type="pct"/>
            <w:vAlign w:val="center"/>
          </w:tcPr>
          <w:p w14:paraId="635D14E1" w14:textId="3AAAD98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63" w:type="pct"/>
            <w:vAlign w:val="center"/>
          </w:tcPr>
          <w:p w14:paraId="04F6D6C8" w14:textId="7B02780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463" w:type="pct"/>
            <w:vAlign w:val="center"/>
          </w:tcPr>
          <w:p w14:paraId="0C9A5E5F" w14:textId="2360EA1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463" w:type="pct"/>
            <w:vAlign w:val="center"/>
          </w:tcPr>
          <w:p w14:paraId="19232055" w14:textId="58E1E25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63" w:type="pct"/>
            <w:vAlign w:val="center"/>
          </w:tcPr>
          <w:p w14:paraId="739C0ABB" w14:textId="07DBE73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4454AE6E" w14:textId="1AA2A99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083A2BC5" w14:textId="6CF86AD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</w:tr>
      <w:tr w:rsidR="00733D65" w:rsidRPr="00083A74" w14:paraId="08A65CAA" w14:textId="3AADCD1A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CA9060A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0B59975C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07106337" w14:textId="32FB254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463" w:type="pct"/>
            <w:vAlign w:val="center"/>
          </w:tcPr>
          <w:p w14:paraId="1ABAF0B3" w14:textId="1FFE4CE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63" w:type="pct"/>
            <w:vAlign w:val="center"/>
          </w:tcPr>
          <w:p w14:paraId="10B0D3F4" w14:textId="40CB137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463" w:type="pct"/>
            <w:vAlign w:val="center"/>
          </w:tcPr>
          <w:p w14:paraId="6ABFF1B5" w14:textId="2BEDA1C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463" w:type="pct"/>
            <w:vAlign w:val="center"/>
          </w:tcPr>
          <w:p w14:paraId="60A8A430" w14:textId="31D12F9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463" w:type="pct"/>
            <w:vAlign w:val="center"/>
          </w:tcPr>
          <w:p w14:paraId="40AFB3CF" w14:textId="658E67C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2F91D508" w14:textId="1103D12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8A2428D" w14:textId="11271AC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733D65" w:rsidRPr="00083A74" w14:paraId="76CF02B2" w14:textId="43DFE879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13DA78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65516BC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FA02A2C" w14:textId="139B74F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463" w:type="pct"/>
            <w:vAlign w:val="center"/>
          </w:tcPr>
          <w:p w14:paraId="3E7ED05F" w14:textId="10C462A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463" w:type="pct"/>
            <w:vAlign w:val="center"/>
          </w:tcPr>
          <w:p w14:paraId="220CA60E" w14:textId="6DAA8FB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463" w:type="pct"/>
            <w:vAlign w:val="center"/>
          </w:tcPr>
          <w:p w14:paraId="5A4B1CE2" w14:textId="2FC6150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463" w:type="pct"/>
            <w:vAlign w:val="center"/>
          </w:tcPr>
          <w:p w14:paraId="0E9FF3FB" w14:textId="05AAF15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63" w:type="pct"/>
            <w:vAlign w:val="center"/>
          </w:tcPr>
          <w:p w14:paraId="295F8A8C" w14:textId="663E4E4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5152F6B3" w14:textId="401CA7E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7FE64E35" w14:textId="243B6DB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733D65" w:rsidRPr="00083A74" w14:paraId="7253E718" w14:textId="415348CE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EA7666A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7710E52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5E349BC7" w14:textId="371E495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463" w:type="pct"/>
            <w:vAlign w:val="center"/>
          </w:tcPr>
          <w:p w14:paraId="2349168F" w14:textId="7C5880E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463" w:type="pct"/>
            <w:vAlign w:val="center"/>
          </w:tcPr>
          <w:p w14:paraId="45F329B1" w14:textId="1F28CD8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463" w:type="pct"/>
            <w:vAlign w:val="center"/>
          </w:tcPr>
          <w:p w14:paraId="1C93388E" w14:textId="122129E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463" w:type="pct"/>
            <w:vAlign w:val="center"/>
          </w:tcPr>
          <w:p w14:paraId="56ED5D7A" w14:textId="34128FB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463" w:type="pct"/>
            <w:vAlign w:val="center"/>
          </w:tcPr>
          <w:p w14:paraId="6B27EC81" w14:textId="4EF861F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75A9133C" w14:textId="3EDE201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31CE2ED" w14:textId="16EC86A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</w:tr>
      <w:tr w:rsidR="00733D65" w:rsidRPr="00083A74" w14:paraId="4BEF54D7" w14:textId="763A5AA3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17D57F2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747ACEC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65AC40A" w14:textId="3255443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463" w:type="pct"/>
            <w:vAlign w:val="center"/>
          </w:tcPr>
          <w:p w14:paraId="031F8C47" w14:textId="23D0C2C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463" w:type="pct"/>
            <w:vAlign w:val="center"/>
          </w:tcPr>
          <w:p w14:paraId="6C552EB2" w14:textId="6494742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463" w:type="pct"/>
            <w:vAlign w:val="center"/>
          </w:tcPr>
          <w:p w14:paraId="1AED57A2" w14:textId="3BCEA3E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463" w:type="pct"/>
            <w:vAlign w:val="center"/>
          </w:tcPr>
          <w:p w14:paraId="1E479AB9" w14:textId="2FF91A5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463" w:type="pct"/>
            <w:vAlign w:val="center"/>
          </w:tcPr>
          <w:p w14:paraId="3C077FE0" w14:textId="23BC672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06C197F5" w14:textId="25F2758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7B4166D" w14:textId="0AF7977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733D65" w:rsidRPr="00083A74" w14:paraId="32E0D18C" w14:textId="12CD2D24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79696D8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725B509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6C9EE891" w14:textId="16C4F6F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463" w:type="pct"/>
            <w:vAlign w:val="center"/>
          </w:tcPr>
          <w:p w14:paraId="274CFBC3" w14:textId="56AAB8A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63" w:type="pct"/>
            <w:vAlign w:val="center"/>
          </w:tcPr>
          <w:p w14:paraId="4F632FB2" w14:textId="58A82B9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63" w:type="pct"/>
            <w:vAlign w:val="center"/>
          </w:tcPr>
          <w:p w14:paraId="2B29A0EC" w14:textId="7EDF05F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463" w:type="pct"/>
            <w:vAlign w:val="center"/>
          </w:tcPr>
          <w:p w14:paraId="770F4EBB" w14:textId="4DCC0FC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463" w:type="pct"/>
            <w:vAlign w:val="center"/>
          </w:tcPr>
          <w:p w14:paraId="214C4356" w14:textId="258B943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05C00733" w14:textId="7282DAA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644973E0" w14:textId="577A199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733D65" w:rsidRPr="00083A74" w14:paraId="043656D2" w14:textId="70EF423F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5D3AD2A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54A72522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B487360" w14:textId="64F179C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463" w:type="pct"/>
            <w:vAlign w:val="center"/>
          </w:tcPr>
          <w:p w14:paraId="157F048B" w14:textId="3BB1D15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63" w:type="pct"/>
            <w:vAlign w:val="center"/>
          </w:tcPr>
          <w:p w14:paraId="44DDF3BB" w14:textId="66E9A8F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63" w:type="pct"/>
            <w:vAlign w:val="center"/>
          </w:tcPr>
          <w:p w14:paraId="11DC1F5C" w14:textId="15A5984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63" w:type="pct"/>
            <w:vAlign w:val="center"/>
          </w:tcPr>
          <w:p w14:paraId="44ABB868" w14:textId="354A820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463" w:type="pct"/>
            <w:vAlign w:val="center"/>
          </w:tcPr>
          <w:p w14:paraId="0ACE392A" w14:textId="6068724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2473A965" w14:textId="7E1C3B7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5CD5DFA" w14:textId="0235085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</w:tr>
      <w:tr w:rsidR="00733D65" w:rsidRPr="00083A74" w14:paraId="27AD9A8C" w14:textId="529B19A9" w:rsidTr="00765061">
        <w:tc>
          <w:tcPr>
            <w:tcW w:w="546" w:type="pct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3AD6293" w14:textId="05A92589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ature mRNA model</w:t>
            </w:r>
          </w:p>
        </w:tc>
        <w:tc>
          <w:tcPr>
            <w:tcW w:w="672" w:type="pct"/>
            <w:vMerge w:val="restart"/>
            <w:vAlign w:val="center"/>
          </w:tcPr>
          <w:p w14:paraId="112DFF1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ross</w:t>
            </w:r>
          </w:p>
          <w:p w14:paraId="52E69643" w14:textId="4B9A1F45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630" w:type="pct"/>
            <w:vAlign w:val="center"/>
          </w:tcPr>
          <w:p w14:paraId="731F58F6" w14:textId="16DB6C2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463" w:type="pct"/>
            <w:vAlign w:val="center"/>
          </w:tcPr>
          <w:p w14:paraId="14A4C04B" w14:textId="782971E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463" w:type="pct"/>
            <w:vAlign w:val="center"/>
          </w:tcPr>
          <w:p w14:paraId="0F71B885" w14:textId="2E2F967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463" w:type="pct"/>
            <w:vAlign w:val="center"/>
          </w:tcPr>
          <w:p w14:paraId="18C06D6F" w14:textId="00B7E67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463" w:type="pct"/>
            <w:vAlign w:val="center"/>
          </w:tcPr>
          <w:p w14:paraId="2932E7C2" w14:textId="5A3C834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463" w:type="pct"/>
            <w:vAlign w:val="center"/>
          </w:tcPr>
          <w:p w14:paraId="20F1CC4E" w14:textId="1CDF253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7737831B" w14:textId="72F619E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3343A12" w14:textId="478D611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</w:tr>
      <w:tr w:rsidR="00733D65" w:rsidRPr="00083A74" w14:paraId="4BB2C4AE" w14:textId="25A47791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A0EAA86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FB0C35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B422F87" w14:textId="66A7DAA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463" w:type="pct"/>
            <w:vAlign w:val="center"/>
          </w:tcPr>
          <w:p w14:paraId="252628DC" w14:textId="3936C61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463" w:type="pct"/>
            <w:vAlign w:val="center"/>
          </w:tcPr>
          <w:p w14:paraId="43FA3918" w14:textId="1BD7B9C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463" w:type="pct"/>
            <w:vAlign w:val="center"/>
          </w:tcPr>
          <w:p w14:paraId="716D17E5" w14:textId="5CA3CBD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463" w:type="pct"/>
            <w:vAlign w:val="center"/>
          </w:tcPr>
          <w:p w14:paraId="013AA5A8" w14:textId="282AE63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63" w:type="pct"/>
            <w:vAlign w:val="center"/>
          </w:tcPr>
          <w:p w14:paraId="41F1BC14" w14:textId="4E63A54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71C91EE2" w14:textId="47B0D94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18BC3E7" w14:textId="15D3BD9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733D65" w:rsidRPr="00083A74" w14:paraId="343D6D3B" w14:textId="59E740AB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430155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63B0559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ECF9222" w14:textId="7E61B3D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463" w:type="pct"/>
            <w:vAlign w:val="center"/>
          </w:tcPr>
          <w:p w14:paraId="7C262938" w14:textId="0409A4F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463" w:type="pct"/>
            <w:vAlign w:val="center"/>
          </w:tcPr>
          <w:p w14:paraId="5F0847BF" w14:textId="2E76ACC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463" w:type="pct"/>
            <w:vAlign w:val="center"/>
          </w:tcPr>
          <w:p w14:paraId="5BB554B5" w14:textId="4AF328D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463" w:type="pct"/>
            <w:vAlign w:val="center"/>
          </w:tcPr>
          <w:p w14:paraId="567F9A4A" w14:textId="7943BDB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463" w:type="pct"/>
            <w:vAlign w:val="center"/>
          </w:tcPr>
          <w:p w14:paraId="784EF05B" w14:textId="2517DEC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0767CD58" w14:textId="435B721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17A8D277" w14:textId="771D978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</w:tr>
      <w:tr w:rsidR="00733D65" w:rsidRPr="00083A74" w14:paraId="3A789D2C" w14:textId="429ED9C0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394361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57ECF3E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3855473F" w14:textId="5B95FB6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463" w:type="pct"/>
            <w:vAlign w:val="center"/>
          </w:tcPr>
          <w:p w14:paraId="3A9B186C" w14:textId="0F5B4C9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463" w:type="pct"/>
            <w:vAlign w:val="center"/>
          </w:tcPr>
          <w:p w14:paraId="6B04CD96" w14:textId="082DA68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463" w:type="pct"/>
            <w:vAlign w:val="center"/>
          </w:tcPr>
          <w:p w14:paraId="324FD1FA" w14:textId="40FBD95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463" w:type="pct"/>
            <w:vAlign w:val="center"/>
          </w:tcPr>
          <w:p w14:paraId="3B373F9C" w14:textId="4175D03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63" w:type="pct"/>
            <w:vAlign w:val="center"/>
          </w:tcPr>
          <w:p w14:paraId="51900AB4" w14:textId="1466A0B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1DF77CBA" w14:textId="0E47856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63146F44" w14:textId="454B2D6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</w:tr>
      <w:tr w:rsidR="00733D65" w:rsidRPr="00083A74" w14:paraId="0148D9A2" w14:textId="21FD7FB6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032844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6D08F207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0B39E1C5" w14:textId="70886BF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463" w:type="pct"/>
            <w:vAlign w:val="center"/>
          </w:tcPr>
          <w:p w14:paraId="4696F358" w14:textId="5DAFBDF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463" w:type="pct"/>
            <w:vAlign w:val="center"/>
          </w:tcPr>
          <w:p w14:paraId="28025A53" w14:textId="30F49ED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463" w:type="pct"/>
            <w:vAlign w:val="center"/>
          </w:tcPr>
          <w:p w14:paraId="7D4FF671" w14:textId="1BA5ED3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463" w:type="pct"/>
            <w:vAlign w:val="center"/>
          </w:tcPr>
          <w:p w14:paraId="7FAE5A83" w14:textId="101FDCF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463" w:type="pct"/>
            <w:vAlign w:val="center"/>
          </w:tcPr>
          <w:p w14:paraId="5ED35165" w14:textId="3A20E24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BE668A1" w14:textId="183A9F3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15193433" w14:textId="7019789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733D65" w:rsidRPr="00083A74" w14:paraId="2547CE63" w14:textId="02F43C28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62D1DA1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7A9889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2DE8F58C" w14:textId="5D2973B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463" w:type="pct"/>
            <w:vAlign w:val="center"/>
          </w:tcPr>
          <w:p w14:paraId="5D20D1A7" w14:textId="301E254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463" w:type="pct"/>
            <w:vAlign w:val="center"/>
          </w:tcPr>
          <w:p w14:paraId="4F17CCAF" w14:textId="73933AF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63" w:type="pct"/>
            <w:vAlign w:val="center"/>
          </w:tcPr>
          <w:p w14:paraId="5F142752" w14:textId="17C3997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463" w:type="pct"/>
            <w:vAlign w:val="center"/>
          </w:tcPr>
          <w:p w14:paraId="23355526" w14:textId="1B18A46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463" w:type="pct"/>
            <w:vAlign w:val="center"/>
          </w:tcPr>
          <w:p w14:paraId="50105CE8" w14:textId="6C2F64F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1EC922C6" w14:textId="681B393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6EB483C6" w14:textId="1C34578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</w:tr>
      <w:tr w:rsidR="00733D65" w:rsidRPr="00083A74" w14:paraId="09F57695" w14:textId="1E303A72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EC5783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08A2B8E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659CD367" w14:textId="7FE8292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463" w:type="pct"/>
            <w:vAlign w:val="center"/>
          </w:tcPr>
          <w:p w14:paraId="4C6713EC" w14:textId="027482C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463" w:type="pct"/>
            <w:vAlign w:val="center"/>
          </w:tcPr>
          <w:p w14:paraId="29742817" w14:textId="1E408C1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463" w:type="pct"/>
            <w:vAlign w:val="center"/>
          </w:tcPr>
          <w:p w14:paraId="6832CEA6" w14:textId="40C06B3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463" w:type="pct"/>
            <w:vAlign w:val="center"/>
          </w:tcPr>
          <w:p w14:paraId="002E9D69" w14:textId="3BA93EE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463" w:type="pct"/>
            <w:vAlign w:val="center"/>
          </w:tcPr>
          <w:p w14:paraId="1759763A" w14:textId="10FC6CB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5E194192" w14:textId="28F14EE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B3EE707" w14:textId="1F0FB17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733D65" w:rsidRPr="00083A74" w14:paraId="403038F6" w14:textId="7731D98C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8D2F770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406B5E34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209B48C" w14:textId="444B04C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463" w:type="pct"/>
            <w:vAlign w:val="center"/>
          </w:tcPr>
          <w:p w14:paraId="79605FE2" w14:textId="3537C6E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463" w:type="pct"/>
            <w:vAlign w:val="center"/>
          </w:tcPr>
          <w:p w14:paraId="014B5937" w14:textId="4427FE1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463" w:type="pct"/>
            <w:vAlign w:val="center"/>
          </w:tcPr>
          <w:p w14:paraId="42AA4D0D" w14:textId="6FF0B53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463" w:type="pct"/>
            <w:vAlign w:val="center"/>
          </w:tcPr>
          <w:p w14:paraId="1A5ABCCD" w14:textId="3FFFE46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463" w:type="pct"/>
            <w:vAlign w:val="center"/>
          </w:tcPr>
          <w:p w14:paraId="2609B195" w14:textId="70B8D2C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5CEE61F1" w14:textId="7754620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4E73C02D" w14:textId="3818C62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733D65" w:rsidRPr="00083A74" w14:paraId="4AA4E0E5" w14:textId="49A062FA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15060A1D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 w:val="restart"/>
            <w:vAlign w:val="center"/>
          </w:tcPr>
          <w:p w14:paraId="77826E0C" w14:textId="77777777" w:rsidR="00765061" w:rsidRPr="00083A74" w:rsidRDefault="00765061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Independent</w:t>
            </w:r>
          </w:p>
          <w:p w14:paraId="67A77DEB" w14:textId="72AE862F" w:rsidR="00733D65" w:rsidRPr="00083A74" w:rsidRDefault="00765061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t of Sites</w:t>
            </w:r>
          </w:p>
        </w:tc>
        <w:tc>
          <w:tcPr>
            <w:tcW w:w="630" w:type="pct"/>
            <w:vAlign w:val="center"/>
          </w:tcPr>
          <w:p w14:paraId="1F96A1D9" w14:textId="2265DE7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6Areader</w:t>
            </w:r>
          </w:p>
        </w:tc>
        <w:tc>
          <w:tcPr>
            <w:tcW w:w="463" w:type="pct"/>
            <w:vAlign w:val="center"/>
          </w:tcPr>
          <w:p w14:paraId="70CBD6DF" w14:textId="0C6EC47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463" w:type="pct"/>
            <w:vAlign w:val="center"/>
          </w:tcPr>
          <w:p w14:paraId="56FF2F6F" w14:textId="3F1BEB7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463" w:type="pct"/>
            <w:vAlign w:val="center"/>
          </w:tcPr>
          <w:p w14:paraId="16CB8A12" w14:textId="02ECCAF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463" w:type="pct"/>
            <w:vAlign w:val="center"/>
          </w:tcPr>
          <w:p w14:paraId="197C98BA" w14:textId="20E789E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463" w:type="pct"/>
            <w:vAlign w:val="center"/>
          </w:tcPr>
          <w:p w14:paraId="5BFBD649" w14:textId="63D082E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75889A1" w14:textId="7612A5E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901E87D" w14:textId="2976936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</w:tr>
      <w:tr w:rsidR="00733D65" w:rsidRPr="00083A74" w14:paraId="1B8E430B" w14:textId="4940CAD1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2549140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715518D7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68A6F314" w14:textId="07C82C7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463" w:type="pct"/>
            <w:vAlign w:val="center"/>
          </w:tcPr>
          <w:p w14:paraId="67C83395" w14:textId="6009024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463" w:type="pct"/>
            <w:vAlign w:val="center"/>
          </w:tcPr>
          <w:p w14:paraId="066FDBDC" w14:textId="6794B0A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463" w:type="pct"/>
            <w:vAlign w:val="center"/>
          </w:tcPr>
          <w:p w14:paraId="0C523CA6" w14:textId="1BB8270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463" w:type="pct"/>
            <w:vAlign w:val="center"/>
          </w:tcPr>
          <w:p w14:paraId="49ED68D9" w14:textId="59E883F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463" w:type="pct"/>
            <w:vAlign w:val="center"/>
          </w:tcPr>
          <w:p w14:paraId="33DC1DAE" w14:textId="6447C03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1E6B75AD" w14:textId="657DD64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55B191BC" w14:textId="4502542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733D65" w:rsidRPr="00083A74" w14:paraId="1A1B33A5" w14:textId="1830C306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3BAEC4A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3ABA20D7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118AB578" w14:textId="29F49C8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MethyRNA</w:t>
            </w:r>
          </w:p>
        </w:tc>
        <w:tc>
          <w:tcPr>
            <w:tcW w:w="463" w:type="pct"/>
            <w:vAlign w:val="center"/>
          </w:tcPr>
          <w:p w14:paraId="11607C83" w14:textId="69B3B2B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463" w:type="pct"/>
            <w:vAlign w:val="center"/>
          </w:tcPr>
          <w:p w14:paraId="3D955EBE" w14:textId="7572234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463" w:type="pct"/>
            <w:vAlign w:val="center"/>
          </w:tcPr>
          <w:p w14:paraId="26607EDC" w14:textId="0BB4E2D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463" w:type="pct"/>
            <w:vAlign w:val="center"/>
          </w:tcPr>
          <w:p w14:paraId="5EEF7D9C" w14:textId="295FB12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463" w:type="pct"/>
            <w:vAlign w:val="center"/>
          </w:tcPr>
          <w:p w14:paraId="24B2B2A6" w14:textId="13E028E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767C5023" w14:textId="717AEDA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21B67BF9" w14:textId="05622AD1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733D65" w:rsidRPr="00083A74" w14:paraId="320002E9" w14:textId="70BEBB2C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0990E32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AC2520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BD2BE45" w14:textId="7B1B8E02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EIIP</w:t>
            </w:r>
          </w:p>
        </w:tc>
        <w:tc>
          <w:tcPr>
            <w:tcW w:w="463" w:type="pct"/>
            <w:vAlign w:val="center"/>
          </w:tcPr>
          <w:p w14:paraId="5EDA5F71" w14:textId="5AD115B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463" w:type="pct"/>
            <w:vAlign w:val="center"/>
          </w:tcPr>
          <w:p w14:paraId="7A8C4DFC" w14:textId="24CF24D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463" w:type="pct"/>
            <w:vAlign w:val="center"/>
          </w:tcPr>
          <w:p w14:paraId="7398B7E0" w14:textId="3F86068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463" w:type="pct"/>
            <w:vAlign w:val="center"/>
          </w:tcPr>
          <w:p w14:paraId="44D30BFA" w14:textId="3BA2F3A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463" w:type="pct"/>
            <w:vAlign w:val="center"/>
          </w:tcPr>
          <w:p w14:paraId="6F7F5C8B" w14:textId="30F7378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040E41D4" w14:textId="4354D48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601F7E45" w14:textId="2211499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</w:tr>
      <w:tr w:rsidR="00733D65" w:rsidRPr="00083A74" w14:paraId="4E247BFE" w14:textId="333BFD80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457C7485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528EDDE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4DE464C6" w14:textId="5F11C82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eKNC</w:t>
            </w:r>
          </w:p>
        </w:tc>
        <w:tc>
          <w:tcPr>
            <w:tcW w:w="463" w:type="pct"/>
            <w:vAlign w:val="center"/>
          </w:tcPr>
          <w:p w14:paraId="4DFAE90E" w14:textId="5C8D72F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463" w:type="pct"/>
            <w:vAlign w:val="center"/>
          </w:tcPr>
          <w:p w14:paraId="2DCB91DB" w14:textId="7982B34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463" w:type="pct"/>
            <w:vAlign w:val="center"/>
          </w:tcPr>
          <w:p w14:paraId="75A75B3E" w14:textId="6C66D4D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463" w:type="pct"/>
            <w:vAlign w:val="center"/>
          </w:tcPr>
          <w:p w14:paraId="30644DD0" w14:textId="6258E86A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463" w:type="pct"/>
            <w:vAlign w:val="center"/>
          </w:tcPr>
          <w:p w14:paraId="1309FACF" w14:textId="2F3491B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00E78D4D" w14:textId="00A54BA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1F78E893" w14:textId="0C40685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  <w:tr w:rsidR="00733D65" w:rsidRPr="00083A74" w14:paraId="73AC1A86" w14:textId="7C7F1768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68B5A1E1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1B101B8B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53FD5F10" w14:textId="49E1698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AutoCo</w:t>
            </w:r>
          </w:p>
        </w:tc>
        <w:tc>
          <w:tcPr>
            <w:tcW w:w="463" w:type="pct"/>
            <w:vAlign w:val="center"/>
          </w:tcPr>
          <w:p w14:paraId="3A34D22A" w14:textId="5055F6C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463" w:type="pct"/>
            <w:vAlign w:val="center"/>
          </w:tcPr>
          <w:p w14:paraId="176F5792" w14:textId="0C0D15AB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463" w:type="pct"/>
            <w:vAlign w:val="center"/>
          </w:tcPr>
          <w:p w14:paraId="257F4C5D" w14:textId="73DA6FB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463" w:type="pct"/>
            <w:vAlign w:val="center"/>
          </w:tcPr>
          <w:p w14:paraId="1FA15AD6" w14:textId="0E7EB92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463" w:type="pct"/>
            <w:vAlign w:val="center"/>
          </w:tcPr>
          <w:p w14:paraId="0C268F6C" w14:textId="2D74F39E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3E58E73E" w14:textId="35998E9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32B1DFFA" w14:textId="1DEFA694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</w:tr>
      <w:tr w:rsidR="00733D65" w:rsidRPr="00083A74" w14:paraId="6CA8D599" w14:textId="6CEA4293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C828130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5A2E7AE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759EBE7F" w14:textId="625EAA0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PSNP</w:t>
            </w:r>
          </w:p>
        </w:tc>
        <w:tc>
          <w:tcPr>
            <w:tcW w:w="463" w:type="pct"/>
            <w:vAlign w:val="center"/>
          </w:tcPr>
          <w:p w14:paraId="65FF087E" w14:textId="6E2E395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463" w:type="pct"/>
            <w:vAlign w:val="center"/>
          </w:tcPr>
          <w:p w14:paraId="03F5BB72" w14:textId="605E282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463" w:type="pct"/>
            <w:vAlign w:val="center"/>
          </w:tcPr>
          <w:p w14:paraId="0524A696" w14:textId="3BB0BC4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463" w:type="pct"/>
            <w:vAlign w:val="center"/>
          </w:tcPr>
          <w:p w14:paraId="6A17755F" w14:textId="27CC1AF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463" w:type="pct"/>
            <w:vAlign w:val="center"/>
          </w:tcPr>
          <w:p w14:paraId="20FEB626" w14:textId="54B21576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669E9436" w14:textId="25BC68A5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7208E98D" w14:textId="0DD62E7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</w:tr>
      <w:tr w:rsidR="00733D65" w:rsidRPr="00083A74" w14:paraId="3BF4D442" w14:textId="5AF4B27E" w:rsidTr="00765061">
        <w:tc>
          <w:tcPr>
            <w:tcW w:w="546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241743B2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pct"/>
            <w:vMerge/>
            <w:vAlign w:val="center"/>
          </w:tcPr>
          <w:p w14:paraId="2B8CD9E8" w14:textId="77777777" w:rsidR="00733D65" w:rsidRPr="00083A74" w:rsidRDefault="00733D65" w:rsidP="00765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559075BE" w14:textId="7CB2E199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onehot</w:t>
            </w:r>
          </w:p>
        </w:tc>
        <w:tc>
          <w:tcPr>
            <w:tcW w:w="463" w:type="pct"/>
            <w:vAlign w:val="center"/>
          </w:tcPr>
          <w:p w14:paraId="2201D969" w14:textId="20667BD7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463" w:type="pct"/>
            <w:vAlign w:val="center"/>
          </w:tcPr>
          <w:p w14:paraId="3BFE4D63" w14:textId="05F1FCE8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463" w:type="pct"/>
            <w:vAlign w:val="center"/>
          </w:tcPr>
          <w:p w14:paraId="25EBAA4E" w14:textId="5B11D2AF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463" w:type="pct"/>
            <w:vAlign w:val="center"/>
          </w:tcPr>
          <w:p w14:paraId="5CF135EB" w14:textId="1F41D97D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463" w:type="pct"/>
            <w:vAlign w:val="center"/>
          </w:tcPr>
          <w:p w14:paraId="2CAE726E" w14:textId="30CA56A3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419" w:type="pct"/>
            <w:tcBorders>
              <w:right w:val="single" w:sz="4" w:space="0" w:color="FFFFFF" w:themeColor="background1"/>
            </w:tcBorders>
            <w:vAlign w:val="center"/>
          </w:tcPr>
          <w:p w14:paraId="3B68BBAE" w14:textId="56746A50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418" w:type="pct"/>
            <w:tcBorders>
              <w:right w:val="single" w:sz="4" w:space="0" w:color="FFFFFF" w:themeColor="background1"/>
            </w:tcBorders>
            <w:vAlign w:val="center"/>
          </w:tcPr>
          <w:p w14:paraId="787077BE" w14:textId="6CC2707C" w:rsidR="00733D65" w:rsidRPr="00083A74" w:rsidRDefault="00733D65" w:rsidP="007650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74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</w:tbl>
    <w:p w14:paraId="3A7FBDD8" w14:textId="32A7725F" w:rsidR="00F70AFC" w:rsidRDefault="00F70AFC" w:rsidP="00F70AFC">
      <w:pPr>
        <w:jc w:val="both"/>
        <w:rPr>
          <w:rFonts w:ascii="Arial" w:hAnsi="Arial" w:cs="Arial"/>
          <w:sz w:val="20"/>
          <w:szCs w:val="20"/>
        </w:rPr>
      </w:pPr>
      <w:r w:rsidRPr="00083A74">
        <w:rPr>
          <w:rFonts w:ascii="Arial" w:hAnsi="Arial" w:cs="Arial"/>
          <w:sz w:val="20"/>
          <w:szCs w:val="20"/>
        </w:rPr>
        <w:t>Note: For each m</w:t>
      </w:r>
      <w:r w:rsidRPr="00083A74">
        <w:rPr>
          <w:rFonts w:ascii="Arial" w:hAnsi="Arial" w:cs="Arial"/>
          <w:sz w:val="20"/>
          <w:szCs w:val="20"/>
          <w:vertAlign w:val="superscript"/>
        </w:rPr>
        <w:t>6</w:t>
      </w:r>
      <w:r w:rsidRPr="00083A74">
        <w:rPr>
          <w:rFonts w:ascii="Arial" w:hAnsi="Arial" w:cs="Arial"/>
          <w:sz w:val="20"/>
          <w:szCs w:val="20"/>
        </w:rPr>
        <w:t xml:space="preserve">A reader, the </w:t>
      </w:r>
      <w:r w:rsidR="00733D65" w:rsidRPr="00083A74">
        <w:rPr>
          <w:rFonts w:ascii="Arial" w:hAnsi="Arial" w:cs="Arial"/>
          <w:sz w:val="20"/>
          <w:szCs w:val="20"/>
        </w:rPr>
        <w:t>target</w:t>
      </w:r>
      <w:r w:rsidRPr="00083A74">
        <w:rPr>
          <w:rFonts w:ascii="Arial" w:hAnsi="Arial" w:cs="Arial"/>
          <w:sz w:val="20"/>
          <w:szCs w:val="20"/>
        </w:rPr>
        <w:t>s identified by d</w:t>
      </w:r>
      <w:r w:rsidR="00733D65" w:rsidRPr="00083A74">
        <w:rPr>
          <w:rFonts w:ascii="Arial" w:hAnsi="Arial" w:cs="Arial"/>
          <w:sz w:val="20"/>
          <w:szCs w:val="20"/>
        </w:rPr>
        <w:t>ifferent experiments were mixed. T</w:t>
      </w:r>
      <w:r w:rsidRPr="00083A74">
        <w:rPr>
          <w:rFonts w:ascii="Arial" w:hAnsi="Arial" w:cs="Arial"/>
          <w:sz w:val="20"/>
          <w:szCs w:val="20"/>
        </w:rPr>
        <w:t>hen</w:t>
      </w:r>
      <w:r w:rsidR="00733D65" w:rsidRPr="00083A74">
        <w:rPr>
          <w:rFonts w:ascii="Arial" w:hAnsi="Arial" w:cs="Arial"/>
          <w:sz w:val="20"/>
          <w:szCs w:val="20"/>
        </w:rPr>
        <w:t>,</w:t>
      </w:r>
      <w:r w:rsidRPr="00083A74">
        <w:rPr>
          <w:rFonts w:ascii="Arial" w:hAnsi="Arial" w:cs="Arial"/>
          <w:sz w:val="20"/>
          <w:szCs w:val="20"/>
        </w:rPr>
        <w:t xml:space="preserve"> 80% of these </w:t>
      </w:r>
      <w:r w:rsidR="00733D65" w:rsidRPr="00083A74">
        <w:rPr>
          <w:rFonts w:ascii="Arial" w:hAnsi="Arial" w:cs="Arial"/>
          <w:sz w:val="20"/>
          <w:szCs w:val="20"/>
        </w:rPr>
        <w:t>target</w:t>
      </w:r>
      <w:r w:rsidRPr="00083A74">
        <w:rPr>
          <w:rFonts w:ascii="Arial" w:hAnsi="Arial" w:cs="Arial"/>
          <w:sz w:val="20"/>
          <w:szCs w:val="20"/>
        </w:rPr>
        <w:t>s were considered as training data</w:t>
      </w:r>
      <w:r w:rsidR="001B4ADB">
        <w:rPr>
          <w:rFonts w:ascii="Arial" w:hAnsi="Arial" w:cs="Arial"/>
          <w:sz w:val="20"/>
          <w:szCs w:val="20"/>
        </w:rPr>
        <w:t>, on which 5-fold cross-validation was performed. The train</w:t>
      </w:r>
      <w:r w:rsidR="00D17522">
        <w:rPr>
          <w:rFonts w:ascii="Arial" w:hAnsi="Arial" w:cs="Arial" w:hint="eastAsia"/>
          <w:sz w:val="20"/>
          <w:szCs w:val="20"/>
        </w:rPr>
        <w:t>ed</w:t>
      </w:r>
      <w:r w:rsidR="001B4ADB">
        <w:rPr>
          <w:rFonts w:ascii="Arial" w:hAnsi="Arial" w:cs="Arial"/>
          <w:sz w:val="20"/>
          <w:szCs w:val="20"/>
        </w:rPr>
        <w:t xml:space="preserve"> predictors were then validated on the remaining 20% data for independent test</w:t>
      </w:r>
      <w:r w:rsidR="001F6DCE">
        <w:rPr>
          <w:rFonts w:ascii="Arial" w:hAnsi="Arial" w:cs="Arial"/>
          <w:sz w:val="20"/>
          <w:szCs w:val="20"/>
        </w:rPr>
        <w:t>s</w:t>
      </w:r>
      <w:r w:rsidRPr="00083A74">
        <w:rPr>
          <w:rFonts w:ascii="Arial" w:hAnsi="Arial" w:cs="Arial"/>
          <w:sz w:val="20"/>
          <w:szCs w:val="20"/>
        </w:rPr>
        <w:t xml:space="preserve">. </w:t>
      </w:r>
    </w:p>
    <w:p w14:paraId="5CDB73C3" w14:textId="0B5F4D3C" w:rsidR="007D7DB2" w:rsidRPr="007D7DB2" w:rsidRDefault="007D7DB2" w:rsidP="007D7DB2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83A74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8</w:t>
      </w:r>
      <w:r w:rsidR="0069204B">
        <w:rPr>
          <w:rFonts w:ascii="Arial" w:hAnsi="Arial" w:cs="Arial"/>
          <w:b/>
          <w:sz w:val="20"/>
          <w:szCs w:val="20"/>
        </w:rPr>
        <w:t xml:space="preserve"> </w:t>
      </w:r>
      <w:r w:rsidR="0069204B" w:rsidRPr="0069204B">
        <w:rPr>
          <w:rFonts w:ascii="Arial" w:hAnsi="Arial" w:cs="Arial"/>
          <w:b/>
          <w:sz w:val="20"/>
          <w:szCs w:val="20"/>
        </w:rPr>
        <w:t>Comparison and evaluation of SVM, RF, LR and XGBoos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1942"/>
        <w:gridCol w:w="2169"/>
        <w:gridCol w:w="2169"/>
        <w:gridCol w:w="2171"/>
        <w:gridCol w:w="2163"/>
      </w:tblGrid>
      <w:tr w:rsidR="009A49AB" w:rsidRPr="0098787D" w14:paraId="5FABC059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769A5BA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44264022"/>
            <w:r w:rsidRPr="0098787D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737" w:type="pct"/>
            <w:vMerge w:val="restart"/>
            <w:vAlign w:val="center"/>
          </w:tcPr>
          <w:p w14:paraId="1ABA675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  <w:tc>
          <w:tcPr>
            <w:tcW w:w="3291" w:type="pct"/>
            <w:gridSpan w:val="4"/>
            <w:vAlign w:val="center"/>
          </w:tcPr>
          <w:p w14:paraId="7C1C2B0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Mature mRNA model</w:t>
            </w:r>
          </w:p>
        </w:tc>
      </w:tr>
      <w:tr w:rsidR="009A49AB" w:rsidRPr="0098787D" w14:paraId="3B85773D" w14:textId="77777777" w:rsidTr="006C0C3A">
        <w:trPr>
          <w:trHeight w:val="291"/>
        </w:trPr>
        <w:tc>
          <w:tcPr>
            <w:tcW w:w="972" w:type="pct"/>
            <w:vMerge/>
          </w:tcPr>
          <w:p w14:paraId="5AFF0CA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pct"/>
            <w:vMerge/>
            <w:vAlign w:val="center"/>
          </w:tcPr>
          <w:p w14:paraId="0594E88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3CA8C9E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SVM</w:t>
            </w:r>
          </w:p>
        </w:tc>
        <w:tc>
          <w:tcPr>
            <w:tcW w:w="823" w:type="pct"/>
            <w:vAlign w:val="center"/>
          </w:tcPr>
          <w:p w14:paraId="3255598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824" w:type="pct"/>
            <w:vAlign w:val="center"/>
          </w:tcPr>
          <w:p w14:paraId="0F57C6D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821" w:type="pct"/>
          </w:tcPr>
          <w:p w14:paraId="3573EE3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XGBoost</w:t>
            </w:r>
          </w:p>
        </w:tc>
      </w:tr>
      <w:tr w:rsidR="009A49AB" w:rsidRPr="0098787D" w14:paraId="155D774D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0A3C23CC" w14:textId="107B4617" w:rsidR="009A49AB" w:rsidRPr="0098787D" w:rsidRDefault="00A86B4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9A49AB" w:rsidRPr="0098787D">
              <w:rPr>
                <w:rFonts w:ascii="Arial" w:hAnsi="Arial" w:cs="Arial"/>
                <w:bCs/>
                <w:sz w:val="20"/>
                <w:szCs w:val="20"/>
              </w:rPr>
              <w:t>IF3a</w:t>
            </w:r>
          </w:p>
        </w:tc>
        <w:tc>
          <w:tcPr>
            <w:tcW w:w="737" w:type="pct"/>
            <w:vAlign w:val="center"/>
          </w:tcPr>
          <w:p w14:paraId="40360B4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745B3ED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3" w:type="pct"/>
            <w:vAlign w:val="center"/>
          </w:tcPr>
          <w:p w14:paraId="6B85AF3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4" w:type="pct"/>
            <w:vAlign w:val="center"/>
          </w:tcPr>
          <w:p w14:paraId="029FC25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1" w:type="pct"/>
            <w:vAlign w:val="center"/>
          </w:tcPr>
          <w:p w14:paraId="45EFA36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</w:tr>
      <w:tr w:rsidR="009A49AB" w:rsidRPr="0098787D" w14:paraId="27E54F74" w14:textId="77777777" w:rsidTr="006C0C3A">
        <w:trPr>
          <w:trHeight w:val="291"/>
        </w:trPr>
        <w:tc>
          <w:tcPr>
            <w:tcW w:w="972" w:type="pct"/>
            <w:vMerge/>
          </w:tcPr>
          <w:p w14:paraId="3DB6824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1DB0348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0BDB35D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3" w:type="pct"/>
            <w:vAlign w:val="center"/>
          </w:tcPr>
          <w:p w14:paraId="73AD786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  <w:tc>
          <w:tcPr>
            <w:tcW w:w="824" w:type="pct"/>
            <w:vAlign w:val="center"/>
          </w:tcPr>
          <w:p w14:paraId="60F11EE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821" w:type="pct"/>
            <w:vAlign w:val="center"/>
          </w:tcPr>
          <w:p w14:paraId="1D3C285E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9A49AB" w:rsidRPr="0098787D" w14:paraId="5675F8F6" w14:textId="77777777" w:rsidTr="006C0C3A">
        <w:trPr>
          <w:trHeight w:val="279"/>
        </w:trPr>
        <w:tc>
          <w:tcPr>
            <w:tcW w:w="972" w:type="pct"/>
            <w:vMerge/>
          </w:tcPr>
          <w:p w14:paraId="2325DC8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E8AC4A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2CA7BDD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3" w:type="pct"/>
            <w:vAlign w:val="center"/>
          </w:tcPr>
          <w:p w14:paraId="3A2AECB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824" w:type="pct"/>
            <w:vAlign w:val="center"/>
          </w:tcPr>
          <w:p w14:paraId="1BC751B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821" w:type="pct"/>
            <w:vAlign w:val="center"/>
          </w:tcPr>
          <w:p w14:paraId="4896A64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9A49AB" w:rsidRPr="0098787D" w14:paraId="727C8A2B" w14:textId="77777777" w:rsidTr="006C0C3A">
        <w:trPr>
          <w:trHeight w:val="279"/>
        </w:trPr>
        <w:tc>
          <w:tcPr>
            <w:tcW w:w="972" w:type="pct"/>
            <w:vMerge/>
          </w:tcPr>
          <w:p w14:paraId="06DCE94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3EE48E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4770507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823" w:type="pct"/>
            <w:vAlign w:val="center"/>
          </w:tcPr>
          <w:p w14:paraId="3ACAB63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824" w:type="pct"/>
            <w:vAlign w:val="center"/>
          </w:tcPr>
          <w:p w14:paraId="0DBC906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821" w:type="pct"/>
            <w:vAlign w:val="center"/>
          </w:tcPr>
          <w:p w14:paraId="15FBA88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9A49AB" w:rsidRPr="0098787D" w14:paraId="5181FC46" w14:textId="77777777" w:rsidTr="006C0C3A">
        <w:trPr>
          <w:trHeight w:val="279"/>
        </w:trPr>
        <w:tc>
          <w:tcPr>
            <w:tcW w:w="972" w:type="pct"/>
            <w:vMerge/>
          </w:tcPr>
          <w:p w14:paraId="2ECD98FF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0732E6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7DC7EEFE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823" w:type="pct"/>
            <w:vAlign w:val="center"/>
          </w:tcPr>
          <w:p w14:paraId="7A2894B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824" w:type="pct"/>
            <w:vAlign w:val="center"/>
          </w:tcPr>
          <w:p w14:paraId="01DDEF8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821" w:type="pct"/>
            <w:vAlign w:val="center"/>
          </w:tcPr>
          <w:p w14:paraId="3A39ABD6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9A49AB" w:rsidRPr="0098787D" w14:paraId="63861847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02B7D78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3</w:t>
            </w:r>
          </w:p>
        </w:tc>
        <w:tc>
          <w:tcPr>
            <w:tcW w:w="737" w:type="pct"/>
            <w:vAlign w:val="center"/>
          </w:tcPr>
          <w:p w14:paraId="61D3540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034BFE3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30</w:t>
            </w:r>
          </w:p>
        </w:tc>
        <w:tc>
          <w:tcPr>
            <w:tcW w:w="823" w:type="pct"/>
            <w:vAlign w:val="center"/>
          </w:tcPr>
          <w:p w14:paraId="15647B1F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30</w:t>
            </w:r>
          </w:p>
        </w:tc>
        <w:tc>
          <w:tcPr>
            <w:tcW w:w="824" w:type="pct"/>
            <w:vAlign w:val="center"/>
          </w:tcPr>
          <w:p w14:paraId="4AD40066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30</w:t>
            </w:r>
          </w:p>
        </w:tc>
        <w:tc>
          <w:tcPr>
            <w:tcW w:w="821" w:type="pct"/>
            <w:vAlign w:val="center"/>
          </w:tcPr>
          <w:p w14:paraId="4220130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30</w:t>
            </w:r>
          </w:p>
        </w:tc>
      </w:tr>
      <w:tr w:rsidR="009A49AB" w:rsidRPr="0098787D" w14:paraId="54ACF195" w14:textId="77777777" w:rsidTr="006C0C3A">
        <w:trPr>
          <w:trHeight w:val="279"/>
        </w:trPr>
        <w:tc>
          <w:tcPr>
            <w:tcW w:w="972" w:type="pct"/>
            <w:vMerge/>
          </w:tcPr>
          <w:p w14:paraId="2A5E52D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F9D671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5488946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54</w:t>
            </w:r>
          </w:p>
        </w:tc>
        <w:tc>
          <w:tcPr>
            <w:tcW w:w="823" w:type="pct"/>
            <w:vAlign w:val="center"/>
          </w:tcPr>
          <w:p w14:paraId="16B306E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63</w:t>
            </w:r>
          </w:p>
        </w:tc>
        <w:tc>
          <w:tcPr>
            <w:tcW w:w="824" w:type="pct"/>
            <w:vAlign w:val="center"/>
          </w:tcPr>
          <w:p w14:paraId="6D1D3FB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44</w:t>
            </w:r>
          </w:p>
        </w:tc>
        <w:tc>
          <w:tcPr>
            <w:tcW w:w="821" w:type="pct"/>
            <w:vAlign w:val="center"/>
          </w:tcPr>
          <w:p w14:paraId="1622EB6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64</w:t>
            </w:r>
          </w:p>
        </w:tc>
      </w:tr>
      <w:tr w:rsidR="009A49AB" w:rsidRPr="0098787D" w14:paraId="3ED2864B" w14:textId="77777777" w:rsidTr="006C0C3A">
        <w:trPr>
          <w:trHeight w:val="279"/>
        </w:trPr>
        <w:tc>
          <w:tcPr>
            <w:tcW w:w="972" w:type="pct"/>
            <w:vMerge/>
          </w:tcPr>
          <w:p w14:paraId="09BCB8F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80FF14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06A7468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823" w:type="pct"/>
            <w:vAlign w:val="center"/>
          </w:tcPr>
          <w:p w14:paraId="5A4A2CF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824" w:type="pct"/>
            <w:vAlign w:val="center"/>
          </w:tcPr>
          <w:p w14:paraId="6AAC043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821" w:type="pct"/>
            <w:vAlign w:val="center"/>
          </w:tcPr>
          <w:p w14:paraId="642A1E1F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9A49AB" w:rsidRPr="0098787D" w14:paraId="0985BB7A" w14:textId="77777777" w:rsidTr="006C0C3A">
        <w:trPr>
          <w:trHeight w:val="279"/>
        </w:trPr>
        <w:tc>
          <w:tcPr>
            <w:tcW w:w="972" w:type="pct"/>
            <w:vMerge/>
          </w:tcPr>
          <w:p w14:paraId="2D76CED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1E95DD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30C24EEF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823" w:type="pct"/>
            <w:vAlign w:val="center"/>
          </w:tcPr>
          <w:p w14:paraId="295AFF6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824" w:type="pct"/>
            <w:vAlign w:val="center"/>
          </w:tcPr>
          <w:p w14:paraId="23046DA1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821" w:type="pct"/>
            <w:vAlign w:val="center"/>
          </w:tcPr>
          <w:p w14:paraId="7BEE8C3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</w:tr>
      <w:tr w:rsidR="009A49AB" w:rsidRPr="0098787D" w14:paraId="0033C5C4" w14:textId="77777777" w:rsidTr="006C0C3A">
        <w:trPr>
          <w:trHeight w:val="279"/>
        </w:trPr>
        <w:tc>
          <w:tcPr>
            <w:tcW w:w="972" w:type="pct"/>
            <w:vMerge/>
          </w:tcPr>
          <w:p w14:paraId="6A75F24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9DCD8D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3877E01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823" w:type="pct"/>
            <w:vAlign w:val="center"/>
          </w:tcPr>
          <w:p w14:paraId="69DD85D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824" w:type="pct"/>
            <w:vAlign w:val="center"/>
          </w:tcPr>
          <w:p w14:paraId="7265342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821" w:type="pct"/>
            <w:vAlign w:val="center"/>
          </w:tcPr>
          <w:p w14:paraId="2F8E468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</w:tr>
      <w:tr w:rsidR="00DF1688" w:rsidRPr="0098787D" w14:paraId="1C4E0CCA" w14:textId="77777777" w:rsidTr="005D0886">
        <w:trPr>
          <w:trHeight w:val="279"/>
        </w:trPr>
        <w:tc>
          <w:tcPr>
            <w:tcW w:w="972" w:type="pct"/>
            <w:vMerge w:val="restart"/>
            <w:vAlign w:val="center"/>
          </w:tcPr>
          <w:p w14:paraId="5252277F" w14:textId="0D4B6482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C1</w:t>
            </w:r>
          </w:p>
        </w:tc>
        <w:tc>
          <w:tcPr>
            <w:tcW w:w="737" w:type="pct"/>
            <w:vAlign w:val="center"/>
          </w:tcPr>
          <w:p w14:paraId="34C22255" w14:textId="6D78B91B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16ABDFA3" w14:textId="5F83FDE9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8</w:t>
            </w:r>
          </w:p>
        </w:tc>
        <w:tc>
          <w:tcPr>
            <w:tcW w:w="823" w:type="pct"/>
            <w:vAlign w:val="center"/>
          </w:tcPr>
          <w:p w14:paraId="5AAF3200" w14:textId="30E3F44D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1</w:t>
            </w:r>
          </w:p>
        </w:tc>
        <w:tc>
          <w:tcPr>
            <w:tcW w:w="824" w:type="pct"/>
            <w:vAlign w:val="center"/>
          </w:tcPr>
          <w:p w14:paraId="0E1E1646" w14:textId="1425873A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1</w:t>
            </w:r>
          </w:p>
        </w:tc>
        <w:tc>
          <w:tcPr>
            <w:tcW w:w="821" w:type="pct"/>
            <w:vAlign w:val="center"/>
          </w:tcPr>
          <w:p w14:paraId="334940F7" w14:textId="1F4A784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2</w:t>
            </w:r>
          </w:p>
        </w:tc>
      </w:tr>
      <w:tr w:rsidR="00DF1688" w:rsidRPr="0098787D" w14:paraId="3C77B264" w14:textId="77777777" w:rsidTr="005D0886">
        <w:trPr>
          <w:trHeight w:val="279"/>
        </w:trPr>
        <w:tc>
          <w:tcPr>
            <w:tcW w:w="972" w:type="pct"/>
            <w:vMerge/>
          </w:tcPr>
          <w:p w14:paraId="6CD83649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DA78E1F" w14:textId="570389FB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600421FD" w14:textId="491B5BC4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4</w:t>
            </w:r>
          </w:p>
        </w:tc>
        <w:tc>
          <w:tcPr>
            <w:tcW w:w="823" w:type="pct"/>
            <w:vAlign w:val="center"/>
          </w:tcPr>
          <w:p w14:paraId="1998C1E0" w14:textId="47691B51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8</w:t>
            </w:r>
          </w:p>
        </w:tc>
        <w:tc>
          <w:tcPr>
            <w:tcW w:w="824" w:type="pct"/>
            <w:vAlign w:val="center"/>
          </w:tcPr>
          <w:p w14:paraId="1452757C" w14:textId="606DB92D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66</w:t>
            </w:r>
          </w:p>
        </w:tc>
        <w:tc>
          <w:tcPr>
            <w:tcW w:w="821" w:type="pct"/>
            <w:vAlign w:val="center"/>
          </w:tcPr>
          <w:p w14:paraId="3A71D7FC" w14:textId="7FBC8284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4</w:t>
            </w:r>
          </w:p>
        </w:tc>
      </w:tr>
      <w:tr w:rsidR="00DF1688" w:rsidRPr="0098787D" w14:paraId="29E06EEE" w14:textId="77777777" w:rsidTr="005D0886">
        <w:trPr>
          <w:trHeight w:val="279"/>
        </w:trPr>
        <w:tc>
          <w:tcPr>
            <w:tcW w:w="972" w:type="pct"/>
            <w:vMerge/>
          </w:tcPr>
          <w:p w14:paraId="3F510AE9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31C5B2C" w14:textId="220C731C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11E26840" w14:textId="3C3C9764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823" w:type="pct"/>
            <w:vAlign w:val="center"/>
          </w:tcPr>
          <w:p w14:paraId="35C61ABE" w14:textId="7A982291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5</w:t>
            </w:r>
          </w:p>
        </w:tc>
        <w:tc>
          <w:tcPr>
            <w:tcW w:w="824" w:type="pct"/>
            <w:vAlign w:val="center"/>
          </w:tcPr>
          <w:p w14:paraId="0BFCCD68" w14:textId="1A99E3CC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7</w:t>
            </w:r>
          </w:p>
        </w:tc>
        <w:tc>
          <w:tcPr>
            <w:tcW w:w="821" w:type="pct"/>
            <w:vAlign w:val="center"/>
          </w:tcPr>
          <w:p w14:paraId="7C60D536" w14:textId="48E3E77D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5</w:t>
            </w:r>
          </w:p>
        </w:tc>
      </w:tr>
      <w:tr w:rsidR="00DF1688" w:rsidRPr="0098787D" w14:paraId="31599A57" w14:textId="77777777" w:rsidTr="005D0886">
        <w:trPr>
          <w:trHeight w:val="279"/>
        </w:trPr>
        <w:tc>
          <w:tcPr>
            <w:tcW w:w="972" w:type="pct"/>
            <w:vMerge/>
          </w:tcPr>
          <w:p w14:paraId="703FA953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554FC1CC" w14:textId="5582CBC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6FCA97A2" w14:textId="46A848CB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85</w:t>
            </w:r>
          </w:p>
        </w:tc>
        <w:tc>
          <w:tcPr>
            <w:tcW w:w="823" w:type="pct"/>
            <w:vAlign w:val="center"/>
          </w:tcPr>
          <w:p w14:paraId="4A280A9A" w14:textId="0E56B48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47</w:t>
            </w:r>
          </w:p>
        </w:tc>
        <w:tc>
          <w:tcPr>
            <w:tcW w:w="824" w:type="pct"/>
            <w:vAlign w:val="center"/>
          </w:tcPr>
          <w:p w14:paraId="7D2B8D62" w14:textId="47186366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5</w:t>
            </w:r>
          </w:p>
        </w:tc>
        <w:tc>
          <w:tcPr>
            <w:tcW w:w="821" w:type="pct"/>
            <w:vAlign w:val="center"/>
          </w:tcPr>
          <w:p w14:paraId="0ADBE7D5" w14:textId="79A1FA82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59</w:t>
            </w:r>
          </w:p>
        </w:tc>
      </w:tr>
      <w:tr w:rsidR="00DF1688" w:rsidRPr="0098787D" w14:paraId="1CB5FD26" w14:textId="77777777" w:rsidTr="005D0886">
        <w:trPr>
          <w:trHeight w:val="279"/>
        </w:trPr>
        <w:tc>
          <w:tcPr>
            <w:tcW w:w="972" w:type="pct"/>
            <w:vMerge/>
          </w:tcPr>
          <w:p w14:paraId="389175E6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F64CAAD" w14:textId="0CBD5434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18C02BB0" w14:textId="53FD753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80</w:t>
            </w:r>
          </w:p>
        </w:tc>
        <w:tc>
          <w:tcPr>
            <w:tcW w:w="823" w:type="pct"/>
            <w:vAlign w:val="center"/>
          </w:tcPr>
          <w:p w14:paraId="1F58B470" w14:textId="69CA30D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21</w:t>
            </w:r>
          </w:p>
        </w:tc>
        <w:tc>
          <w:tcPr>
            <w:tcW w:w="824" w:type="pct"/>
            <w:vAlign w:val="center"/>
          </w:tcPr>
          <w:p w14:paraId="290EFAB1" w14:textId="529BED42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89</w:t>
            </w:r>
          </w:p>
        </w:tc>
        <w:tc>
          <w:tcPr>
            <w:tcW w:w="821" w:type="pct"/>
            <w:vAlign w:val="center"/>
          </w:tcPr>
          <w:p w14:paraId="3EB40F26" w14:textId="619B2159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09</w:t>
            </w:r>
          </w:p>
        </w:tc>
      </w:tr>
      <w:tr w:rsidR="00DF1688" w:rsidRPr="0098787D" w14:paraId="1FCCDFD0" w14:textId="77777777" w:rsidTr="00154A5F">
        <w:trPr>
          <w:trHeight w:val="279"/>
        </w:trPr>
        <w:tc>
          <w:tcPr>
            <w:tcW w:w="972" w:type="pct"/>
            <w:vMerge w:val="restart"/>
            <w:vAlign w:val="center"/>
          </w:tcPr>
          <w:p w14:paraId="4CEC4F9A" w14:textId="581B90F9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C2</w:t>
            </w:r>
          </w:p>
        </w:tc>
        <w:tc>
          <w:tcPr>
            <w:tcW w:w="737" w:type="pct"/>
            <w:vAlign w:val="center"/>
          </w:tcPr>
          <w:p w14:paraId="20B69699" w14:textId="69CF3840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17BC2248" w14:textId="5A68B66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06</w:t>
            </w:r>
          </w:p>
        </w:tc>
        <w:tc>
          <w:tcPr>
            <w:tcW w:w="823" w:type="pct"/>
            <w:vAlign w:val="center"/>
          </w:tcPr>
          <w:p w14:paraId="277BEE90" w14:textId="5431257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52</w:t>
            </w:r>
          </w:p>
        </w:tc>
        <w:tc>
          <w:tcPr>
            <w:tcW w:w="824" w:type="pct"/>
            <w:vAlign w:val="center"/>
          </w:tcPr>
          <w:p w14:paraId="587BCBF3" w14:textId="20EB55B4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22</w:t>
            </w:r>
          </w:p>
        </w:tc>
        <w:tc>
          <w:tcPr>
            <w:tcW w:w="821" w:type="pct"/>
            <w:vAlign w:val="center"/>
          </w:tcPr>
          <w:p w14:paraId="204C079D" w14:textId="21988EDF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5</w:t>
            </w:r>
          </w:p>
        </w:tc>
      </w:tr>
      <w:tr w:rsidR="00DF1688" w:rsidRPr="0098787D" w14:paraId="5C27B099" w14:textId="77777777" w:rsidTr="00154A5F">
        <w:trPr>
          <w:trHeight w:val="279"/>
        </w:trPr>
        <w:tc>
          <w:tcPr>
            <w:tcW w:w="972" w:type="pct"/>
            <w:vMerge/>
          </w:tcPr>
          <w:p w14:paraId="37ACC38F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9D727ED" w14:textId="79AEBCD0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4E23AD47" w14:textId="24E0287A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59</w:t>
            </w:r>
          </w:p>
        </w:tc>
        <w:tc>
          <w:tcPr>
            <w:tcW w:w="823" w:type="pct"/>
            <w:vAlign w:val="center"/>
          </w:tcPr>
          <w:p w14:paraId="49BB5223" w14:textId="6CF42C1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49</w:t>
            </w:r>
          </w:p>
        </w:tc>
        <w:tc>
          <w:tcPr>
            <w:tcW w:w="824" w:type="pct"/>
            <w:vAlign w:val="center"/>
          </w:tcPr>
          <w:p w14:paraId="324ADE49" w14:textId="5E418856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79</w:t>
            </w:r>
          </w:p>
        </w:tc>
        <w:tc>
          <w:tcPr>
            <w:tcW w:w="821" w:type="pct"/>
            <w:vAlign w:val="center"/>
          </w:tcPr>
          <w:p w14:paraId="7D3E5AA0" w14:textId="4A1F6C7C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55</w:t>
            </w:r>
          </w:p>
        </w:tc>
      </w:tr>
      <w:tr w:rsidR="00DF1688" w:rsidRPr="0098787D" w14:paraId="74DCB356" w14:textId="77777777" w:rsidTr="00154A5F">
        <w:trPr>
          <w:trHeight w:val="279"/>
        </w:trPr>
        <w:tc>
          <w:tcPr>
            <w:tcW w:w="972" w:type="pct"/>
            <w:vMerge/>
          </w:tcPr>
          <w:p w14:paraId="07487BA6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2BC4615" w14:textId="51D8D5D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0BD93EA4" w14:textId="58F971FC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15</w:t>
            </w:r>
          </w:p>
        </w:tc>
        <w:tc>
          <w:tcPr>
            <w:tcW w:w="823" w:type="pct"/>
            <w:vAlign w:val="center"/>
          </w:tcPr>
          <w:p w14:paraId="2844D719" w14:textId="02EA105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97</w:t>
            </w:r>
          </w:p>
        </w:tc>
        <w:tc>
          <w:tcPr>
            <w:tcW w:w="824" w:type="pct"/>
            <w:vAlign w:val="center"/>
          </w:tcPr>
          <w:p w14:paraId="73FCA96B" w14:textId="21675BE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69</w:t>
            </w:r>
          </w:p>
        </w:tc>
        <w:tc>
          <w:tcPr>
            <w:tcW w:w="821" w:type="pct"/>
            <w:vAlign w:val="center"/>
          </w:tcPr>
          <w:p w14:paraId="3EFC6C8A" w14:textId="16F9F34C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01</w:t>
            </w:r>
          </w:p>
        </w:tc>
      </w:tr>
      <w:tr w:rsidR="00DF1688" w:rsidRPr="0098787D" w14:paraId="55B9A38A" w14:textId="77777777" w:rsidTr="00154A5F">
        <w:trPr>
          <w:trHeight w:val="279"/>
        </w:trPr>
        <w:tc>
          <w:tcPr>
            <w:tcW w:w="972" w:type="pct"/>
            <w:vMerge/>
          </w:tcPr>
          <w:p w14:paraId="51F95EA8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6B12A65" w14:textId="4DC3D4ED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35B45CF4" w14:textId="57017C5F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35</w:t>
            </w:r>
          </w:p>
        </w:tc>
        <w:tc>
          <w:tcPr>
            <w:tcW w:w="823" w:type="pct"/>
            <w:vAlign w:val="center"/>
          </w:tcPr>
          <w:p w14:paraId="635EC492" w14:textId="4EC8DC6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11</w:t>
            </w:r>
          </w:p>
        </w:tc>
        <w:tc>
          <w:tcPr>
            <w:tcW w:w="824" w:type="pct"/>
            <w:vAlign w:val="center"/>
          </w:tcPr>
          <w:p w14:paraId="45A7FD44" w14:textId="5B8B7079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31</w:t>
            </w:r>
          </w:p>
        </w:tc>
        <w:tc>
          <w:tcPr>
            <w:tcW w:w="821" w:type="pct"/>
            <w:vAlign w:val="center"/>
          </w:tcPr>
          <w:p w14:paraId="58ABE694" w14:textId="69061F73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57</w:t>
            </w:r>
          </w:p>
        </w:tc>
      </w:tr>
      <w:tr w:rsidR="00DF1688" w:rsidRPr="0098787D" w14:paraId="7124E986" w14:textId="77777777" w:rsidTr="00154A5F">
        <w:trPr>
          <w:trHeight w:val="279"/>
        </w:trPr>
        <w:tc>
          <w:tcPr>
            <w:tcW w:w="972" w:type="pct"/>
            <w:vMerge/>
          </w:tcPr>
          <w:p w14:paraId="3ACB8CB5" w14:textId="77777777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DE1DF43" w14:textId="301FB048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4D3EC935" w14:textId="682A8E80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6</w:t>
            </w:r>
          </w:p>
        </w:tc>
        <w:tc>
          <w:tcPr>
            <w:tcW w:w="823" w:type="pct"/>
            <w:vAlign w:val="center"/>
          </w:tcPr>
          <w:p w14:paraId="7CB9D51C" w14:textId="5A971C88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26</w:t>
            </w:r>
          </w:p>
        </w:tc>
        <w:tc>
          <w:tcPr>
            <w:tcW w:w="824" w:type="pct"/>
            <w:vAlign w:val="center"/>
          </w:tcPr>
          <w:p w14:paraId="003191BB" w14:textId="7590CC76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4</w:t>
            </w:r>
          </w:p>
        </w:tc>
        <w:tc>
          <w:tcPr>
            <w:tcW w:w="821" w:type="pct"/>
            <w:vAlign w:val="center"/>
          </w:tcPr>
          <w:p w14:paraId="08B05E78" w14:textId="0D1CFACF" w:rsidR="00DF1688" w:rsidRPr="0098787D" w:rsidRDefault="00DF1688" w:rsidP="00DF1688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8</w:t>
            </w:r>
          </w:p>
        </w:tc>
      </w:tr>
      <w:tr w:rsidR="009269FC" w:rsidRPr="0098787D" w14:paraId="5440C71E" w14:textId="77777777" w:rsidTr="00066E75">
        <w:trPr>
          <w:trHeight w:val="279"/>
        </w:trPr>
        <w:tc>
          <w:tcPr>
            <w:tcW w:w="972" w:type="pct"/>
            <w:vMerge w:val="restart"/>
            <w:vAlign w:val="center"/>
          </w:tcPr>
          <w:p w14:paraId="5AFA9D1F" w14:textId="79762874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1</w:t>
            </w:r>
          </w:p>
        </w:tc>
        <w:tc>
          <w:tcPr>
            <w:tcW w:w="737" w:type="pct"/>
            <w:vAlign w:val="center"/>
          </w:tcPr>
          <w:p w14:paraId="5B6A84A7" w14:textId="58EEFA1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206FE512" w14:textId="2F9D3C8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9</w:t>
            </w:r>
          </w:p>
        </w:tc>
        <w:tc>
          <w:tcPr>
            <w:tcW w:w="823" w:type="pct"/>
            <w:vAlign w:val="center"/>
          </w:tcPr>
          <w:p w14:paraId="7FB39450" w14:textId="3E7D7612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3</w:t>
            </w:r>
          </w:p>
        </w:tc>
        <w:tc>
          <w:tcPr>
            <w:tcW w:w="824" w:type="pct"/>
            <w:vAlign w:val="center"/>
          </w:tcPr>
          <w:p w14:paraId="274DCAC8" w14:textId="774BB26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3</w:t>
            </w:r>
          </w:p>
        </w:tc>
        <w:tc>
          <w:tcPr>
            <w:tcW w:w="821" w:type="pct"/>
            <w:vAlign w:val="center"/>
          </w:tcPr>
          <w:p w14:paraId="6E692F19" w14:textId="5E8515E9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72</w:t>
            </w:r>
          </w:p>
        </w:tc>
      </w:tr>
      <w:tr w:rsidR="009269FC" w:rsidRPr="0098787D" w14:paraId="7CE883FB" w14:textId="77777777" w:rsidTr="00154A5F">
        <w:trPr>
          <w:trHeight w:val="279"/>
        </w:trPr>
        <w:tc>
          <w:tcPr>
            <w:tcW w:w="972" w:type="pct"/>
            <w:vMerge/>
          </w:tcPr>
          <w:p w14:paraId="1E2E982A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C903BC0" w14:textId="4892DD9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4451334E" w14:textId="34DDB43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4</w:t>
            </w:r>
          </w:p>
        </w:tc>
        <w:tc>
          <w:tcPr>
            <w:tcW w:w="823" w:type="pct"/>
            <w:vAlign w:val="center"/>
          </w:tcPr>
          <w:p w14:paraId="7A2A093B" w14:textId="20F68C8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7</w:t>
            </w:r>
          </w:p>
        </w:tc>
        <w:tc>
          <w:tcPr>
            <w:tcW w:w="824" w:type="pct"/>
            <w:vAlign w:val="center"/>
          </w:tcPr>
          <w:p w14:paraId="39B10ABB" w14:textId="0D00074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4</w:t>
            </w:r>
          </w:p>
        </w:tc>
        <w:tc>
          <w:tcPr>
            <w:tcW w:w="821" w:type="pct"/>
            <w:vAlign w:val="center"/>
          </w:tcPr>
          <w:p w14:paraId="57F569CB" w14:textId="5F8F018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71</w:t>
            </w:r>
          </w:p>
        </w:tc>
      </w:tr>
      <w:tr w:rsidR="009269FC" w:rsidRPr="0098787D" w14:paraId="075B5931" w14:textId="77777777" w:rsidTr="00154A5F">
        <w:trPr>
          <w:trHeight w:val="279"/>
        </w:trPr>
        <w:tc>
          <w:tcPr>
            <w:tcW w:w="972" w:type="pct"/>
            <w:vMerge/>
          </w:tcPr>
          <w:p w14:paraId="646503F0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1254EE1A" w14:textId="567969D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5F3F12BE" w14:textId="13221310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6</w:t>
            </w:r>
          </w:p>
        </w:tc>
        <w:tc>
          <w:tcPr>
            <w:tcW w:w="823" w:type="pct"/>
            <w:vAlign w:val="center"/>
          </w:tcPr>
          <w:p w14:paraId="11BEDED0" w14:textId="084E45D8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6</w:t>
            </w:r>
          </w:p>
        </w:tc>
        <w:tc>
          <w:tcPr>
            <w:tcW w:w="824" w:type="pct"/>
            <w:vAlign w:val="center"/>
          </w:tcPr>
          <w:p w14:paraId="62769898" w14:textId="72F1A14D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26</w:t>
            </w:r>
          </w:p>
        </w:tc>
        <w:tc>
          <w:tcPr>
            <w:tcW w:w="821" w:type="pct"/>
            <w:vAlign w:val="center"/>
          </w:tcPr>
          <w:p w14:paraId="7AC8E08C" w14:textId="585C0E8C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4</w:t>
            </w:r>
          </w:p>
        </w:tc>
      </w:tr>
      <w:tr w:rsidR="009269FC" w:rsidRPr="0098787D" w14:paraId="3B21C891" w14:textId="77777777" w:rsidTr="00154A5F">
        <w:trPr>
          <w:trHeight w:val="279"/>
        </w:trPr>
        <w:tc>
          <w:tcPr>
            <w:tcW w:w="972" w:type="pct"/>
            <w:vMerge/>
          </w:tcPr>
          <w:p w14:paraId="039684FD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0788E8A" w14:textId="1A18419D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6C01198C" w14:textId="45BA38DC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91</w:t>
            </w:r>
          </w:p>
        </w:tc>
        <w:tc>
          <w:tcPr>
            <w:tcW w:w="823" w:type="pct"/>
            <w:vAlign w:val="center"/>
          </w:tcPr>
          <w:p w14:paraId="013E12C3" w14:textId="4D3A2ECB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8</w:t>
            </w:r>
          </w:p>
        </w:tc>
        <w:tc>
          <w:tcPr>
            <w:tcW w:w="824" w:type="pct"/>
            <w:vAlign w:val="center"/>
          </w:tcPr>
          <w:p w14:paraId="456282E7" w14:textId="4DA6A7B5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5</w:t>
            </w:r>
          </w:p>
        </w:tc>
        <w:tc>
          <w:tcPr>
            <w:tcW w:w="821" w:type="pct"/>
            <w:vAlign w:val="center"/>
          </w:tcPr>
          <w:p w14:paraId="6F44BD5F" w14:textId="041BF1D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97</w:t>
            </w:r>
          </w:p>
        </w:tc>
      </w:tr>
      <w:tr w:rsidR="009269FC" w:rsidRPr="0098787D" w14:paraId="0F6BA808" w14:textId="77777777" w:rsidTr="00154A5F">
        <w:trPr>
          <w:trHeight w:val="279"/>
        </w:trPr>
        <w:tc>
          <w:tcPr>
            <w:tcW w:w="972" w:type="pct"/>
            <w:vMerge/>
          </w:tcPr>
          <w:p w14:paraId="6453B800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AC6CFCF" w14:textId="301A02C4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381F230C" w14:textId="74C8ACF2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84</w:t>
            </w:r>
          </w:p>
        </w:tc>
        <w:tc>
          <w:tcPr>
            <w:tcW w:w="823" w:type="pct"/>
            <w:vAlign w:val="center"/>
          </w:tcPr>
          <w:p w14:paraId="1D905E1A" w14:textId="756C952B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8</w:t>
            </w:r>
          </w:p>
        </w:tc>
        <w:tc>
          <w:tcPr>
            <w:tcW w:w="824" w:type="pct"/>
            <w:vAlign w:val="center"/>
          </w:tcPr>
          <w:p w14:paraId="4676BDA6" w14:textId="57C0C2F4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0</w:t>
            </w:r>
          </w:p>
        </w:tc>
        <w:tc>
          <w:tcPr>
            <w:tcW w:w="821" w:type="pct"/>
            <w:vAlign w:val="center"/>
          </w:tcPr>
          <w:p w14:paraId="5456579B" w14:textId="453BB609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95</w:t>
            </w:r>
          </w:p>
        </w:tc>
      </w:tr>
      <w:tr w:rsidR="009269FC" w:rsidRPr="0098787D" w14:paraId="13DB5B06" w14:textId="77777777" w:rsidTr="0040114C">
        <w:trPr>
          <w:trHeight w:val="279"/>
        </w:trPr>
        <w:tc>
          <w:tcPr>
            <w:tcW w:w="972" w:type="pct"/>
            <w:vMerge w:val="restart"/>
            <w:vAlign w:val="center"/>
          </w:tcPr>
          <w:p w14:paraId="50F3998E" w14:textId="67AF92B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2</w:t>
            </w:r>
          </w:p>
        </w:tc>
        <w:tc>
          <w:tcPr>
            <w:tcW w:w="737" w:type="pct"/>
            <w:vAlign w:val="center"/>
          </w:tcPr>
          <w:p w14:paraId="2C56BB26" w14:textId="0C773B19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16565D20" w14:textId="4841B75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4</w:t>
            </w:r>
          </w:p>
        </w:tc>
        <w:tc>
          <w:tcPr>
            <w:tcW w:w="823" w:type="pct"/>
            <w:vAlign w:val="center"/>
          </w:tcPr>
          <w:p w14:paraId="0A3F5092" w14:textId="3B296918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1</w:t>
            </w:r>
          </w:p>
        </w:tc>
        <w:tc>
          <w:tcPr>
            <w:tcW w:w="824" w:type="pct"/>
            <w:vAlign w:val="center"/>
          </w:tcPr>
          <w:p w14:paraId="3A02B081" w14:textId="3B78187F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6</w:t>
            </w:r>
          </w:p>
        </w:tc>
        <w:tc>
          <w:tcPr>
            <w:tcW w:w="821" w:type="pct"/>
            <w:vAlign w:val="center"/>
          </w:tcPr>
          <w:p w14:paraId="143A18F0" w14:textId="730D8A8D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7</w:t>
            </w:r>
          </w:p>
        </w:tc>
      </w:tr>
      <w:tr w:rsidR="009269FC" w:rsidRPr="0098787D" w14:paraId="143EA0C4" w14:textId="77777777" w:rsidTr="0040114C">
        <w:trPr>
          <w:trHeight w:val="279"/>
        </w:trPr>
        <w:tc>
          <w:tcPr>
            <w:tcW w:w="972" w:type="pct"/>
            <w:vMerge/>
          </w:tcPr>
          <w:p w14:paraId="40F0EDC8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5DEDD55" w14:textId="41AA2E42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01DDF141" w14:textId="50FDE901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9</w:t>
            </w:r>
          </w:p>
        </w:tc>
        <w:tc>
          <w:tcPr>
            <w:tcW w:w="823" w:type="pct"/>
            <w:vAlign w:val="center"/>
          </w:tcPr>
          <w:p w14:paraId="3A7D0954" w14:textId="3FA1B3E6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4</w:t>
            </w:r>
          </w:p>
        </w:tc>
        <w:tc>
          <w:tcPr>
            <w:tcW w:w="824" w:type="pct"/>
            <w:vAlign w:val="center"/>
          </w:tcPr>
          <w:p w14:paraId="69DBB6A1" w14:textId="66E1BBA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3</w:t>
            </w:r>
          </w:p>
        </w:tc>
        <w:tc>
          <w:tcPr>
            <w:tcW w:w="821" w:type="pct"/>
            <w:vAlign w:val="center"/>
          </w:tcPr>
          <w:p w14:paraId="2CFA2A89" w14:textId="336C47BB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6</w:t>
            </w:r>
          </w:p>
        </w:tc>
      </w:tr>
      <w:tr w:rsidR="009269FC" w:rsidRPr="0098787D" w14:paraId="628DD63D" w14:textId="77777777" w:rsidTr="0040114C">
        <w:trPr>
          <w:trHeight w:val="279"/>
        </w:trPr>
        <w:tc>
          <w:tcPr>
            <w:tcW w:w="972" w:type="pct"/>
            <w:vMerge/>
          </w:tcPr>
          <w:p w14:paraId="28E4030F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E562A38" w14:textId="7660D2B3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5A9E8307" w14:textId="525B8D4F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8</w:t>
            </w:r>
          </w:p>
        </w:tc>
        <w:tc>
          <w:tcPr>
            <w:tcW w:w="823" w:type="pct"/>
            <w:vAlign w:val="center"/>
          </w:tcPr>
          <w:p w14:paraId="0E1597D6" w14:textId="135C0BF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9</w:t>
            </w:r>
          </w:p>
        </w:tc>
        <w:tc>
          <w:tcPr>
            <w:tcW w:w="824" w:type="pct"/>
            <w:vAlign w:val="center"/>
          </w:tcPr>
          <w:p w14:paraId="6D6E9C9E" w14:textId="4D07C23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5</w:t>
            </w:r>
          </w:p>
        </w:tc>
        <w:tc>
          <w:tcPr>
            <w:tcW w:w="821" w:type="pct"/>
            <w:vAlign w:val="center"/>
          </w:tcPr>
          <w:p w14:paraId="477B5C39" w14:textId="17DBAFCD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6</w:t>
            </w:r>
          </w:p>
        </w:tc>
      </w:tr>
      <w:tr w:rsidR="009269FC" w:rsidRPr="0098787D" w14:paraId="7EB415C6" w14:textId="77777777" w:rsidTr="0040114C">
        <w:trPr>
          <w:trHeight w:val="279"/>
        </w:trPr>
        <w:tc>
          <w:tcPr>
            <w:tcW w:w="972" w:type="pct"/>
            <w:vMerge/>
          </w:tcPr>
          <w:p w14:paraId="67315DC1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BE69279" w14:textId="5DB43C92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078E123D" w14:textId="6BBE9CF6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8</w:t>
            </w:r>
          </w:p>
        </w:tc>
        <w:tc>
          <w:tcPr>
            <w:tcW w:w="823" w:type="pct"/>
            <w:vAlign w:val="center"/>
          </w:tcPr>
          <w:p w14:paraId="705E5F63" w14:textId="14A9A86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63</w:t>
            </w:r>
          </w:p>
        </w:tc>
        <w:tc>
          <w:tcPr>
            <w:tcW w:w="824" w:type="pct"/>
            <w:vAlign w:val="center"/>
          </w:tcPr>
          <w:p w14:paraId="6F7E3FC4" w14:textId="0828991B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0</w:t>
            </w:r>
          </w:p>
        </w:tc>
        <w:tc>
          <w:tcPr>
            <w:tcW w:w="821" w:type="pct"/>
            <w:vAlign w:val="center"/>
          </w:tcPr>
          <w:p w14:paraId="59612422" w14:textId="75451BB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1</w:t>
            </w:r>
          </w:p>
        </w:tc>
      </w:tr>
      <w:tr w:rsidR="009269FC" w:rsidRPr="0098787D" w14:paraId="5EBCE293" w14:textId="77777777" w:rsidTr="0040114C">
        <w:trPr>
          <w:trHeight w:val="279"/>
        </w:trPr>
        <w:tc>
          <w:tcPr>
            <w:tcW w:w="972" w:type="pct"/>
            <w:vMerge/>
          </w:tcPr>
          <w:p w14:paraId="78387E1A" w14:textId="77777777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A4AB40B" w14:textId="0F4CFFBE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0EE9C292" w14:textId="31F6499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57</w:t>
            </w:r>
          </w:p>
        </w:tc>
        <w:tc>
          <w:tcPr>
            <w:tcW w:w="823" w:type="pct"/>
            <w:vAlign w:val="center"/>
          </w:tcPr>
          <w:p w14:paraId="38DA13D6" w14:textId="4F2677A9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27</w:t>
            </w:r>
          </w:p>
        </w:tc>
        <w:tc>
          <w:tcPr>
            <w:tcW w:w="824" w:type="pct"/>
            <w:vAlign w:val="center"/>
          </w:tcPr>
          <w:p w14:paraId="2137C672" w14:textId="76FB541A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40</w:t>
            </w:r>
          </w:p>
        </w:tc>
        <w:tc>
          <w:tcPr>
            <w:tcW w:w="821" w:type="pct"/>
            <w:vAlign w:val="center"/>
          </w:tcPr>
          <w:p w14:paraId="73C4C4C0" w14:textId="17BF4A1F" w:rsidR="009269FC" w:rsidRPr="0098787D" w:rsidRDefault="009269FC" w:rsidP="009269FC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62</w:t>
            </w:r>
          </w:p>
        </w:tc>
      </w:tr>
    </w:tbl>
    <w:p w14:paraId="5D36B031" w14:textId="77777777" w:rsidR="009A49AB" w:rsidRPr="0098787D" w:rsidRDefault="009A49AB" w:rsidP="009A49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1942"/>
        <w:gridCol w:w="2169"/>
        <w:gridCol w:w="2169"/>
        <w:gridCol w:w="2171"/>
        <w:gridCol w:w="2163"/>
      </w:tblGrid>
      <w:tr w:rsidR="009A49AB" w:rsidRPr="0098787D" w14:paraId="5A46DB61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1612264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737" w:type="pct"/>
            <w:vMerge w:val="restart"/>
            <w:vAlign w:val="center"/>
          </w:tcPr>
          <w:p w14:paraId="5153A89E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  <w:tc>
          <w:tcPr>
            <w:tcW w:w="3291" w:type="pct"/>
            <w:gridSpan w:val="4"/>
            <w:vAlign w:val="center"/>
          </w:tcPr>
          <w:p w14:paraId="1178970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Full transcript model</w:t>
            </w:r>
          </w:p>
        </w:tc>
      </w:tr>
      <w:tr w:rsidR="009A49AB" w:rsidRPr="0098787D" w14:paraId="38AAACC3" w14:textId="77777777" w:rsidTr="006C0C3A">
        <w:trPr>
          <w:trHeight w:val="291"/>
        </w:trPr>
        <w:tc>
          <w:tcPr>
            <w:tcW w:w="972" w:type="pct"/>
            <w:vMerge/>
          </w:tcPr>
          <w:p w14:paraId="6B5B116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pct"/>
            <w:vMerge/>
            <w:vAlign w:val="center"/>
          </w:tcPr>
          <w:p w14:paraId="1FB744E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54DA48E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SVM</w:t>
            </w:r>
          </w:p>
        </w:tc>
        <w:tc>
          <w:tcPr>
            <w:tcW w:w="823" w:type="pct"/>
            <w:vAlign w:val="center"/>
          </w:tcPr>
          <w:p w14:paraId="552A8ABF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824" w:type="pct"/>
            <w:vAlign w:val="center"/>
          </w:tcPr>
          <w:p w14:paraId="5C19A54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821" w:type="pct"/>
          </w:tcPr>
          <w:p w14:paraId="5EE6006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XGBoost</w:t>
            </w:r>
          </w:p>
        </w:tc>
      </w:tr>
      <w:tr w:rsidR="009A49AB" w:rsidRPr="0098787D" w14:paraId="20D497B4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06B28EE8" w14:textId="633EE16F" w:rsidR="009A49AB" w:rsidRPr="0098787D" w:rsidRDefault="00A86B4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E</w:t>
            </w:r>
            <w:r w:rsidR="009A49AB" w:rsidRPr="0098787D">
              <w:rPr>
                <w:rFonts w:ascii="Arial" w:hAnsi="Arial" w:cs="Arial"/>
                <w:bCs/>
                <w:sz w:val="20"/>
                <w:szCs w:val="20"/>
              </w:rPr>
              <w:t>IF3a</w:t>
            </w:r>
          </w:p>
        </w:tc>
        <w:tc>
          <w:tcPr>
            <w:tcW w:w="737" w:type="pct"/>
            <w:vAlign w:val="center"/>
          </w:tcPr>
          <w:p w14:paraId="0B211A8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1002472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5</w:t>
            </w:r>
          </w:p>
        </w:tc>
        <w:tc>
          <w:tcPr>
            <w:tcW w:w="823" w:type="pct"/>
            <w:vAlign w:val="center"/>
          </w:tcPr>
          <w:p w14:paraId="4270E59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5</w:t>
            </w:r>
          </w:p>
        </w:tc>
        <w:tc>
          <w:tcPr>
            <w:tcW w:w="824" w:type="pct"/>
            <w:vAlign w:val="center"/>
          </w:tcPr>
          <w:p w14:paraId="002552D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5</w:t>
            </w:r>
          </w:p>
        </w:tc>
        <w:tc>
          <w:tcPr>
            <w:tcW w:w="821" w:type="pct"/>
            <w:vAlign w:val="center"/>
          </w:tcPr>
          <w:p w14:paraId="32E89CD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5</w:t>
            </w:r>
          </w:p>
        </w:tc>
      </w:tr>
      <w:tr w:rsidR="009A49AB" w:rsidRPr="0098787D" w14:paraId="1E30F0E4" w14:textId="77777777" w:rsidTr="006C0C3A">
        <w:trPr>
          <w:trHeight w:val="291"/>
        </w:trPr>
        <w:tc>
          <w:tcPr>
            <w:tcW w:w="972" w:type="pct"/>
            <w:vMerge/>
          </w:tcPr>
          <w:p w14:paraId="16CCA8D6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475E86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7A622011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4</w:t>
            </w:r>
          </w:p>
        </w:tc>
        <w:tc>
          <w:tcPr>
            <w:tcW w:w="823" w:type="pct"/>
            <w:vAlign w:val="center"/>
          </w:tcPr>
          <w:p w14:paraId="21752C2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96</w:t>
            </w:r>
          </w:p>
        </w:tc>
        <w:tc>
          <w:tcPr>
            <w:tcW w:w="824" w:type="pct"/>
            <w:vAlign w:val="center"/>
          </w:tcPr>
          <w:p w14:paraId="272BB74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61</w:t>
            </w:r>
          </w:p>
        </w:tc>
        <w:tc>
          <w:tcPr>
            <w:tcW w:w="821" w:type="pct"/>
            <w:vAlign w:val="center"/>
          </w:tcPr>
          <w:p w14:paraId="5323C45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9A49AB" w:rsidRPr="0098787D" w14:paraId="09D0869B" w14:textId="77777777" w:rsidTr="006C0C3A">
        <w:trPr>
          <w:trHeight w:val="279"/>
        </w:trPr>
        <w:tc>
          <w:tcPr>
            <w:tcW w:w="972" w:type="pct"/>
            <w:vMerge/>
          </w:tcPr>
          <w:p w14:paraId="56960AC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55287E16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0D79ED4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9</w:t>
            </w:r>
          </w:p>
        </w:tc>
        <w:tc>
          <w:tcPr>
            <w:tcW w:w="823" w:type="pct"/>
            <w:vAlign w:val="center"/>
          </w:tcPr>
          <w:p w14:paraId="198FB99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4</w:t>
            </w:r>
          </w:p>
        </w:tc>
        <w:tc>
          <w:tcPr>
            <w:tcW w:w="824" w:type="pct"/>
            <w:vAlign w:val="center"/>
          </w:tcPr>
          <w:p w14:paraId="39CFD40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62</w:t>
            </w:r>
          </w:p>
        </w:tc>
        <w:tc>
          <w:tcPr>
            <w:tcW w:w="821" w:type="pct"/>
            <w:vAlign w:val="center"/>
          </w:tcPr>
          <w:p w14:paraId="7506329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9A49AB" w:rsidRPr="0098787D" w14:paraId="15DF01AE" w14:textId="77777777" w:rsidTr="006C0C3A">
        <w:trPr>
          <w:trHeight w:val="279"/>
        </w:trPr>
        <w:tc>
          <w:tcPr>
            <w:tcW w:w="972" w:type="pct"/>
            <w:vMerge/>
          </w:tcPr>
          <w:p w14:paraId="1FC8AC9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09122B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0AEDEA3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2</w:t>
            </w:r>
          </w:p>
        </w:tc>
        <w:tc>
          <w:tcPr>
            <w:tcW w:w="823" w:type="pct"/>
            <w:vAlign w:val="center"/>
          </w:tcPr>
          <w:p w14:paraId="643E7C0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9</w:t>
            </w:r>
          </w:p>
        </w:tc>
        <w:tc>
          <w:tcPr>
            <w:tcW w:w="824" w:type="pct"/>
            <w:vAlign w:val="center"/>
          </w:tcPr>
          <w:p w14:paraId="4C28AF52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41</w:t>
            </w:r>
          </w:p>
        </w:tc>
        <w:tc>
          <w:tcPr>
            <w:tcW w:w="821" w:type="pct"/>
            <w:vAlign w:val="center"/>
          </w:tcPr>
          <w:p w14:paraId="4FDABF0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9A49AB" w:rsidRPr="0098787D" w14:paraId="32D9D4D1" w14:textId="77777777" w:rsidTr="006C0C3A">
        <w:trPr>
          <w:trHeight w:val="279"/>
        </w:trPr>
        <w:tc>
          <w:tcPr>
            <w:tcW w:w="972" w:type="pct"/>
            <w:vMerge/>
          </w:tcPr>
          <w:p w14:paraId="2750220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4836AB7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745C687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45</w:t>
            </w:r>
          </w:p>
        </w:tc>
        <w:tc>
          <w:tcPr>
            <w:tcW w:w="823" w:type="pct"/>
            <w:vAlign w:val="center"/>
          </w:tcPr>
          <w:p w14:paraId="1820899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59</w:t>
            </w:r>
          </w:p>
        </w:tc>
        <w:tc>
          <w:tcPr>
            <w:tcW w:w="824" w:type="pct"/>
            <w:vAlign w:val="center"/>
          </w:tcPr>
          <w:p w14:paraId="334ABF6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883</w:t>
            </w:r>
          </w:p>
        </w:tc>
        <w:tc>
          <w:tcPr>
            <w:tcW w:w="821" w:type="pct"/>
            <w:vAlign w:val="center"/>
          </w:tcPr>
          <w:p w14:paraId="559E3EBE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9A49AB" w:rsidRPr="0098787D" w14:paraId="32CBBAFC" w14:textId="77777777" w:rsidTr="006C0C3A">
        <w:trPr>
          <w:trHeight w:val="279"/>
        </w:trPr>
        <w:tc>
          <w:tcPr>
            <w:tcW w:w="972" w:type="pct"/>
            <w:vMerge w:val="restart"/>
            <w:vAlign w:val="center"/>
          </w:tcPr>
          <w:p w14:paraId="69C62EF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3</w:t>
            </w:r>
          </w:p>
        </w:tc>
        <w:tc>
          <w:tcPr>
            <w:tcW w:w="737" w:type="pct"/>
            <w:vAlign w:val="center"/>
          </w:tcPr>
          <w:p w14:paraId="7303A54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6DE934F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8</w:t>
            </w:r>
          </w:p>
        </w:tc>
        <w:tc>
          <w:tcPr>
            <w:tcW w:w="823" w:type="pct"/>
            <w:vAlign w:val="center"/>
          </w:tcPr>
          <w:p w14:paraId="26A1D85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8</w:t>
            </w:r>
          </w:p>
        </w:tc>
        <w:tc>
          <w:tcPr>
            <w:tcW w:w="824" w:type="pct"/>
            <w:vAlign w:val="center"/>
          </w:tcPr>
          <w:p w14:paraId="29F5A87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8</w:t>
            </w:r>
          </w:p>
        </w:tc>
        <w:tc>
          <w:tcPr>
            <w:tcW w:w="821" w:type="pct"/>
            <w:vAlign w:val="center"/>
          </w:tcPr>
          <w:p w14:paraId="504CF12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78</w:t>
            </w:r>
          </w:p>
        </w:tc>
      </w:tr>
      <w:tr w:rsidR="009A49AB" w:rsidRPr="0098787D" w14:paraId="3D3EC410" w14:textId="77777777" w:rsidTr="006C0C3A">
        <w:trPr>
          <w:trHeight w:val="279"/>
        </w:trPr>
        <w:tc>
          <w:tcPr>
            <w:tcW w:w="972" w:type="pct"/>
            <w:vMerge/>
          </w:tcPr>
          <w:p w14:paraId="4CD1254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E8FAC1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38CA015E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5</w:t>
            </w:r>
          </w:p>
        </w:tc>
        <w:tc>
          <w:tcPr>
            <w:tcW w:w="823" w:type="pct"/>
            <w:vAlign w:val="center"/>
          </w:tcPr>
          <w:p w14:paraId="38A3352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5</w:t>
            </w:r>
          </w:p>
        </w:tc>
        <w:tc>
          <w:tcPr>
            <w:tcW w:w="824" w:type="pct"/>
            <w:vAlign w:val="center"/>
          </w:tcPr>
          <w:p w14:paraId="683B40B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5</w:t>
            </w:r>
          </w:p>
        </w:tc>
        <w:tc>
          <w:tcPr>
            <w:tcW w:w="821" w:type="pct"/>
            <w:vAlign w:val="center"/>
          </w:tcPr>
          <w:p w14:paraId="442E3F4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0.987</w:t>
            </w:r>
          </w:p>
        </w:tc>
      </w:tr>
      <w:tr w:rsidR="009A49AB" w:rsidRPr="0098787D" w14:paraId="792175A6" w14:textId="77777777" w:rsidTr="006C0C3A">
        <w:trPr>
          <w:trHeight w:val="279"/>
        </w:trPr>
        <w:tc>
          <w:tcPr>
            <w:tcW w:w="972" w:type="pct"/>
            <w:vMerge/>
          </w:tcPr>
          <w:p w14:paraId="2BF46CE9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5B02EAF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19FD6BD6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823" w:type="pct"/>
            <w:vAlign w:val="center"/>
          </w:tcPr>
          <w:p w14:paraId="2A1EC39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824" w:type="pct"/>
            <w:vAlign w:val="center"/>
          </w:tcPr>
          <w:p w14:paraId="794333D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821" w:type="pct"/>
            <w:vAlign w:val="center"/>
          </w:tcPr>
          <w:p w14:paraId="2228250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9A49AB" w:rsidRPr="0098787D" w14:paraId="7C2D0130" w14:textId="77777777" w:rsidTr="006C0C3A">
        <w:trPr>
          <w:trHeight w:val="279"/>
        </w:trPr>
        <w:tc>
          <w:tcPr>
            <w:tcW w:w="972" w:type="pct"/>
            <w:vMerge/>
          </w:tcPr>
          <w:p w14:paraId="13AB6807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1C29ECC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1252D22D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823" w:type="pct"/>
            <w:vAlign w:val="center"/>
          </w:tcPr>
          <w:p w14:paraId="0E55C891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824" w:type="pct"/>
            <w:vAlign w:val="center"/>
          </w:tcPr>
          <w:p w14:paraId="0BFC095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821" w:type="pct"/>
            <w:vAlign w:val="center"/>
          </w:tcPr>
          <w:p w14:paraId="5EFF1DF4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9A49AB" w:rsidRPr="0098787D" w14:paraId="49E3BB12" w14:textId="77777777" w:rsidTr="006C0C3A">
        <w:trPr>
          <w:trHeight w:val="279"/>
        </w:trPr>
        <w:tc>
          <w:tcPr>
            <w:tcW w:w="972" w:type="pct"/>
            <w:vMerge/>
          </w:tcPr>
          <w:p w14:paraId="65938FB0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8FC3983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2F3749FB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823" w:type="pct"/>
            <w:vAlign w:val="center"/>
          </w:tcPr>
          <w:p w14:paraId="771DF188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824" w:type="pct"/>
            <w:vAlign w:val="center"/>
          </w:tcPr>
          <w:p w14:paraId="52C7D5F5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821" w:type="pct"/>
            <w:vAlign w:val="center"/>
          </w:tcPr>
          <w:p w14:paraId="5767F30A" w14:textId="77777777" w:rsidR="009A49AB" w:rsidRPr="0098787D" w:rsidRDefault="009A49AB" w:rsidP="006C0C3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  <w:tr w:rsidR="00295B87" w:rsidRPr="0098787D" w14:paraId="10AFEE99" w14:textId="77777777" w:rsidTr="009C2B00">
        <w:trPr>
          <w:trHeight w:val="279"/>
        </w:trPr>
        <w:tc>
          <w:tcPr>
            <w:tcW w:w="972" w:type="pct"/>
            <w:vMerge w:val="restart"/>
            <w:vAlign w:val="center"/>
          </w:tcPr>
          <w:p w14:paraId="7C9C8FEA" w14:textId="755BFFE5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C1</w:t>
            </w:r>
          </w:p>
        </w:tc>
        <w:tc>
          <w:tcPr>
            <w:tcW w:w="737" w:type="pct"/>
            <w:vAlign w:val="center"/>
          </w:tcPr>
          <w:p w14:paraId="1D4A0ABB" w14:textId="687925C5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3C8A7230" w14:textId="65111168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4</w:t>
            </w:r>
          </w:p>
        </w:tc>
        <w:tc>
          <w:tcPr>
            <w:tcW w:w="823" w:type="pct"/>
            <w:vAlign w:val="center"/>
          </w:tcPr>
          <w:p w14:paraId="264B7581" w14:textId="54B779F4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3</w:t>
            </w:r>
          </w:p>
        </w:tc>
        <w:tc>
          <w:tcPr>
            <w:tcW w:w="824" w:type="pct"/>
            <w:vAlign w:val="center"/>
          </w:tcPr>
          <w:p w14:paraId="37E79614" w14:textId="10A4E9B2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</w:t>
            </w:r>
          </w:p>
        </w:tc>
        <w:tc>
          <w:tcPr>
            <w:tcW w:w="821" w:type="pct"/>
            <w:vAlign w:val="center"/>
          </w:tcPr>
          <w:p w14:paraId="4A754A4B" w14:textId="7A92D710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</w:t>
            </w:r>
          </w:p>
        </w:tc>
      </w:tr>
      <w:tr w:rsidR="00295B87" w:rsidRPr="0098787D" w14:paraId="23C2B2AC" w14:textId="77777777" w:rsidTr="009C2B00">
        <w:trPr>
          <w:trHeight w:val="279"/>
        </w:trPr>
        <w:tc>
          <w:tcPr>
            <w:tcW w:w="972" w:type="pct"/>
            <w:vMerge/>
          </w:tcPr>
          <w:p w14:paraId="4260BD2A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1445C9AE" w14:textId="7F4D2F92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5456CE62" w14:textId="488FDF9C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6</w:t>
            </w:r>
          </w:p>
        </w:tc>
        <w:tc>
          <w:tcPr>
            <w:tcW w:w="823" w:type="pct"/>
            <w:vAlign w:val="center"/>
          </w:tcPr>
          <w:p w14:paraId="21386BF5" w14:textId="6A6491EA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0</w:t>
            </w:r>
          </w:p>
        </w:tc>
        <w:tc>
          <w:tcPr>
            <w:tcW w:w="824" w:type="pct"/>
            <w:vAlign w:val="center"/>
          </w:tcPr>
          <w:p w14:paraId="0C924E21" w14:textId="1198D762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8</w:t>
            </w:r>
          </w:p>
        </w:tc>
        <w:tc>
          <w:tcPr>
            <w:tcW w:w="821" w:type="pct"/>
            <w:vAlign w:val="center"/>
          </w:tcPr>
          <w:p w14:paraId="63CBFD56" w14:textId="171A03CD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1</w:t>
            </w:r>
          </w:p>
        </w:tc>
      </w:tr>
      <w:tr w:rsidR="00295B87" w:rsidRPr="0098787D" w14:paraId="1D23C94F" w14:textId="77777777" w:rsidTr="009C2B00">
        <w:trPr>
          <w:trHeight w:val="279"/>
        </w:trPr>
        <w:tc>
          <w:tcPr>
            <w:tcW w:w="972" w:type="pct"/>
            <w:vMerge/>
          </w:tcPr>
          <w:p w14:paraId="301BB0A2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1540BAC" w14:textId="00EE9A32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005090A4" w14:textId="0100B001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1</w:t>
            </w:r>
          </w:p>
        </w:tc>
        <w:tc>
          <w:tcPr>
            <w:tcW w:w="823" w:type="pct"/>
            <w:vAlign w:val="center"/>
          </w:tcPr>
          <w:p w14:paraId="2DC99E2C" w14:textId="72CD0BAC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1</w:t>
            </w:r>
          </w:p>
        </w:tc>
        <w:tc>
          <w:tcPr>
            <w:tcW w:w="824" w:type="pct"/>
            <w:vAlign w:val="center"/>
          </w:tcPr>
          <w:p w14:paraId="2AC5D97A" w14:textId="7112E5ED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</w:t>
            </w:r>
          </w:p>
        </w:tc>
        <w:tc>
          <w:tcPr>
            <w:tcW w:w="821" w:type="pct"/>
            <w:vAlign w:val="center"/>
          </w:tcPr>
          <w:p w14:paraId="0334D6DF" w14:textId="40B0B0C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5</w:t>
            </w:r>
          </w:p>
        </w:tc>
      </w:tr>
      <w:tr w:rsidR="00295B87" w:rsidRPr="0098787D" w14:paraId="4E8647B5" w14:textId="77777777" w:rsidTr="009C2B00">
        <w:trPr>
          <w:trHeight w:val="279"/>
        </w:trPr>
        <w:tc>
          <w:tcPr>
            <w:tcW w:w="972" w:type="pct"/>
            <w:vMerge/>
          </w:tcPr>
          <w:p w14:paraId="446A11C1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437FFEA" w14:textId="1079DCDF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636195F0" w14:textId="46638C4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9</w:t>
            </w:r>
          </w:p>
        </w:tc>
        <w:tc>
          <w:tcPr>
            <w:tcW w:w="823" w:type="pct"/>
            <w:vAlign w:val="center"/>
          </w:tcPr>
          <w:p w14:paraId="31C2018A" w14:textId="0BFE563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9</w:t>
            </w:r>
          </w:p>
        </w:tc>
        <w:tc>
          <w:tcPr>
            <w:tcW w:w="824" w:type="pct"/>
            <w:vAlign w:val="center"/>
          </w:tcPr>
          <w:p w14:paraId="7AC1CD71" w14:textId="5311DA9E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1</w:t>
            </w:r>
          </w:p>
        </w:tc>
        <w:tc>
          <w:tcPr>
            <w:tcW w:w="821" w:type="pct"/>
            <w:vAlign w:val="center"/>
          </w:tcPr>
          <w:p w14:paraId="77F35EBC" w14:textId="71975C9A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1</w:t>
            </w:r>
          </w:p>
        </w:tc>
      </w:tr>
      <w:tr w:rsidR="00295B87" w:rsidRPr="0098787D" w14:paraId="63B51034" w14:textId="77777777" w:rsidTr="009C2B00">
        <w:trPr>
          <w:trHeight w:val="279"/>
        </w:trPr>
        <w:tc>
          <w:tcPr>
            <w:tcW w:w="972" w:type="pct"/>
            <w:vMerge/>
          </w:tcPr>
          <w:p w14:paraId="06C45A02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5BDBD5E" w14:textId="343B866A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4B16934B" w14:textId="65E5F82B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2</w:t>
            </w:r>
          </w:p>
        </w:tc>
        <w:tc>
          <w:tcPr>
            <w:tcW w:w="823" w:type="pct"/>
            <w:vAlign w:val="center"/>
          </w:tcPr>
          <w:p w14:paraId="3C1D7D69" w14:textId="24096814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1</w:t>
            </w:r>
          </w:p>
        </w:tc>
        <w:tc>
          <w:tcPr>
            <w:tcW w:w="824" w:type="pct"/>
            <w:vAlign w:val="center"/>
          </w:tcPr>
          <w:p w14:paraId="526104D4" w14:textId="1CB2575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6</w:t>
            </w:r>
          </w:p>
        </w:tc>
        <w:tc>
          <w:tcPr>
            <w:tcW w:w="821" w:type="pct"/>
            <w:vAlign w:val="center"/>
          </w:tcPr>
          <w:p w14:paraId="6F031121" w14:textId="49669BE9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6</w:t>
            </w:r>
          </w:p>
        </w:tc>
      </w:tr>
      <w:tr w:rsidR="00295B87" w:rsidRPr="0098787D" w14:paraId="595FB659" w14:textId="77777777" w:rsidTr="00096E4B">
        <w:trPr>
          <w:trHeight w:val="279"/>
        </w:trPr>
        <w:tc>
          <w:tcPr>
            <w:tcW w:w="972" w:type="pct"/>
            <w:vMerge w:val="restart"/>
            <w:vAlign w:val="center"/>
          </w:tcPr>
          <w:p w14:paraId="2D180248" w14:textId="19D7E00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C2</w:t>
            </w:r>
          </w:p>
        </w:tc>
        <w:tc>
          <w:tcPr>
            <w:tcW w:w="737" w:type="pct"/>
            <w:vAlign w:val="center"/>
          </w:tcPr>
          <w:p w14:paraId="0D1C41C0" w14:textId="493E398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10132211" w14:textId="1A28B255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823" w:type="pct"/>
            <w:vAlign w:val="center"/>
          </w:tcPr>
          <w:p w14:paraId="490EAC4F" w14:textId="1DD46C8B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3</w:t>
            </w:r>
          </w:p>
        </w:tc>
        <w:tc>
          <w:tcPr>
            <w:tcW w:w="824" w:type="pct"/>
            <w:vAlign w:val="center"/>
          </w:tcPr>
          <w:p w14:paraId="52F52D23" w14:textId="47A21E84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4</w:t>
            </w:r>
          </w:p>
        </w:tc>
        <w:tc>
          <w:tcPr>
            <w:tcW w:w="821" w:type="pct"/>
            <w:vAlign w:val="center"/>
          </w:tcPr>
          <w:p w14:paraId="22D17AC6" w14:textId="1EE54236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6</w:t>
            </w:r>
          </w:p>
        </w:tc>
      </w:tr>
      <w:tr w:rsidR="00295B87" w:rsidRPr="0098787D" w14:paraId="207F4B05" w14:textId="77777777" w:rsidTr="00096E4B">
        <w:trPr>
          <w:trHeight w:val="279"/>
        </w:trPr>
        <w:tc>
          <w:tcPr>
            <w:tcW w:w="972" w:type="pct"/>
            <w:vMerge/>
          </w:tcPr>
          <w:p w14:paraId="0F39D32E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867428F" w14:textId="4E6DB24B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6C71404A" w14:textId="4E43844C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0</w:t>
            </w:r>
          </w:p>
        </w:tc>
        <w:tc>
          <w:tcPr>
            <w:tcW w:w="823" w:type="pct"/>
            <w:vAlign w:val="center"/>
          </w:tcPr>
          <w:p w14:paraId="4FBC36A4" w14:textId="54BE4B72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7</w:t>
            </w:r>
          </w:p>
        </w:tc>
        <w:tc>
          <w:tcPr>
            <w:tcW w:w="824" w:type="pct"/>
            <w:vAlign w:val="center"/>
          </w:tcPr>
          <w:p w14:paraId="028910D1" w14:textId="6540625D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02</w:t>
            </w:r>
          </w:p>
        </w:tc>
        <w:tc>
          <w:tcPr>
            <w:tcW w:w="821" w:type="pct"/>
            <w:vAlign w:val="center"/>
          </w:tcPr>
          <w:p w14:paraId="5F56D03B" w14:textId="1945819F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02</w:t>
            </w:r>
          </w:p>
        </w:tc>
      </w:tr>
      <w:tr w:rsidR="00295B87" w:rsidRPr="0098787D" w14:paraId="02E2B10F" w14:textId="77777777" w:rsidTr="00096E4B">
        <w:trPr>
          <w:trHeight w:val="279"/>
        </w:trPr>
        <w:tc>
          <w:tcPr>
            <w:tcW w:w="972" w:type="pct"/>
            <w:vMerge/>
          </w:tcPr>
          <w:p w14:paraId="78927930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6401DF3" w14:textId="4DAF3F40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04C9C255" w14:textId="4959D3A9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07</w:t>
            </w:r>
          </w:p>
        </w:tc>
        <w:tc>
          <w:tcPr>
            <w:tcW w:w="823" w:type="pct"/>
            <w:vAlign w:val="center"/>
          </w:tcPr>
          <w:p w14:paraId="4B30DC31" w14:textId="78D00961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1</w:t>
            </w:r>
          </w:p>
        </w:tc>
        <w:tc>
          <w:tcPr>
            <w:tcW w:w="824" w:type="pct"/>
            <w:vAlign w:val="center"/>
          </w:tcPr>
          <w:p w14:paraId="2C7C2F2D" w14:textId="3131B0AA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821" w:type="pct"/>
            <w:vAlign w:val="center"/>
          </w:tcPr>
          <w:p w14:paraId="332A8FFD" w14:textId="45584D25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2</w:t>
            </w:r>
          </w:p>
        </w:tc>
      </w:tr>
      <w:tr w:rsidR="00295B87" w:rsidRPr="0098787D" w14:paraId="5CBE56A1" w14:textId="77777777" w:rsidTr="00096E4B">
        <w:trPr>
          <w:trHeight w:val="279"/>
        </w:trPr>
        <w:tc>
          <w:tcPr>
            <w:tcW w:w="972" w:type="pct"/>
            <w:vMerge/>
          </w:tcPr>
          <w:p w14:paraId="6039B1DA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068F03C" w14:textId="0D0E5960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74D4E0D2" w14:textId="41F4A1B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92</w:t>
            </w:r>
          </w:p>
        </w:tc>
        <w:tc>
          <w:tcPr>
            <w:tcW w:w="823" w:type="pct"/>
            <w:vAlign w:val="center"/>
          </w:tcPr>
          <w:p w14:paraId="25C1CCE1" w14:textId="5E5FA335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7</w:t>
            </w:r>
          </w:p>
        </w:tc>
        <w:tc>
          <w:tcPr>
            <w:tcW w:w="824" w:type="pct"/>
            <w:vAlign w:val="center"/>
          </w:tcPr>
          <w:p w14:paraId="16DD9F7E" w14:textId="5C4A6091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7</w:t>
            </w:r>
          </w:p>
        </w:tc>
        <w:tc>
          <w:tcPr>
            <w:tcW w:w="821" w:type="pct"/>
            <w:vAlign w:val="center"/>
          </w:tcPr>
          <w:p w14:paraId="4F3C70C0" w14:textId="1943CE3D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7</w:t>
            </w:r>
          </w:p>
        </w:tc>
      </w:tr>
      <w:tr w:rsidR="00295B87" w:rsidRPr="0098787D" w14:paraId="7D3B1B60" w14:textId="77777777" w:rsidTr="00096E4B">
        <w:trPr>
          <w:trHeight w:val="279"/>
        </w:trPr>
        <w:tc>
          <w:tcPr>
            <w:tcW w:w="972" w:type="pct"/>
            <w:vMerge/>
          </w:tcPr>
          <w:p w14:paraId="151D3F1E" w14:textId="77777777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1E0B2842" w14:textId="5F96257D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2D1434F5" w14:textId="487EEA4F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33</w:t>
            </w:r>
          </w:p>
        </w:tc>
        <w:tc>
          <w:tcPr>
            <w:tcW w:w="823" w:type="pct"/>
            <w:vAlign w:val="center"/>
          </w:tcPr>
          <w:p w14:paraId="7B4071B1" w14:textId="4FF4DD1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86</w:t>
            </w:r>
          </w:p>
        </w:tc>
        <w:tc>
          <w:tcPr>
            <w:tcW w:w="824" w:type="pct"/>
            <w:vAlign w:val="center"/>
          </w:tcPr>
          <w:p w14:paraId="72569992" w14:textId="35AADA16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97</w:t>
            </w:r>
          </w:p>
        </w:tc>
        <w:tc>
          <w:tcPr>
            <w:tcW w:w="821" w:type="pct"/>
            <w:vAlign w:val="center"/>
          </w:tcPr>
          <w:p w14:paraId="7F4E630E" w14:textId="3DAB8593" w:rsidR="00295B87" w:rsidRPr="0098787D" w:rsidRDefault="00295B87" w:rsidP="00295B8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97</w:t>
            </w:r>
          </w:p>
        </w:tc>
      </w:tr>
      <w:tr w:rsidR="00B93891" w:rsidRPr="0098787D" w14:paraId="749724B9" w14:textId="77777777" w:rsidTr="00DF1CE1">
        <w:trPr>
          <w:trHeight w:val="279"/>
        </w:trPr>
        <w:tc>
          <w:tcPr>
            <w:tcW w:w="972" w:type="pct"/>
            <w:vMerge w:val="restart"/>
            <w:vAlign w:val="center"/>
          </w:tcPr>
          <w:p w14:paraId="1AE89E23" w14:textId="30F5B19C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1</w:t>
            </w:r>
          </w:p>
        </w:tc>
        <w:tc>
          <w:tcPr>
            <w:tcW w:w="737" w:type="pct"/>
            <w:vAlign w:val="center"/>
          </w:tcPr>
          <w:p w14:paraId="69075D82" w14:textId="39A546BE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5A9B384A" w14:textId="7D9EC83B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5</w:t>
            </w:r>
          </w:p>
        </w:tc>
        <w:tc>
          <w:tcPr>
            <w:tcW w:w="823" w:type="pct"/>
            <w:vAlign w:val="center"/>
          </w:tcPr>
          <w:p w14:paraId="0FCB5696" w14:textId="41DBB2C6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8</w:t>
            </w:r>
          </w:p>
        </w:tc>
        <w:tc>
          <w:tcPr>
            <w:tcW w:w="824" w:type="pct"/>
            <w:vAlign w:val="center"/>
          </w:tcPr>
          <w:p w14:paraId="06C57AF5" w14:textId="0009C152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6</w:t>
            </w:r>
          </w:p>
        </w:tc>
        <w:tc>
          <w:tcPr>
            <w:tcW w:w="821" w:type="pct"/>
            <w:vAlign w:val="center"/>
          </w:tcPr>
          <w:p w14:paraId="610AC0E6" w14:textId="606EB070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9</w:t>
            </w:r>
          </w:p>
        </w:tc>
      </w:tr>
      <w:tr w:rsidR="00B93891" w:rsidRPr="0098787D" w14:paraId="552C3A59" w14:textId="77777777" w:rsidTr="00DF1CE1">
        <w:trPr>
          <w:trHeight w:val="279"/>
        </w:trPr>
        <w:tc>
          <w:tcPr>
            <w:tcW w:w="972" w:type="pct"/>
            <w:vMerge/>
          </w:tcPr>
          <w:p w14:paraId="3D028FCB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26533032" w14:textId="1CC75DBF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606CB2A6" w14:textId="1D8CC358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6</w:t>
            </w:r>
          </w:p>
        </w:tc>
        <w:tc>
          <w:tcPr>
            <w:tcW w:w="823" w:type="pct"/>
            <w:vAlign w:val="center"/>
          </w:tcPr>
          <w:p w14:paraId="450E64E5" w14:textId="674BFDBD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7</w:t>
            </w:r>
          </w:p>
        </w:tc>
        <w:tc>
          <w:tcPr>
            <w:tcW w:w="824" w:type="pct"/>
            <w:vAlign w:val="center"/>
          </w:tcPr>
          <w:p w14:paraId="54416FD2" w14:textId="11FAA888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6</w:t>
            </w:r>
          </w:p>
        </w:tc>
        <w:tc>
          <w:tcPr>
            <w:tcW w:w="821" w:type="pct"/>
            <w:vAlign w:val="center"/>
          </w:tcPr>
          <w:p w14:paraId="6D6BA1D4" w14:textId="62A4DFE9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8</w:t>
            </w:r>
          </w:p>
        </w:tc>
      </w:tr>
      <w:tr w:rsidR="00B93891" w:rsidRPr="0098787D" w14:paraId="41B0E0AA" w14:textId="77777777" w:rsidTr="00DF1CE1">
        <w:trPr>
          <w:trHeight w:val="279"/>
        </w:trPr>
        <w:tc>
          <w:tcPr>
            <w:tcW w:w="972" w:type="pct"/>
            <w:vMerge/>
          </w:tcPr>
          <w:p w14:paraId="0726E379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79F14310" w14:textId="39A7B326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37A6C02A" w14:textId="221A558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8</w:t>
            </w:r>
          </w:p>
        </w:tc>
        <w:tc>
          <w:tcPr>
            <w:tcW w:w="823" w:type="pct"/>
            <w:vAlign w:val="center"/>
          </w:tcPr>
          <w:p w14:paraId="1326CEC5" w14:textId="7F204D39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4</w:t>
            </w:r>
          </w:p>
        </w:tc>
        <w:tc>
          <w:tcPr>
            <w:tcW w:w="824" w:type="pct"/>
            <w:vAlign w:val="center"/>
          </w:tcPr>
          <w:p w14:paraId="52D7284B" w14:textId="3E86AC7B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3</w:t>
            </w:r>
          </w:p>
        </w:tc>
        <w:tc>
          <w:tcPr>
            <w:tcW w:w="821" w:type="pct"/>
            <w:vAlign w:val="center"/>
          </w:tcPr>
          <w:p w14:paraId="23319F16" w14:textId="72F579B4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</w:t>
            </w:r>
          </w:p>
        </w:tc>
      </w:tr>
      <w:tr w:rsidR="00B93891" w:rsidRPr="0098787D" w14:paraId="4D616704" w14:textId="77777777" w:rsidTr="00DF1CE1">
        <w:trPr>
          <w:trHeight w:val="279"/>
        </w:trPr>
        <w:tc>
          <w:tcPr>
            <w:tcW w:w="972" w:type="pct"/>
            <w:vMerge/>
          </w:tcPr>
          <w:p w14:paraId="0D60115D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3986C47F" w14:textId="2CB9F2F9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022D2052" w14:textId="28885362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60</w:t>
            </w:r>
          </w:p>
        </w:tc>
        <w:tc>
          <w:tcPr>
            <w:tcW w:w="823" w:type="pct"/>
            <w:vAlign w:val="center"/>
          </w:tcPr>
          <w:p w14:paraId="183D97A6" w14:textId="6D1B6F5F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65</w:t>
            </w:r>
          </w:p>
        </w:tc>
        <w:tc>
          <w:tcPr>
            <w:tcW w:w="824" w:type="pct"/>
            <w:vAlign w:val="center"/>
          </w:tcPr>
          <w:p w14:paraId="0DEF7515" w14:textId="3844B5C1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9</w:t>
            </w:r>
          </w:p>
        </w:tc>
        <w:tc>
          <w:tcPr>
            <w:tcW w:w="821" w:type="pct"/>
            <w:vAlign w:val="center"/>
          </w:tcPr>
          <w:p w14:paraId="366B4C78" w14:textId="1BAB58CB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64</w:t>
            </w:r>
          </w:p>
        </w:tc>
      </w:tr>
      <w:tr w:rsidR="00B93891" w:rsidRPr="0098787D" w14:paraId="40182372" w14:textId="77777777" w:rsidTr="00DF1CE1">
        <w:trPr>
          <w:trHeight w:val="279"/>
        </w:trPr>
        <w:tc>
          <w:tcPr>
            <w:tcW w:w="972" w:type="pct"/>
            <w:vMerge/>
          </w:tcPr>
          <w:p w14:paraId="4D5666B4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6AEEC8C" w14:textId="7914981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7FB57293" w14:textId="455D6EE6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1</w:t>
            </w:r>
          </w:p>
        </w:tc>
        <w:tc>
          <w:tcPr>
            <w:tcW w:w="823" w:type="pct"/>
            <w:vAlign w:val="center"/>
          </w:tcPr>
          <w:p w14:paraId="6EF968B0" w14:textId="05FD472F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30</w:t>
            </w:r>
          </w:p>
        </w:tc>
        <w:tc>
          <w:tcPr>
            <w:tcW w:w="824" w:type="pct"/>
            <w:vAlign w:val="center"/>
          </w:tcPr>
          <w:p w14:paraId="7132085E" w14:textId="09371E7E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19</w:t>
            </w:r>
          </w:p>
        </w:tc>
        <w:tc>
          <w:tcPr>
            <w:tcW w:w="821" w:type="pct"/>
            <w:vAlign w:val="center"/>
          </w:tcPr>
          <w:p w14:paraId="2777F5A9" w14:textId="77C91903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9</w:t>
            </w:r>
          </w:p>
        </w:tc>
      </w:tr>
      <w:tr w:rsidR="00B93891" w:rsidRPr="0098787D" w14:paraId="36510FEA" w14:textId="77777777" w:rsidTr="00524AE0">
        <w:trPr>
          <w:trHeight w:val="279"/>
        </w:trPr>
        <w:tc>
          <w:tcPr>
            <w:tcW w:w="972" w:type="pct"/>
            <w:vMerge w:val="restart"/>
            <w:vAlign w:val="center"/>
          </w:tcPr>
          <w:p w14:paraId="3A32AAEA" w14:textId="3C57D44E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YTHDF2</w:t>
            </w:r>
          </w:p>
        </w:tc>
        <w:tc>
          <w:tcPr>
            <w:tcW w:w="737" w:type="pct"/>
            <w:vAlign w:val="center"/>
          </w:tcPr>
          <w:p w14:paraId="44D3B1A4" w14:textId="507BB10A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Cross Validation</w:t>
            </w:r>
          </w:p>
        </w:tc>
        <w:tc>
          <w:tcPr>
            <w:tcW w:w="823" w:type="pct"/>
            <w:vAlign w:val="center"/>
          </w:tcPr>
          <w:p w14:paraId="0852CA3B" w14:textId="15758450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2</w:t>
            </w:r>
          </w:p>
        </w:tc>
        <w:tc>
          <w:tcPr>
            <w:tcW w:w="823" w:type="pct"/>
            <w:vAlign w:val="center"/>
          </w:tcPr>
          <w:p w14:paraId="6B24F141" w14:textId="38F165C4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5</w:t>
            </w:r>
          </w:p>
        </w:tc>
        <w:tc>
          <w:tcPr>
            <w:tcW w:w="824" w:type="pct"/>
            <w:vAlign w:val="center"/>
          </w:tcPr>
          <w:p w14:paraId="034830D2" w14:textId="047ECA7C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2</w:t>
            </w:r>
          </w:p>
        </w:tc>
        <w:tc>
          <w:tcPr>
            <w:tcW w:w="821" w:type="pct"/>
            <w:vAlign w:val="center"/>
          </w:tcPr>
          <w:p w14:paraId="0385927A" w14:textId="7297AB74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7</w:t>
            </w:r>
          </w:p>
        </w:tc>
      </w:tr>
      <w:tr w:rsidR="00B93891" w:rsidRPr="0098787D" w14:paraId="1A7390BB" w14:textId="77777777" w:rsidTr="00524AE0">
        <w:trPr>
          <w:trHeight w:val="279"/>
        </w:trPr>
        <w:tc>
          <w:tcPr>
            <w:tcW w:w="972" w:type="pct"/>
            <w:vMerge/>
          </w:tcPr>
          <w:p w14:paraId="6A5A0292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1A217AF3" w14:textId="5E840EBA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Independent test</w:t>
            </w:r>
          </w:p>
        </w:tc>
        <w:tc>
          <w:tcPr>
            <w:tcW w:w="823" w:type="pct"/>
            <w:vAlign w:val="center"/>
          </w:tcPr>
          <w:p w14:paraId="117682F0" w14:textId="7C85BB6C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3</w:t>
            </w:r>
          </w:p>
        </w:tc>
        <w:tc>
          <w:tcPr>
            <w:tcW w:w="823" w:type="pct"/>
            <w:vAlign w:val="center"/>
          </w:tcPr>
          <w:p w14:paraId="0A89EFAE" w14:textId="4EDA5F32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7</w:t>
            </w:r>
          </w:p>
        </w:tc>
        <w:tc>
          <w:tcPr>
            <w:tcW w:w="824" w:type="pct"/>
            <w:vAlign w:val="center"/>
          </w:tcPr>
          <w:p w14:paraId="68BCAC6B" w14:textId="7938259C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3</w:t>
            </w:r>
          </w:p>
        </w:tc>
        <w:tc>
          <w:tcPr>
            <w:tcW w:w="821" w:type="pct"/>
            <w:vAlign w:val="center"/>
          </w:tcPr>
          <w:p w14:paraId="292F6648" w14:textId="17EEBCDA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7</w:t>
            </w:r>
          </w:p>
        </w:tc>
      </w:tr>
      <w:tr w:rsidR="00B93891" w:rsidRPr="0098787D" w14:paraId="7683E763" w14:textId="77777777" w:rsidTr="00524AE0">
        <w:trPr>
          <w:trHeight w:val="279"/>
        </w:trPr>
        <w:tc>
          <w:tcPr>
            <w:tcW w:w="972" w:type="pct"/>
            <w:vMerge/>
          </w:tcPr>
          <w:p w14:paraId="1C553283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0B7F9360" w14:textId="3D50AAC4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PRAUC</w:t>
            </w:r>
          </w:p>
        </w:tc>
        <w:tc>
          <w:tcPr>
            <w:tcW w:w="823" w:type="pct"/>
            <w:vAlign w:val="center"/>
          </w:tcPr>
          <w:p w14:paraId="38457DCD" w14:textId="096B30C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5</w:t>
            </w:r>
          </w:p>
        </w:tc>
        <w:tc>
          <w:tcPr>
            <w:tcW w:w="823" w:type="pct"/>
            <w:vAlign w:val="center"/>
          </w:tcPr>
          <w:p w14:paraId="5CF7F697" w14:textId="1EBA31D9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824" w:type="pct"/>
            <w:vAlign w:val="center"/>
          </w:tcPr>
          <w:p w14:paraId="2FBBE5E2" w14:textId="57AEE84D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74</w:t>
            </w:r>
          </w:p>
        </w:tc>
        <w:tc>
          <w:tcPr>
            <w:tcW w:w="821" w:type="pct"/>
            <w:vAlign w:val="center"/>
          </w:tcPr>
          <w:p w14:paraId="566EDF93" w14:textId="223C68E9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2</w:t>
            </w:r>
          </w:p>
        </w:tc>
      </w:tr>
      <w:tr w:rsidR="00B93891" w:rsidRPr="0098787D" w14:paraId="45DEA186" w14:textId="77777777" w:rsidTr="00524AE0">
        <w:trPr>
          <w:trHeight w:val="279"/>
        </w:trPr>
        <w:tc>
          <w:tcPr>
            <w:tcW w:w="972" w:type="pct"/>
            <w:vMerge/>
          </w:tcPr>
          <w:p w14:paraId="498785DA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F26DBA7" w14:textId="08E7623B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823" w:type="pct"/>
            <w:vAlign w:val="center"/>
          </w:tcPr>
          <w:p w14:paraId="40C57F3E" w14:textId="21FE62CB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4</w:t>
            </w:r>
          </w:p>
        </w:tc>
        <w:tc>
          <w:tcPr>
            <w:tcW w:w="823" w:type="pct"/>
            <w:vAlign w:val="center"/>
          </w:tcPr>
          <w:p w14:paraId="73AF44D0" w14:textId="010C3EBE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824" w:type="pct"/>
            <w:vAlign w:val="center"/>
          </w:tcPr>
          <w:p w14:paraId="25EFD0DB" w14:textId="34EE3F71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2</w:t>
            </w:r>
          </w:p>
        </w:tc>
        <w:tc>
          <w:tcPr>
            <w:tcW w:w="821" w:type="pct"/>
            <w:vAlign w:val="center"/>
          </w:tcPr>
          <w:p w14:paraId="7C2C2D9C" w14:textId="51A58524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55</w:t>
            </w:r>
          </w:p>
        </w:tc>
      </w:tr>
      <w:tr w:rsidR="00B93891" w:rsidRPr="0098787D" w14:paraId="22F71B24" w14:textId="77777777" w:rsidTr="00524AE0">
        <w:trPr>
          <w:trHeight w:val="279"/>
        </w:trPr>
        <w:tc>
          <w:tcPr>
            <w:tcW w:w="972" w:type="pct"/>
            <w:vMerge/>
          </w:tcPr>
          <w:p w14:paraId="55240F1E" w14:textId="77777777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7" w:type="pct"/>
            <w:vAlign w:val="center"/>
          </w:tcPr>
          <w:p w14:paraId="6364E609" w14:textId="7CD8F3FD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8787D">
              <w:rPr>
                <w:rFonts w:ascii="Arial" w:hAnsi="Arial" w:cs="Arial"/>
                <w:bCs/>
                <w:sz w:val="20"/>
                <w:szCs w:val="20"/>
              </w:rPr>
              <w:t>MCC</w:t>
            </w:r>
          </w:p>
        </w:tc>
        <w:tc>
          <w:tcPr>
            <w:tcW w:w="823" w:type="pct"/>
            <w:vAlign w:val="center"/>
          </w:tcPr>
          <w:p w14:paraId="30D9D5F1" w14:textId="327DD5C3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09</w:t>
            </w:r>
          </w:p>
        </w:tc>
        <w:tc>
          <w:tcPr>
            <w:tcW w:w="823" w:type="pct"/>
            <w:vAlign w:val="center"/>
          </w:tcPr>
          <w:p w14:paraId="2FF13CE4" w14:textId="2F425F36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13</w:t>
            </w:r>
          </w:p>
        </w:tc>
        <w:tc>
          <w:tcPr>
            <w:tcW w:w="824" w:type="pct"/>
            <w:vAlign w:val="center"/>
          </w:tcPr>
          <w:p w14:paraId="54B9D576" w14:textId="06A621E0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05</w:t>
            </w:r>
          </w:p>
        </w:tc>
        <w:tc>
          <w:tcPr>
            <w:tcW w:w="821" w:type="pct"/>
            <w:vAlign w:val="center"/>
          </w:tcPr>
          <w:p w14:paraId="783EF983" w14:textId="54CA71EC" w:rsidR="00B93891" w:rsidRPr="0098787D" w:rsidRDefault="00B93891" w:rsidP="00B93891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87D">
              <w:rPr>
                <w:rStyle w:val="gd15mcfceu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12</w:t>
            </w:r>
          </w:p>
        </w:tc>
      </w:tr>
      <w:bookmarkEnd w:id="3"/>
    </w:tbl>
    <w:p w14:paraId="337A51A1" w14:textId="77777777" w:rsidR="009A49AB" w:rsidRPr="00083A74" w:rsidRDefault="009A49AB" w:rsidP="00F70AFC">
      <w:pPr>
        <w:jc w:val="both"/>
        <w:rPr>
          <w:rFonts w:ascii="Arial" w:hAnsi="Arial" w:cs="Arial"/>
          <w:sz w:val="20"/>
          <w:szCs w:val="20"/>
        </w:rPr>
      </w:pPr>
    </w:p>
    <w:sectPr w:rsidR="009A49AB" w:rsidRPr="00083A74" w:rsidSect="00733D6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F61A5" w14:textId="77777777" w:rsidR="001A5B37" w:rsidRDefault="001A5B37" w:rsidP="007B0B3A">
      <w:pPr>
        <w:spacing w:after="0" w:line="240" w:lineRule="auto"/>
      </w:pPr>
      <w:r>
        <w:separator/>
      </w:r>
    </w:p>
  </w:endnote>
  <w:endnote w:type="continuationSeparator" w:id="0">
    <w:p w14:paraId="2BE43E48" w14:textId="77777777" w:rsidR="001A5B37" w:rsidRDefault="001A5B37" w:rsidP="007B0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83576" w14:textId="77777777" w:rsidR="001A5B37" w:rsidRDefault="001A5B37" w:rsidP="007B0B3A">
      <w:pPr>
        <w:spacing w:after="0" w:line="240" w:lineRule="auto"/>
      </w:pPr>
      <w:r>
        <w:separator/>
      </w:r>
    </w:p>
  </w:footnote>
  <w:footnote w:type="continuationSeparator" w:id="0">
    <w:p w14:paraId="3F9C5DF1" w14:textId="77777777" w:rsidR="001A5B37" w:rsidRDefault="001A5B37" w:rsidP="007B0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D9D"/>
    <w:rsid w:val="00025EFB"/>
    <w:rsid w:val="000524C1"/>
    <w:rsid w:val="00056B73"/>
    <w:rsid w:val="00083A74"/>
    <w:rsid w:val="00086584"/>
    <w:rsid w:val="000938CE"/>
    <w:rsid w:val="000B413F"/>
    <w:rsid w:val="001354B5"/>
    <w:rsid w:val="00153173"/>
    <w:rsid w:val="00164CE8"/>
    <w:rsid w:val="001703B3"/>
    <w:rsid w:val="001A5B37"/>
    <w:rsid w:val="001B4ADB"/>
    <w:rsid w:val="001C1D9D"/>
    <w:rsid w:val="001D3CED"/>
    <w:rsid w:val="001F6DCE"/>
    <w:rsid w:val="001F7090"/>
    <w:rsid w:val="00250571"/>
    <w:rsid w:val="00295B87"/>
    <w:rsid w:val="00313EE0"/>
    <w:rsid w:val="00346D61"/>
    <w:rsid w:val="003A2E99"/>
    <w:rsid w:val="003E6B3B"/>
    <w:rsid w:val="003F2C8A"/>
    <w:rsid w:val="00425689"/>
    <w:rsid w:val="004D5C7D"/>
    <w:rsid w:val="00592573"/>
    <w:rsid w:val="005F70F7"/>
    <w:rsid w:val="0060736F"/>
    <w:rsid w:val="00611D8B"/>
    <w:rsid w:val="00611EC8"/>
    <w:rsid w:val="00655C3B"/>
    <w:rsid w:val="0069204B"/>
    <w:rsid w:val="006D19B1"/>
    <w:rsid w:val="006F29C8"/>
    <w:rsid w:val="00733D65"/>
    <w:rsid w:val="007476F9"/>
    <w:rsid w:val="00765061"/>
    <w:rsid w:val="00766FF0"/>
    <w:rsid w:val="00767A00"/>
    <w:rsid w:val="00795D2A"/>
    <w:rsid w:val="007B0B3A"/>
    <w:rsid w:val="007B1F61"/>
    <w:rsid w:val="007D7DB2"/>
    <w:rsid w:val="008249BC"/>
    <w:rsid w:val="008A52B1"/>
    <w:rsid w:val="008A6C26"/>
    <w:rsid w:val="008C3C80"/>
    <w:rsid w:val="009075B6"/>
    <w:rsid w:val="009269FC"/>
    <w:rsid w:val="009279F1"/>
    <w:rsid w:val="00940B91"/>
    <w:rsid w:val="00956A08"/>
    <w:rsid w:val="0098787D"/>
    <w:rsid w:val="009A49AB"/>
    <w:rsid w:val="009A6E97"/>
    <w:rsid w:val="009D652C"/>
    <w:rsid w:val="009E1724"/>
    <w:rsid w:val="009E4273"/>
    <w:rsid w:val="00A0780D"/>
    <w:rsid w:val="00A51556"/>
    <w:rsid w:val="00A60B65"/>
    <w:rsid w:val="00A76EF4"/>
    <w:rsid w:val="00A86B4B"/>
    <w:rsid w:val="00A91DCE"/>
    <w:rsid w:val="00AB3F34"/>
    <w:rsid w:val="00AC6969"/>
    <w:rsid w:val="00B41290"/>
    <w:rsid w:val="00B84929"/>
    <w:rsid w:val="00B93891"/>
    <w:rsid w:val="00B968BC"/>
    <w:rsid w:val="00BE4EA7"/>
    <w:rsid w:val="00CA741F"/>
    <w:rsid w:val="00CC5146"/>
    <w:rsid w:val="00D17522"/>
    <w:rsid w:val="00D9387F"/>
    <w:rsid w:val="00D953ED"/>
    <w:rsid w:val="00DD5C85"/>
    <w:rsid w:val="00DF1688"/>
    <w:rsid w:val="00E33711"/>
    <w:rsid w:val="00E60D40"/>
    <w:rsid w:val="00E634F4"/>
    <w:rsid w:val="00EA0C86"/>
    <w:rsid w:val="00ED175D"/>
    <w:rsid w:val="00F050FB"/>
    <w:rsid w:val="00F7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61AC3"/>
  <w15:docId w15:val="{90904526-85BA-4AE0-A086-EB1C7296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91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B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B3A"/>
  </w:style>
  <w:style w:type="paragraph" w:styleId="Footer">
    <w:name w:val="footer"/>
    <w:basedOn w:val="Normal"/>
    <w:link w:val="FooterChar"/>
    <w:uiPriority w:val="99"/>
    <w:unhideWhenUsed/>
    <w:rsid w:val="007B0B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B3A"/>
  </w:style>
  <w:style w:type="paragraph" w:styleId="BalloonText">
    <w:name w:val="Balloon Text"/>
    <w:basedOn w:val="Normal"/>
    <w:link w:val="BalloonTextChar"/>
    <w:uiPriority w:val="99"/>
    <w:semiHidden/>
    <w:unhideWhenUsed/>
    <w:rsid w:val="007B0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3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17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1724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9E1724"/>
  </w:style>
  <w:style w:type="paragraph" w:styleId="ListParagraph">
    <w:name w:val="List Paragraph"/>
    <w:basedOn w:val="Normal"/>
    <w:uiPriority w:val="34"/>
    <w:qFormat/>
    <w:rsid w:val="009A49AB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0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1</Pages>
  <Words>1973</Words>
  <Characters>1125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qi Chen</dc:creator>
  <cp:keywords/>
  <dc:description/>
  <cp:lastModifiedBy>di zhen</cp:lastModifiedBy>
  <cp:revision>42</cp:revision>
  <dcterms:created xsi:type="dcterms:W3CDTF">2020-02-04T15:10:00Z</dcterms:created>
  <dcterms:modified xsi:type="dcterms:W3CDTF">2020-07-07T23:43:00Z</dcterms:modified>
</cp:coreProperties>
</file>